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850EC" w14:textId="0E2887E6" w:rsidR="00F6295A" w:rsidRPr="00290670" w:rsidRDefault="000F3F39" w:rsidP="5DFB4466">
      <w:pPr>
        <w:pStyle w:val="Title"/>
        <w:rPr>
          <w:rFonts w:ascii="Arial" w:eastAsia="Arial" w:hAnsi="Arial" w:cs="Arial"/>
          <w:b/>
          <w:bCs/>
          <w:sz w:val="28"/>
          <w:szCs w:val="28"/>
        </w:rPr>
      </w:pPr>
      <w:bookmarkStart w:id="0" w:name="_sggnc2dad52s"/>
      <w:bookmarkStart w:id="1" w:name="_2ychmp22vwz1"/>
      <w:bookmarkStart w:id="2" w:name="_75f0mmjnoift"/>
      <w:bookmarkStart w:id="3" w:name="_2uk1v0xnt571"/>
      <w:bookmarkStart w:id="4" w:name="_7h04r9w64wco"/>
      <w:bookmarkStart w:id="5" w:name="_11ncb79kd4xw"/>
      <w:bookmarkStart w:id="6" w:name="_oa5o2y4hezhp"/>
      <w:bookmarkStart w:id="7" w:name="_hheptjazmtiv"/>
      <w:bookmarkStart w:id="8" w:name="_9mrbuaql2xjn"/>
      <w:bookmarkStart w:id="9" w:name="_8re8znql3f15"/>
      <w:bookmarkStart w:id="10" w:name="_sf0ih6fw2dwo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 w:rsidRPr="00457043">
        <w:rPr>
          <w:b/>
          <w:bCs/>
          <w:sz w:val="28"/>
          <w:szCs w:val="28"/>
        </w:rPr>
        <w:t>TITLE:</w:t>
      </w:r>
    </w:p>
    <w:p w14:paraId="6D453D9B" w14:textId="463D7D96" w:rsidR="00F6295A" w:rsidRPr="00457043" w:rsidRDefault="38B4A0F6" w:rsidP="5DFB4466">
      <w:pPr>
        <w:pStyle w:val="Title"/>
        <w:rPr>
          <w:b/>
          <w:bCs/>
          <w:sz w:val="28"/>
          <w:szCs w:val="28"/>
        </w:rPr>
      </w:pPr>
      <w:r w:rsidRPr="00457043">
        <w:rPr>
          <w:b/>
          <w:bCs/>
          <w:sz w:val="28"/>
          <w:szCs w:val="28"/>
        </w:rPr>
        <w:t xml:space="preserve">Training load and injury surveillance in Leinster </w:t>
      </w:r>
      <w:r w:rsidR="360E7E29" w:rsidRPr="634B857B">
        <w:rPr>
          <w:b/>
          <w:bCs/>
          <w:sz w:val="28"/>
          <w:szCs w:val="28"/>
        </w:rPr>
        <w:t>SC</w:t>
      </w:r>
      <w:r w:rsidRPr="00457043">
        <w:rPr>
          <w:b/>
          <w:bCs/>
          <w:sz w:val="28"/>
          <w:szCs w:val="28"/>
        </w:rPr>
        <w:t xml:space="preserve">hoolboy </w:t>
      </w:r>
      <w:r w:rsidR="3CA33776" w:rsidRPr="634B857B">
        <w:rPr>
          <w:b/>
          <w:bCs/>
          <w:sz w:val="28"/>
          <w:szCs w:val="28"/>
        </w:rPr>
        <w:t>RU</w:t>
      </w:r>
      <w:r w:rsidRPr="00457043">
        <w:rPr>
          <w:b/>
          <w:bCs/>
          <w:sz w:val="28"/>
          <w:szCs w:val="28"/>
        </w:rPr>
        <w:t>gby players: the SCRUm cohort study</w:t>
      </w:r>
    </w:p>
    <w:p w14:paraId="14595547" w14:textId="4306164C" w:rsidR="00F6295A" w:rsidRPr="00290670" w:rsidRDefault="38B4A0F6">
      <w:pPr>
        <w:spacing w:before="240"/>
      </w:pPr>
      <w:r>
        <w:t>Sarah J. Murphy</w:t>
      </w:r>
      <w:r w:rsidR="00284EB0" w:rsidRPr="00457043">
        <w:rPr>
          <w:vertAlign w:val="superscript"/>
        </w:rPr>
        <w:t>1</w:t>
      </w:r>
      <w:r>
        <w:t>, Louise Keating</w:t>
      </w:r>
      <w:r w:rsidR="0088391B" w:rsidRPr="00EA74FB">
        <w:rPr>
          <w:vertAlign w:val="superscript"/>
        </w:rPr>
        <w:t>1</w:t>
      </w:r>
      <w:r>
        <w:t>, Ronan Conroy</w:t>
      </w:r>
      <w:r w:rsidR="0088391B">
        <w:rPr>
          <w:vertAlign w:val="superscript"/>
        </w:rPr>
        <w:t>2</w:t>
      </w:r>
      <w:r>
        <w:t xml:space="preserve">, </w:t>
      </w:r>
      <w:r w:rsidR="31A9EB20">
        <w:t>Jennifer Murphy</w:t>
      </w:r>
      <w:r w:rsidR="0088391B" w:rsidRPr="00EA74FB">
        <w:rPr>
          <w:vertAlign w:val="superscript"/>
        </w:rPr>
        <w:t>1</w:t>
      </w:r>
      <w:r w:rsidR="31A9EB20">
        <w:t>, Chloe Leddy</w:t>
      </w:r>
      <w:r w:rsidR="0088391B" w:rsidRPr="00EA74FB">
        <w:rPr>
          <w:vertAlign w:val="superscript"/>
        </w:rPr>
        <w:t>1</w:t>
      </w:r>
      <w:r w:rsidR="31A9EB20">
        <w:t>, David Clancy</w:t>
      </w:r>
      <w:r w:rsidR="00253F69" w:rsidRPr="00EA74FB">
        <w:rPr>
          <w:vertAlign w:val="superscript"/>
        </w:rPr>
        <w:t>1</w:t>
      </w:r>
      <w:r w:rsidR="31A9EB20">
        <w:t xml:space="preserve">, </w:t>
      </w:r>
      <w:r w:rsidR="47C43E50">
        <w:t xml:space="preserve">Chris </w:t>
      </w:r>
      <w:r w:rsidR="003021E4">
        <w:t xml:space="preserve">M. </w:t>
      </w:r>
      <w:r w:rsidR="47C43E50">
        <w:t>Bleakley</w:t>
      </w:r>
      <w:r w:rsidR="00D63EE9" w:rsidRPr="00435EE9">
        <w:rPr>
          <w:vertAlign w:val="superscript"/>
        </w:rPr>
        <w:t>3</w:t>
      </w:r>
      <w:r w:rsidR="47C43E50">
        <w:t>, John Quinlan</w:t>
      </w:r>
      <w:r w:rsidR="001F7855" w:rsidRPr="00EA74FB">
        <w:rPr>
          <w:vertAlign w:val="superscript"/>
        </w:rPr>
        <w:t>4</w:t>
      </w:r>
      <w:r w:rsidR="47C43E50">
        <w:t>, Cliff Beirne</w:t>
      </w:r>
      <w:r w:rsidR="00872C72" w:rsidRPr="00EA74FB">
        <w:rPr>
          <w:vertAlign w:val="superscript"/>
        </w:rPr>
        <w:t>4</w:t>
      </w:r>
      <w:r w:rsidR="47C43E50">
        <w:t xml:space="preserve">, </w:t>
      </w:r>
      <w:r>
        <w:t xml:space="preserve">Helen </w:t>
      </w:r>
      <w:r w:rsidR="4A778ED9">
        <w:t xml:space="preserve">P </w:t>
      </w:r>
      <w:r>
        <w:t>French</w:t>
      </w:r>
      <w:r w:rsidR="00253F69" w:rsidRPr="00457043">
        <w:rPr>
          <w:vertAlign w:val="superscript"/>
        </w:rPr>
        <w:t>1</w:t>
      </w:r>
    </w:p>
    <w:p w14:paraId="64A93615" w14:textId="77777777" w:rsidR="00EA48EB" w:rsidRDefault="00EA48EB">
      <w:pPr>
        <w:rPr>
          <w:vertAlign w:val="superscript"/>
        </w:rPr>
      </w:pPr>
    </w:p>
    <w:p w14:paraId="422942E9" w14:textId="11E6F748" w:rsidR="00F6295A" w:rsidRDefault="005703C5">
      <w:r w:rsidRPr="00457043">
        <w:rPr>
          <w:vertAlign w:val="superscript"/>
        </w:rPr>
        <w:t>1</w:t>
      </w:r>
      <w:r w:rsidR="000F3F39" w:rsidRPr="00290670">
        <w:t>School of Physiotherapy, Royal College of Surgeons in Ireland (RCSI) University of Medicine and Health Sciences, Dublin, Ireland</w:t>
      </w:r>
    </w:p>
    <w:p w14:paraId="123BAFDC" w14:textId="5E6309E6" w:rsidR="0088391B" w:rsidRDefault="0088391B" w:rsidP="0088391B">
      <w:r>
        <w:rPr>
          <w:vertAlign w:val="superscript"/>
        </w:rPr>
        <w:t>2</w:t>
      </w:r>
      <w:r>
        <w:t xml:space="preserve">School of </w:t>
      </w:r>
      <w:r w:rsidR="00DB060F">
        <w:t xml:space="preserve">Population Health, </w:t>
      </w:r>
      <w:r w:rsidRPr="00290670">
        <w:t>Royal College of Surgeons in Ireland (RCSI) University of Medicine and Health Sciences, Dublin, Ireland</w:t>
      </w:r>
    </w:p>
    <w:p w14:paraId="5D8C4520" w14:textId="526413DC" w:rsidR="009A34D9" w:rsidRDefault="009A34D9" w:rsidP="0088391B">
      <w:r w:rsidRPr="00457043">
        <w:rPr>
          <w:vertAlign w:val="superscript"/>
        </w:rPr>
        <w:t>3</w:t>
      </w:r>
      <w:r w:rsidR="00F419B0">
        <w:t>School of Health Sciences, Ulster University</w:t>
      </w:r>
      <w:r w:rsidR="003E68BB">
        <w:t>,</w:t>
      </w:r>
      <w:r w:rsidR="002B76D3">
        <w:t xml:space="preserve"> </w:t>
      </w:r>
      <w:r w:rsidR="002B76D3" w:rsidRPr="002B76D3">
        <w:t>Coleraine, United Kingdo</w:t>
      </w:r>
      <w:r w:rsidR="00F22E6B">
        <w:t>m</w:t>
      </w:r>
    </w:p>
    <w:p w14:paraId="2B541737" w14:textId="63BD1F35" w:rsidR="00EA48EB" w:rsidRPr="00EA48EB" w:rsidRDefault="00F22E6B">
      <w:r w:rsidRPr="3FE1E9D0">
        <w:rPr>
          <w:vertAlign w:val="superscript"/>
        </w:rPr>
        <w:t>4</w:t>
      </w:r>
      <w:r w:rsidR="00872C72">
        <w:t xml:space="preserve">Irish </w:t>
      </w:r>
      <w:r w:rsidR="00DC6BFF">
        <w:t xml:space="preserve">Rugby </w:t>
      </w:r>
      <w:r w:rsidR="00872C72">
        <w:t>Football Union Charitable Trust, Dublin, Ireland</w:t>
      </w:r>
    </w:p>
    <w:p w14:paraId="27EACCFE" w14:textId="2F4FD806" w:rsidR="00EA48EB" w:rsidRPr="00EA48EB" w:rsidRDefault="00EA48EB" w:rsidP="3FE1E9D0"/>
    <w:p w14:paraId="390572FC" w14:textId="251CE6CE" w:rsidR="00EA48EB" w:rsidRPr="00EA48EB" w:rsidRDefault="4AFB1E40" w:rsidP="3FE1E9D0">
      <w:r w:rsidRPr="3FE1E9D0">
        <w:rPr>
          <w:color w:val="333333"/>
        </w:rPr>
        <w:t xml:space="preserve">Corresponding author: Sarah J. Murphy, </w:t>
      </w:r>
      <w:r w:rsidR="00477694">
        <w:rPr>
          <w:color w:val="333333"/>
        </w:rPr>
        <w:t>sarahjmurphy@rcsi.com</w:t>
      </w:r>
      <w:r w:rsidR="00F22E6B" w:rsidRPr="3FE1E9D0">
        <w:br w:type="page"/>
      </w:r>
    </w:p>
    <w:p w14:paraId="67C8174A" w14:textId="759D62CD" w:rsidR="0089466F" w:rsidRPr="004800CA" w:rsidRDefault="002D0000" w:rsidP="4B8732F3">
      <w:pPr>
        <w:pStyle w:val="Heading1"/>
        <w:spacing w:line="360" w:lineRule="auto"/>
        <w:ind w:left="0" w:firstLine="0"/>
        <w:rPr>
          <w:b w:val="0"/>
        </w:rPr>
      </w:pPr>
      <w:r>
        <w:t xml:space="preserve">Supplemental </w:t>
      </w:r>
      <w:r w:rsidR="00FB708B">
        <w:t>Material</w:t>
      </w:r>
    </w:p>
    <w:p w14:paraId="52BB77F0" w14:textId="15DE551F" w:rsidR="0089466F" w:rsidRPr="00352D88" w:rsidRDefault="007A37C1" w:rsidP="0089466F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11" w:name="_Ref151048240"/>
      <w:r>
        <w:rPr>
          <w:i w:val="0"/>
          <w:iCs w:val="0"/>
          <w:color w:val="auto"/>
          <w:sz w:val="24"/>
          <w:szCs w:val="24"/>
        </w:rPr>
        <w:t>Supplemental Material</w:t>
      </w:r>
      <w:r w:rsidR="0089466F" w:rsidRPr="00352D88">
        <w:rPr>
          <w:i w:val="0"/>
          <w:iCs w:val="0"/>
          <w:color w:val="auto"/>
          <w:sz w:val="24"/>
          <w:szCs w:val="24"/>
        </w:rPr>
        <w:t xml:space="preserve"> </w:t>
      </w:r>
      <w:r w:rsidR="0089466F" w:rsidRPr="00352D88">
        <w:rPr>
          <w:i w:val="0"/>
          <w:iCs w:val="0"/>
          <w:color w:val="auto"/>
          <w:sz w:val="24"/>
          <w:szCs w:val="24"/>
        </w:rPr>
        <w:fldChar w:fldCharType="begin"/>
      </w:r>
      <w:r w:rsidR="0089466F" w:rsidRPr="00352D88">
        <w:rPr>
          <w:i w:val="0"/>
          <w:iCs w:val="0"/>
          <w:color w:val="auto"/>
          <w:sz w:val="24"/>
          <w:szCs w:val="24"/>
        </w:rPr>
        <w:instrText>SEQ Appendix \* ARABIC</w:instrText>
      </w:r>
      <w:r w:rsidR="0089466F" w:rsidRPr="00352D88">
        <w:rPr>
          <w:i w:val="0"/>
          <w:iCs w:val="0"/>
          <w:color w:val="auto"/>
          <w:sz w:val="24"/>
          <w:szCs w:val="24"/>
        </w:rPr>
        <w:fldChar w:fldCharType="separate"/>
      </w:r>
      <w:r w:rsidR="00C12686">
        <w:rPr>
          <w:i w:val="0"/>
          <w:iCs w:val="0"/>
          <w:noProof/>
          <w:color w:val="auto"/>
          <w:sz w:val="24"/>
          <w:szCs w:val="24"/>
        </w:rPr>
        <w:t>1</w:t>
      </w:r>
      <w:r w:rsidR="0089466F" w:rsidRPr="00352D88">
        <w:rPr>
          <w:i w:val="0"/>
          <w:iCs w:val="0"/>
          <w:color w:val="auto"/>
          <w:sz w:val="24"/>
          <w:szCs w:val="24"/>
        </w:rPr>
        <w:fldChar w:fldCharType="end"/>
      </w:r>
      <w:bookmarkEnd w:id="11"/>
      <w:r w:rsidR="0089466F" w:rsidRPr="00352D88">
        <w:rPr>
          <w:i w:val="0"/>
          <w:iCs w:val="0"/>
          <w:color w:val="auto"/>
          <w:sz w:val="24"/>
          <w:szCs w:val="24"/>
        </w:rPr>
        <w:t xml:space="preserve"> Mechanism of injury, by activity, region, incidence and severity</w:t>
      </w:r>
    </w:p>
    <w:tbl>
      <w:tblPr>
        <w:tblW w:w="9639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455"/>
        <w:gridCol w:w="510"/>
        <w:gridCol w:w="1530"/>
        <w:gridCol w:w="1325"/>
        <w:gridCol w:w="1417"/>
        <w:gridCol w:w="567"/>
        <w:gridCol w:w="1418"/>
        <w:gridCol w:w="1417"/>
      </w:tblGrid>
      <w:tr w:rsidR="0089466F" w:rsidRPr="004800CA" w14:paraId="3355B526" w14:textId="77777777" w:rsidTr="00F61A95">
        <w:trPr>
          <w:cantSplit/>
          <w:trHeight w:val="39"/>
        </w:trPr>
        <w:tc>
          <w:tcPr>
            <w:tcW w:w="4820" w:type="dxa"/>
            <w:gridSpan w:val="4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CF50F0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Match Injuries</w:t>
            </w:r>
          </w:p>
        </w:tc>
        <w:tc>
          <w:tcPr>
            <w:tcW w:w="4819" w:type="dxa"/>
            <w:gridSpan w:val="4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04E350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Training Injuries</w:t>
            </w:r>
          </w:p>
        </w:tc>
      </w:tr>
      <w:tr w:rsidR="0089466F" w:rsidRPr="004800CA" w14:paraId="5A52B329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13379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86BF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503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Incid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AC79B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 xml:space="preserve">Median </w:t>
            </w:r>
            <w:r w:rsidRPr="004800CA">
              <w:br/>
            </w:r>
            <w:r w:rsidRPr="004800CA">
              <w:rPr>
                <w:b/>
                <w:bCs/>
                <w:sz w:val="18"/>
                <w:szCs w:val="18"/>
              </w:rPr>
              <w:t>time los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C6479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F54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805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Incid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DDD57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 xml:space="preserve">Median </w:t>
            </w:r>
            <w:r w:rsidRPr="004800CA">
              <w:br/>
            </w:r>
            <w:r w:rsidRPr="004800CA">
              <w:rPr>
                <w:b/>
                <w:bCs/>
                <w:sz w:val="18"/>
                <w:szCs w:val="18"/>
              </w:rPr>
              <w:t>time loss</w:t>
            </w:r>
          </w:p>
        </w:tc>
      </w:tr>
      <w:tr w:rsidR="0089466F" w:rsidRPr="004800CA" w14:paraId="6A16929E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1B0003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Mechanism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4188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E3D9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 xml:space="preserve">per 1000 Match hours </w:t>
            </w:r>
            <w:r w:rsidRPr="004800CA">
              <w:rPr>
                <w:sz w:val="16"/>
                <w:szCs w:val="16"/>
              </w:rPr>
              <w:t>(95% CI)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FD094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 xml:space="preserve">Days </w:t>
            </w:r>
            <w:r w:rsidRPr="004800CA">
              <w:rPr>
                <w:sz w:val="16"/>
                <w:szCs w:val="16"/>
              </w:rPr>
              <w:t>(95% CI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595FE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Mechanism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FFCF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8CC2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 xml:space="preserve">per 1000 Training hours </w:t>
            </w:r>
            <w:r w:rsidRPr="004800CA">
              <w:rPr>
                <w:sz w:val="16"/>
                <w:szCs w:val="16"/>
              </w:rPr>
              <w:t>(95% CI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69DAD8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 xml:space="preserve">Days </w:t>
            </w:r>
            <w:r w:rsidRPr="004800CA">
              <w:rPr>
                <w:sz w:val="18"/>
                <w:szCs w:val="18"/>
              </w:rPr>
              <w:t>(95% CI)</w:t>
            </w:r>
          </w:p>
        </w:tc>
      </w:tr>
      <w:tr w:rsidR="0089466F" w:rsidRPr="004800CA" w14:paraId="6C169121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F03A64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Region</w:t>
            </w:r>
          </w:p>
        </w:tc>
        <w:tc>
          <w:tcPr>
            <w:tcW w:w="510" w:type="dxa"/>
            <w:vMerge/>
            <w:vAlign w:val="bottom"/>
          </w:tcPr>
          <w:p w14:paraId="4A0F5E7E" w14:textId="77777777" w:rsidR="0089466F" w:rsidRPr="004800CA" w:rsidRDefault="0089466F" w:rsidP="008233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bottom"/>
          </w:tcPr>
          <w:p w14:paraId="4AA8DA1F" w14:textId="77777777" w:rsidR="0089466F" w:rsidRPr="004800CA" w:rsidRDefault="0089466F" w:rsidP="008233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right w:val="single" w:sz="4" w:space="0" w:color="auto"/>
            </w:tcBorders>
            <w:vAlign w:val="bottom"/>
          </w:tcPr>
          <w:p w14:paraId="4AC4A2A4" w14:textId="77777777" w:rsidR="0089466F" w:rsidRPr="004800CA" w:rsidRDefault="0089466F" w:rsidP="008233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A03D1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Region</w:t>
            </w:r>
          </w:p>
        </w:tc>
        <w:tc>
          <w:tcPr>
            <w:tcW w:w="567" w:type="dxa"/>
            <w:vMerge/>
            <w:vAlign w:val="bottom"/>
          </w:tcPr>
          <w:p w14:paraId="4253F764" w14:textId="77777777" w:rsidR="0089466F" w:rsidRPr="004800CA" w:rsidRDefault="0089466F" w:rsidP="008233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bottom"/>
          </w:tcPr>
          <w:p w14:paraId="2A4689FA" w14:textId="77777777" w:rsidR="0089466F" w:rsidRPr="004800CA" w:rsidRDefault="0089466F" w:rsidP="008233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bottom"/>
          </w:tcPr>
          <w:p w14:paraId="6F27FCB5" w14:textId="77777777" w:rsidR="0089466F" w:rsidRPr="004800CA" w:rsidRDefault="0089466F" w:rsidP="008233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89466F" w:rsidRPr="004800CA" w14:paraId="7FE3CDB7" w14:textId="77777777" w:rsidTr="00F61A95">
        <w:trPr>
          <w:cantSplit/>
          <w:trHeight w:val="39"/>
        </w:trPr>
        <w:tc>
          <w:tcPr>
            <w:tcW w:w="145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8CA960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Total</w:t>
            </w:r>
          </w:p>
        </w:tc>
        <w:tc>
          <w:tcPr>
            <w:tcW w:w="5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EEB3C5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6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176208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9.9 (17.2-28.9)</w:t>
            </w:r>
          </w:p>
        </w:tc>
        <w:tc>
          <w:tcPr>
            <w:tcW w:w="13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BCBD0B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2 (17-28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512A9E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80C462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9EC142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7 (0.5-1.1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0CE92D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4 (5-41.5)</w:t>
            </w:r>
          </w:p>
        </w:tc>
      </w:tr>
      <w:tr w:rsidR="0089466F" w:rsidRPr="004800CA" w14:paraId="7C62DA98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157EB9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Tacklin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6522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B836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6.9 (4.8-11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AC03D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21 (14-2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1B523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Tackl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D503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BE23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.1 (0.0-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7D3334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8 (6-43*)</w:t>
            </w:r>
          </w:p>
        </w:tc>
      </w:tr>
      <w:tr w:rsidR="0089466F" w:rsidRPr="004800CA" w14:paraId="55E0E9BF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768F53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Shoulde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47D3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4D4B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3.3 (1.8-6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B2391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1.5 (4.8-6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46014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Ank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CB2C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4356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49226A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43 (43-43*)</w:t>
            </w:r>
          </w:p>
        </w:tc>
      </w:tr>
      <w:tr w:rsidR="0089466F" w:rsidRPr="004800CA" w14:paraId="32CC7EC7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074168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Hea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0560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27FA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 (0.8-4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28DDF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6 (3.2-46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D96AD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He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550F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0D64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D09FA1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1 (21-21*)</w:t>
            </w:r>
          </w:p>
        </w:tc>
      </w:tr>
      <w:tr w:rsidR="0089466F" w:rsidRPr="004800CA" w14:paraId="4F1553E5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A286F2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Wrist/Han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C593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6B7F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7 (0.1-2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3B7E2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32 (19-45*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6383B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Shoul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0223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DC76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307034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6 (6-6*)</w:t>
            </w:r>
          </w:p>
        </w:tc>
      </w:tr>
      <w:tr w:rsidR="0089466F" w:rsidRPr="004800CA" w14:paraId="513E2B0F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0404C4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Che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A788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F039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29048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8 (28-28*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9F9EF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Wrist/H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311A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7E61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971E3D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5 (15-15*)</w:t>
            </w:r>
          </w:p>
        </w:tc>
      </w:tr>
      <w:tr w:rsidR="0089466F" w:rsidRPr="004800CA" w14:paraId="410BF676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906BFA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Elbow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273E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46A4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37D58F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BDB2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2F06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CC68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889FF1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</w:tr>
      <w:tr w:rsidR="0089466F" w:rsidRPr="004800CA" w14:paraId="3E88867B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2FAF64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Hip/Groi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7648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85B4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3A81665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EF08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DCF8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FEE4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CD5BB8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</w:tr>
      <w:tr w:rsidR="0089466F" w:rsidRPr="004800CA" w14:paraId="4CF7DD93" w14:textId="77777777" w:rsidTr="00F61A95">
        <w:trPr>
          <w:cantSplit/>
          <w:trHeight w:val="39"/>
        </w:trPr>
        <w:tc>
          <w:tcPr>
            <w:tcW w:w="1455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vAlign w:val="bottom"/>
          </w:tcPr>
          <w:p w14:paraId="169C055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Tackled</w:t>
            </w:r>
          </w:p>
        </w:tc>
        <w:tc>
          <w:tcPr>
            <w:tcW w:w="5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66AB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9F07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5.2 (3.4-9.6)</w:t>
            </w:r>
          </w:p>
        </w:tc>
        <w:tc>
          <w:tcPr>
            <w:tcW w:w="132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549C47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27 (12-42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1EF0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Tackled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BC06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1EA1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vAlign w:val="bottom"/>
          </w:tcPr>
          <w:p w14:paraId="238F568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89466F" w:rsidRPr="004800CA" w14:paraId="243A1DD0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BFC2A6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Hea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31DE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0515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.6 (0.6-4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2CD1F4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9.5 (2-41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64BE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B881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158E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06BD79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</w:tr>
      <w:tr w:rsidR="0089466F" w:rsidRPr="004800CA" w14:paraId="66A3FB4D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4966E4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Shoulde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0AE9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5F3A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.6 (0.6-4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86114A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1 (12-47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1189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82F5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E07F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CC32D0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</w:tr>
      <w:tr w:rsidR="0089466F" w:rsidRPr="004800CA" w14:paraId="02E7AFEF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BECA00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Ankl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2F07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02EF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A65BD6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36 (36-36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0CB6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7E8D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D33D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25A728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</w:tr>
      <w:tr w:rsidR="0089466F" w:rsidRPr="004800CA" w14:paraId="4BBA9E8B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D551AF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Kne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8905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50CF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88F4E5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79 (79-79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E13D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B532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25BD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809D19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</w:tr>
      <w:tr w:rsidR="0089466F" w:rsidRPr="004800CA" w14:paraId="3A575297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1610AA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Lumbar Spin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3299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FA68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663671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56 (56-56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7FC5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739B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D10B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A473F6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</w:tr>
      <w:tr w:rsidR="0089466F" w:rsidRPr="004800CA" w14:paraId="5B19FE15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308495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Thigh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26A5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58BD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E330FA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5 (15-15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C2AE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690F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55F8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E0D9BA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</w:tr>
      <w:tr w:rsidR="0089466F" w:rsidRPr="004800CA" w14:paraId="69D6D1DB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F355B5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Trunk/Abd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E388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A782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570D22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 (2-2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AF56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5B5C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B7E1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BA025C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</w:tr>
      <w:tr w:rsidR="0089466F" w:rsidRPr="004800CA" w14:paraId="7EEC091E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13DBB1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Wrist/Hand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83F36D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C28066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68AD35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2 (12-12*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6DAB1B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EE0455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CD0291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38C52A1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</w:tr>
      <w:tr w:rsidR="0089466F" w:rsidRPr="004800CA" w14:paraId="50F8409B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026CB8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Collis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A7E7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26A3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3.6 (2.0-7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CA137F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7.5 (5-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CC7D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Colli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C278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623E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.1 (0.0-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7DBA93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7 (7-7*)</w:t>
            </w:r>
          </w:p>
        </w:tc>
      </w:tr>
      <w:tr w:rsidR="0089466F" w:rsidRPr="004800CA" w14:paraId="307D505F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ED3640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Hea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16C0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B5D8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 (0.8-4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88FFB6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7 (4-40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C85D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Wrist/H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6963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E90E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1 (0.0-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0D9D99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NR </w:t>
            </w:r>
          </w:p>
        </w:tc>
      </w:tr>
      <w:tr w:rsidR="0089466F" w:rsidRPr="004800CA" w14:paraId="59801EDE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281102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Shoulde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642A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7ABE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7 (0.1-2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C9A8F5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3 (18-28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9CEF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Ank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5320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CB95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63E278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NR </w:t>
            </w:r>
          </w:p>
        </w:tc>
      </w:tr>
      <w:tr w:rsidR="0089466F" w:rsidRPr="004800CA" w14:paraId="448DBCD9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32D11E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Wrist/Han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489F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C667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7 (0.1-2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EF30E5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3 (4-22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9DAC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Shoul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BB0F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1641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07A07E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7 (7-7*)</w:t>
            </w:r>
          </w:p>
        </w:tc>
      </w:tr>
      <w:tr w:rsidR="0089466F" w:rsidRPr="004800CA" w14:paraId="7D321052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C92B6D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Che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C053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08C3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C6FB1E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3 (13-13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802D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1E6E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4A60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EC2408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</w:tr>
      <w:tr w:rsidR="0089466F" w:rsidRPr="004800CA" w14:paraId="73C1CCF2" w14:textId="77777777" w:rsidTr="00F61A95">
        <w:trPr>
          <w:cantSplit/>
          <w:trHeight w:val="39"/>
        </w:trPr>
        <w:tc>
          <w:tcPr>
            <w:tcW w:w="1455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vAlign w:val="bottom"/>
          </w:tcPr>
          <w:p w14:paraId="04A90A1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Running</w:t>
            </w:r>
          </w:p>
        </w:tc>
        <w:tc>
          <w:tcPr>
            <w:tcW w:w="5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5926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FAA5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.6 (0.6-4.3)</w:t>
            </w:r>
          </w:p>
        </w:tc>
        <w:tc>
          <w:tcPr>
            <w:tcW w:w="132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1372C7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36 (26-59*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1AF0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Running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4FC5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2143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.1 (0.0-0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vAlign w:val="bottom"/>
          </w:tcPr>
          <w:p w14:paraId="69EE3DB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7 (1-196*)</w:t>
            </w:r>
          </w:p>
        </w:tc>
      </w:tr>
      <w:tr w:rsidR="0089466F" w:rsidRPr="004800CA" w14:paraId="39C0D5E4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CE066B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Thigh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1254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F70C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7 (0-0.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2E567D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7 (26-28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E7BA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T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98A2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602F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1 (0.0-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70D714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6.5 (1-12*)</w:t>
            </w:r>
          </w:p>
        </w:tc>
      </w:tr>
      <w:tr w:rsidR="0089466F" w:rsidRPr="004800CA" w14:paraId="5E3D6791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5DA5EC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Ankl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2AEB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4913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362FD4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59 (59-59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BB65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Ank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F9CE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3D7B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9182481" w14:textId="77777777" w:rsidR="0089466F" w:rsidRPr="004800CA" w:rsidRDefault="0089466F" w:rsidP="00F61A95">
            <w:pPr>
              <w:widowControl w:val="0"/>
              <w:tabs>
                <w:tab w:val="left" w:pos="560"/>
                <w:tab w:val="left" w:pos="119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ind w:right="-253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96 (196-196*)</w:t>
            </w:r>
          </w:p>
        </w:tc>
      </w:tr>
      <w:tr w:rsidR="0089466F" w:rsidRPr="004800CA" w14:paraId="6FE0809F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4BB056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Kne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C526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24CF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3CEF91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44 (44-44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5E58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Hip/Gro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2680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D5FB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A5D7F1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2 (22-22*)</w:t>
            </w:r>
          </w:p>
        </w:tc>
      </w:tr>
      <w:tr w:rsidR="0089466F" w:rsidRPr="004800CA" w14:paraId="1555B425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2B33EB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Lower Leg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178A13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BCD3BB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B7947B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6C1AB4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ED3EEB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37A10B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CDF15D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</w:tr>
      <w:tr w:rsidR="0089466F" w:rsidRPr="004800CA" w14:paraId="619C5539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3ECBD9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Ruc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2350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8377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 (0.2-3.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AE48A7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57.5 (52-63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03CC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Ru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8D12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C686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.1 (0.0-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38D5FA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4 (3-48*)</w:t>
            </w:r>
          </w:p>
        </w:tc>
      </w:tr>
      <w:tr w:rsidR="0089466F" w:rsidRPr="004800CA" w14:paraId="53F7D0D3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57E62B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Hea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D0B3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46B4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7 (0-0.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3D53D63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52 (32-32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DAC8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Shoul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0D23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D8F0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1 (0.0-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593D8F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3.5 (3-4*)</w:t>
            </w:r>
          </w:p>
        </w:tc>
      </w:tr>
      <w:tr w:rsidR="0089466F" w:rsidRPr="004800CA" w14:paraId="54250738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5131EF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Wrist/Han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7F4A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1550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376D2E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63 (63-63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5524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Ank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1C1A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F4AC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5C3D09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48 (48-48*)</w:t>
            </w:r>
          </w:p>
        </w:tc>
      </w:tr>
      <w:tr w:rsidR="0089466F" w:rsidRPr="004800CA" w14:paraId="65E63B3E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B92C03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3F14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B92E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72F492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782C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He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15CB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FCB4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837207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NR </w:t>
            </w:r>
          </w:p>
        </w:tc>
      </w:tr>
      <w:tr w:rsidR="0089466F" w:rsidRPr="004800CA" w14:paraId="4D943AF5" w14:textId="77777777" w:rsidTr="00F61A95">
        <w:trPr>
          <w:cantSplit/>
          <w:trHeight w:val="39"/>
        </w:trPr>
        <w:tc>
          <w:tcPr>
            <w:tcW w:w="1455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vAlign w:val="bottom"/>
          </w:tcPr>
          <w:p w14:paraId="4C7B9F9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5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5B36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F561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 (0.2-3.2)</w:t>
            </w:r>
          </w:p>
        </w:tc>
        <w:tc>
          <w:tcPr>
            <w:tcW w:w="132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4AF5D57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22 (8-32*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B29C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E47D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7558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.1 (0.0-0.3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vAlign w:val="bottom"/>
          </w:tcPr>
          <w:p w14:paraId="2108118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31 (4-58*)</w:t>
            </w:r>
          </w:p>
        </w:tc>
      </w:tr>
      <w:tr w:rsidR="0089466F" w:rsidRPr="004800CA" w14:paraId="03F032B9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AA6B29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Che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DAEF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EBD8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748F47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8 (8-8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7B46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Foo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0A33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25FF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358E25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4 (4-4*)</w:t>
            </w:r>
          </w:p>
        </w:tc>
      </w:tr>
      <w:tr w:rsidR="0089466F" w:rsidRPr="004800CA" w14:paraId="0BA3AB5C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0D6942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Hea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DCDA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6FEF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6313E1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32 (32-32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9220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Kn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B163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F6A1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A75935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NR </w:t>
            </w:r>
          </w:p>
        </w:tc>
      </w:tr>
      <w:tr w:rsidR="0089466F" w:rsidRPr="004800CA" w14:paraId="2FF3F81F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0F1A80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Kne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1C8434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AC9C4C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98DB80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2 (22-22*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CD9491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Should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6D6F1A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F020B0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6C6D160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58 (58-58*)</w:t>
            </w:r>
          </w:p>
        </w:tc>
      </w:tr>
      <w:tr w:rsidR="0089466F" w:rsidRPr="004800CA" w14:paraId="4E726028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D82796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Mau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9455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5959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38286ED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FFAC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Mau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5712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1ACA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D0831F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89466F" w:rsidRPr="004800CA" w14:paraId="0029BAC4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4DFCB5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Kne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8257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218C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334E50C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CE59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Ne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1884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6209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F2D83E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NR </w:t>
            </w:r>
          </w:p>
        </w:tc>
      </w:tr>
      <w:tr w:rsidR="0089466F" w:rsidRPr="004800CA" w14:paraId="2840E748" w14:textId="77777777" w:rsidTr="00F61A95">
        <w:trPr>
          <w:cantSplit/>
          <w:trHeight w:val="39"/>
        </w:trPr>
        <w:tc>
          <w:tcPr>
            <w:tcW w:w="1455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vAlign w:val="bottom"/>
          </w:tcPr>
          <w:p w14:paraId="5BEEAB1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Not known</w:t>
            </w:r>
          </w:p>
        </w:tc>
        <w:tc>
          <w:tcPr>
            <w:tcW w:w="5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7ADC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1F07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3B33BA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5675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Not known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B53D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D59D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vAlign w:val="bottom"/>
          </w:tcPr>
          <w:p w14:paraId="075D7AE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89466F" w:rsidRPr="004800CA" w14:paraId="2CAABBB7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CF5763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Ankl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FC4291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36A2C4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.3 (0.0-2.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B318B7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27 (27-27*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6C02EB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62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ind w:left="-113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Lumbar Sp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5CE190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EA3BC0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0A7103C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3 (13-13*)</w:t>
            </w:r>
          </w:p>
        </w:tc>
      </w:tr>
      <w:tr w:rsidR="0089466F" w:rsidRPr="004800CA" w14:paraId="5151B936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CF02DD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Scru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AE96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89731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14D01E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FB3BE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Scr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F6747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9CDC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2F94ED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89466F" w:rsidRPr="004800CA" w14:paraId="0056C1AB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73B2E2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73AD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9BA7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283A8C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E6E3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Shoul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766D6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0E952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A03D6DC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 xml:space="preserve">NR </w:t>
            </w:r>
          </w:p>
        </w:tc>
      </w:tr>
      <w:tr w:rsidR="0089466F" w:rsidRPr="004800CA" w14:paraId="2284957D" w14:textId="77777777" w:rsidTr="00F61A95">
        <w:trPr>
          <w:cantSplit/>
          <w:trHeight w:val="39"/>
        </w:trPr>
        <w:tc>
          <w:tcPr>
            <w:tcW w:w="1455" w:type="dxa"/>
            <w:tcBorders>
              <w:top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B50677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Lineout</w:t>
            </w:r>
          </w:p>
        </w:tc>
        <w:tc>
          <w:tcPr>
            <w:tcW w:w="51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bottom"/>
          </w:tcPr>
          <w:p w14:paraId="769DBF0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bottom"/>
          </w:tcPr>
          <w:p w14:paraId="1CB681B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25" w:type="dxa"/>
            <w:tcBorders>
              <w:top w:val="single" w:sz="4" w:space="0" w:color="000000" w:themeColor="text1"/>
              <w:left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09BA51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bottom"/>
          </w:tcPr>
          <w:p w14:paraId="0E197279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Lineout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bottom"/>
          </w:tcPr>
          <w:p w14:paraId="01493CE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bottom"/>
          </w:tcPr>
          <w:p w14:paraId="71B19B64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bottom"/>
          </w:tcPr>
          <w:p w14:paraId="45A33DBF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00CA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89466F" w:rsidRPr="004800CA" w14:paraId="073C322E" w14:textId="77777777" w:rsidTr="00F61A95">
        <w:trPr>
          <w:cantSplit/>
          <w:trHeight w:val="39"/>
        </w:trPr>
        <w:tc>
          <w:tcPr>
            <w:tcW w:w="1455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367B2BA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C406D00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EA2744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9531153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2CC4E9B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Ank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2F065A8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B788D3D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0 (0.0-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4ACF2145" w14:textId="77777777" w:rsidR="0089466F" w:rsidRPr="004800CA" w:rsidRDefault="0089466F" w:rsidP="008233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</w:rPr>
            </w:pPr>
            <w:r w:rsidRPr="004800CA">
              <w:rPr>
                <w:sz w:val="18"/>
                <w:szCs w:val="18"/>
              </w:rPr>
              <w:t>40 (40-40*)</w:t>
            </w:r>
          </w:p>
        </w:tc>
      </w:tr>
    </w:tbl>
    <w:p w14:paraId="2B5DC795" w14:textId="77777777" w:rsidR="0089466F" w:rsidRPr="004800CA" w:rsidRDefault="0089466F" w:rsidP="0089466F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0"/>
          <w:szCs w:val="20"/>
        </w:rPr>
      </w:pPr>
      <w:r w:rsidRPr="004800CA">
        <w:rPr>
          <w:color w:val="000000"/>
          <w:sz w:val="20"/>
          <w:szCs w:val="20"/>
        </w:rPr>
        <w:t>* Lower (upper) confidence limit held at minimum (maximum) of sample; NR, not reported</w:t>
      </w:r>
    </w:p>
    <w:p w14:paraId="7DFE6979" w14:textId="6DCA764C" w:rsidR="0089466F" w:rsidRDefault="0089466F">
      <w:r>
        <w:br w:type="page"/>
      </w:r>
    </w:p>
    <w:p w14:paraId="4111E5DB" w14:textId="3E864D7C" w:rsidR="0089466F" w:rsidRPr="0089466F" w:rsidRDefault="00467E05" w:rsidP="0089466F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12" w:name="_Ref164025877"/>
      <w:r>
        <w:rPr>
          <w:i w:val="0"/>
          <w:iCs w:val="0"/>
          <w:color w:val="auto"/>
          <w:sz w:val="24"/>
          <w:szCs w:val="24"/>
        </w:rPr>
        <w:t xml:space="preserve">Supplemental Material </w:t>
      </w:r>
      <w:bookmarkEnd w:id="12"/>
      <w:r>
        <w:rPr>
          <w:i w:val="0"/>
          <w:iCs w:val="0"/>
          <w:color w:val="auto"/>
          <w:sz w:val="24"/>
          <w:szCs w:val="24"/>
        </w:rPr>
        <w:t xml:space="preserve">2 </w:t>
      </w:r>
      <w:r w:rsidR="0089466F" w:rsidRPr="0089466F">
        <w:rPr>
          <w:i w:val="0"/>
          <w:iCs w:val="0"/>
          <w:color w:val="auto"/>
          <w:sz w:val="24"/>
          <w:szCs w:val="24"/>
        </w:rPr>
        <w:t>Injury frequency, By playing position, By activity</w:t>
      </w:r>
    </w:p>
    <w:tbl>
      <w:tblPr>
        <w:tblW w:w="6820" w:type="dxa"/>
        <w:tblLook w:val="04A0" w:firstRow="1" w:lastRow="0" w:firstColumn="1" w:lastColumn="0" w:noHBand="0" w:noVBand="1"/>
      </w:tblPr>
      <w:tblGrid>
        <w:gridCol w:w="2880"/>
        <w:gridCol w:w="1640"/>
        <w:gridCol w:w="1500"/>
        <w:gridCol w:w="800"/>
      </w:tblGrid>
      <w:tr w:rsidR="00AF3606" w:rsidRPr="00AF3606" w14:paraId="3717A29F" w14:textId="77777777" w:rsidTr="00AF3606">
        <w:trPr>
          <w:trHeight w:val="74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06C8DC" w14:textId="77777777" w:rsidR="00AF3606" w:rsidRPr="00AF3606" w:rsidRDefault="00AF3606" w:rsidP="00AF36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Position Group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484ED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Match injuries (n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7C4C3F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Training injuries (n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85BFB0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AF3606" w:rsidRPr="00AF3606" w14:paraId="5ACA5FAD" w14:textId="77777777" w:rsidTr="00AF3606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685E1" w14:textId="77777777" w:rsidR="00AF3606" w:rsidRPr="00AF3606" w:rsidRDefault="00AF3606" w:rsidP="00AF36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Forward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0AD397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4334D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10FD18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47</w:t>
            </w:r>
          </w:p>
        </w:tc>
      </w:tr>
      <w:tr w:rsidR="00AF3606" w:rsidRPr="00AF3606" w14:paraId="1E1A1C3F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6783" w14:textId="77777777" w:rsidR="00AF3606" w:rsidRPr="00AF3606" w:rsidRDefault="00AF3606" w:rsidP="00AF3606">
            <w:pPr>
              <w:spacing w:after="0" w:line="240" w:lineRule="auto"/>
              <w:ind w:firstLineChars="100" w:firstLine="240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Front r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C323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F88C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DCBD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17</w:t>
            </w:r>
          </w:p>
        </w:tc>
      </w:tr>
      <w:tr w:rsidR="00AF3606" w:rsidRPr="00AF3606" w14:paraId="307BB4D4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71B4" w14:textId="77777777" w:rsidR="00AF3606" w:rsidRPr="00AF3606" w:rsidRDefault="00AF3606" w:rsidP="00AF3606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1. Loosehead Prop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F7E9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603E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DFA6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6</w:t>
            </w:r>
          </w:p>
        </w:tc>
      </w:tr>
      <w:tr w:rsidR="00AF3606" w:rsidRPr="00AF3606" w14:paraId="2EA039A5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F479" w14:textId="77777777" w:rsidR="00AF3606" w:rsidRPr="00AF3606" w:rsidRDefault="00AF3606" w:rsidP="00AF3606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2. Hook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7610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0ED1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3AF2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7</w:t>
            </w:r>
          </w:p>
        </w:tc>
      </w:tr>
      <w:tr w:rsidR="00AF3606" w:rsidRPr="00AF3606" w14:paraId="75A26654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FB7" w14:textId="77777777" w:rsidR="00AF3606" w:rsidRPr="00AF3606" w:rsidRDefault="00AF3606" w:rsidP="00AF3606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3. Tighthead Prop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21F9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4D24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FEF8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4</w:t>
            </w:r>
          </w:p>
        </w:tc>
      </w:tr>
      <w:tr w:rsidR="00AF3606" w:rsidRPr="00AF3606" w14:paraId="46EA7ECC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A444" w14:textId="77777777" w:rsidR="00AF3606" w:rsidRPr="00AF3606" w:rsidRDefault="00AF3606" w:rsidP="00AF3606">
            <w:pPr>
              <w:spacing w:after="0" w:line="240" w:lineRule="auto"/>
              <w:ind w:firstLineChars="100" w:firstLine="240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 xml:space="preserve">Second row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B95E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1DF2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9BBD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11</w:t>
            </w:r>
          </w:p>
        </w:tc>
      </w:tr>
      <w:tr w:rsidR="00AF3606" w:rsidRPr="00AF3606" w14:paraId="19B5CA64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297C" w14:textId="77777777" w:rsidR="00AF3606" w:rsidRPr="00AF3606" w:rsidRDefault="00AF3606" w:rsidP="00AF3606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4. Left Lock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3790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6E06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A66F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6</w:t>
            </w:r>
          </w:p>
        </w:tc>
      </w:tr>
      <w:tr w:rsidR="00AF3606" w:rsidRPr="00AF3606" w14:paraId="16DDBEC2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1E8A" w14:textId="77777777" w:rsidR="00AF3606" w:rsidRPr="00AF3606" w:rsidRDefault="00AF3606" w:rsidP="00AF3606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5. Right Lock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8786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EF06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C719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5</w:t>
            </w:r>
          </w:p>
        </w:tc>
      </w:tr>
      <w:tr w:rsidR="00AF3606" w:rsidRPr="00AF3606" w14:paraId="0C6FA4E6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E68D" w14:textId="77777777" w:rsidR="00AF3606" w:rsidRPr="00AF3606" w:rsidRDefault="00AF3606" w:rsidP="00AF3606">
            <w:pPr>
              <w:spacing w:after="0" w:line="240" w:lineRule="auto"/>
              <w:ind w:firstLineChars="100" w:firstLine="240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 xml:space="preserve">Back row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9368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AAA4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0F59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19</w:t>
            </w:r>
          </w:p>
        </w:tc>
      </w:tr>
      <w:tr w:rsidR="00AF3606" w:rsidRPr="00AF3606" w14:paraId="71A25796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BDAF" w14:textId="77777777" w:rsidR="00AF3606" w:rsidRPr="00AF3606" w:rsidRDefault="00AF3606" w:rsidP="00AF3606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6. Blindside Flank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A9E9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0020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931B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5</w:t>
            </w:r>
          </w:p>
        </w:tc>
      </w:tr>
      <w:tr w:rsidR="00AF3606" w:rsidRPr="00AF3606" w14:paraId="385364EB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FB17" w14:textId="77777777" w:rsidR="00AF3606" w:rsidRPr="00AF3606" w:rsidRDefault="00AF3606" w:rsidP="00AF3606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7. Openside Flank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AD3F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2886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5FF6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10</w:t>
            </w:r>
          </w:p>
        </w:tc>
      </w:tr>
      <w:tr w:rsidR="00AF3606" w:rsidRPr="00AF3606" w14:paraId="607F9F9C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4B48" w14:textId="77777777" w:rsidR="00AF3606" w:rsidRPr="00AF3606" w:rsidRDefault="00AF3606" w:rsidP="00AF3606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8. Number 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070A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C41B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FF80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4</w:t>
            </w:r>
          </w:p>
        </w:tc>
      </w:tr>
      <w:tr w:rsidR="00AF3606" w:rsidRPr="00AF3606" w14:paraId="4255BD1E" w14:textId="77777777" w:rsidTr="00AF3606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B1E8F" w14:textId="77777777" w:rsidR="00AF3606" w:rsidRPr="00AF3606" w:rsidRDefault="00AF3606" w:rsidP="00AF36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Back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0033A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8B983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1B0BB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32</w:t>
            </w:r>
          </w:p>
        </w:tc>
      </w:tr>
      <w:tr w:rsidR="00AF3606" w:rsidRPr="00AF3606" w14:paraId="5E7FA3C1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F0CD" w14:textId="77777777" w:rsidR="00AF3606" w:rsidRPr="00AF3606" w:rsidRDefault="00AF3606" w:rsidP="00AF3606">
            <w:pPr>
              <w:spacing w:after="0" w:line="240" w:lineRule="auto"/>
              <w:ind w:firstLineChars="100" w:firstLine="240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 xml:space="preserve">Scrum half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DE8F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F7FA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1E77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3</w:t>
            </w:r>
          </w:p>
        </w:tc>
      </w:tr>
      <w:tr w:rsidR="00AF3606" w:rsidRPr="00AF3606" w14:paraId="5D796854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0BDC" w14:textId="77777777" w:rsidR="00AF3606" w:rsidRPr="00AF3606" w:rsidRDefault="00AF3606" w:rsidP="00AF3606">
            <w:pPr>
              <w:spacing w:after="0" w:line="240" w:lineRule="auto"/>
              <w:ind w:firstLineChars="100" w:firstLine="240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 xml:space="preserve">Fly half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F494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9CB2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24B8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9</w:t>
            </w:r>
          </w:p>
        </w:tc>
      </w:tr>
      <w:tr w:rsidR="00AF3606" w:rsidRPr="00AF3606" w14:paraId="1D77AA6D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5548" w14:textId="77777777" w:rsidR="00AF3606" w:rsidRPr="00AF3606" w:rsidRDefault="00AF3606" w:rsidP="00AF3606">
            <w:pPr>
              <w:spacing w:after="0" w:line="240" w:lineRule="auto"/>
              <w:ind w:firstLineChars="100" w:firstLine="240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Centr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5ACF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A51F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5BA5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11</w:t>
            </w:r>
          </w:p>
        </w:tc>
      </w:tr>
      <w:tr w:rsidR="00AF3606" w:rsidRPr="00AF3606" w14:paraId="4557309E" w14:textId="77777777" w:rsidTr="00AF3606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D724" w14:textId="77777777" w:rsidR="00AF3606" w:rsidRPr="00AF3606" w:rsidRDefault="00AF3606" w:rsidP="00AF3606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12. Inside Centre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34C1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9E30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7B9D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7</w:t>
            </w:r>
          </w:p>
        </w:tc>
      </w:tr>
      <w:tr w:rsidR="00AF3606" w:rsidRPr="00AF3606" w14:paraId="3F6E5D7F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FD88" w14:textId="77777777" w:rsidR="00AF3606" w:rsidRPr="00AF3606" w:rsidRDefault="00AF3606" w:rsidP="00AF3606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13. Outside Centre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25F9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7395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08D4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4</w:t>
            </w:r>
          </w:p>
        </w:tc>
      </w:tr>
      <w:tr w:rsidR="00AF3606" w:rsidRPr="00AF3606" w14:paraId="624D8453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98A0" w14:textId="77777777" w:rsidR="00AF3606" w:rsidRPr="00AF3606" w:rsidRDefault="00AF3606" w:rsidP="00AF3606">
            <w:pPr>
              <w:spacing w:after="0" w:line="240" w:lineRule="auto"/>
              <w:ind w:firstLineChars="100" w:firstLine="240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Wing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D890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ED1F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8BD1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5</w:t>
            </w:r>
          </w:p>
        </w:tc>
      </w:tr>
      <w:tr w:rsidR="00AF3606" w:rsidRPr="00AF3606" w14:paraId="28F6E975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5538" w14:textId="77777777" w:rsidR="00AF3606" w:rsidRPr="00AF3606" w:rsidRDefault="00AF3606" w:rsidP="00AF3606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11. Left Wing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22DB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F969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006A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5</w:t>
            </w:r>
          </w:p>
        </w:tc>
      </w:tr>
      <w:tr w:rsidR="00AF3606" w:rsidRPr="00AF3606" w14:paraId="60B1DC98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E63A" w14:textId="77777777" w:rsidR="00AF3606" w:rsidRPr="00AF3606" w:rsidRDefault="00AF3606" w:rsidP="00AF3606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14. Right Wing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05CE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754A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A6B3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i/>
                <w:iCs/>
                <w:color w:val="000000"/>
                <w:lang w:eastAsia="en-GB"/>
              </w:rPr>
              <w:t>0</w:t>
            </w:r>
          </w:p>
        </w:tc>
      </w:tr>
      <w:tr w:rsidR="00AF3606" w:rsidRPr="00AF3606" w14:paraId="2E7A955A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9C92" w14:textId="77777777" w:rsidR="00AF3606" w:rsidRPr="00AF3606" w:rsidRDefault="00AF3606" w:rsidP="00AF3606">
            <w:pPr>
              <w:spacing w:after="0" w:line="240" w:lineRule="auto"/>
              <w:ind w:firstLineChars="100" w:firstLine="240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Full bac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5AD1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CC3B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D823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4</w:t>
            </w:r>
          </w:p>
        </w:tc>
      </w:tr>
      <w:tr w:rsidR="00AF3606" w:rsidRPr="00AF3606" w14:paraId="4F10E17B" w14:textId="77777777" w:rsidTr="00AF3606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060FB" w14:textId="77777777" w:rsidR="00AF3606" w:rsidRPr="00AF3606" w:rsidRDefault="00AF3606" w:rsidP="00AF36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Position unknow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5B5F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0B5A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34C3F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5</w:t>
            </w:r>
          </w:p>
        </w:tc>
      </w:tr>
      <w:tr w:rsidR="00AF3606" w:rsidRPr="00AF3606" w14:paraId="39E7DBC0" w14:textId="77777777" w:rsidTr="00AF36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7084B" w14:textId="77777777" w:rsidR="00AF3606" w:rsidRPr="00AF3606" w:rsidRDefault="00AF3606" w:rsidP="00AF360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Total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61292" w14:textId="77777777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F3606">
              <w:rPr>
                <w:rFonts w:eastAsia="Times New Roman"/>
                <w:b/>
                <w:bCs/>
                <w:color w:val="000000"/>
                <w:lang w:eastAsia="en-GB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31F0B" w14:textId="304731D2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A9EB8" w14:textId="2AAE0E72" w:rsidR="00AF3606" w:rsidRPr="00AF3606" w:rsidRDefault="00AF3606" w:rsidP="00AF36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84</w:t>
            </w:r>
          </w:p>
        </w:tc>
      </w:tr>
    </w:tbl>
    <w:p w14:paraId="3D4D438E" w14:textId="77777777" w:rsidR="0089466F" w:rsidRPr="004800CA" w:rsidRDefault="0089466F" w:rsidP="64EBAC21"/>
    <w:p w14:paraId="2B9422FE" w14:textId="7F70991C" w:rsidR="00F6295A" w:rsidRPr="004800CA" w:rsidRDefault="00F6295A" w:rsidP="00BA2264">
      <w:pPr>
        <w:rPr>
          <w:b/>
          <w:color w:val="000000"/>
          <w:sz w:val="28"/>
          <w:szCs w:val="28"/>
        </w:rPr>
        <w:sectPr w:rsidR="00F6295A" w:rsidRPr="004800CA" w:rsidSect="00463856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1" w:h="16817"/>
          <w:pgMar w:top="1440" w:right="1389" w:bottom="1427" w:left="1440" w:header="601" w:footer="578" w:gutter="0"/>
          <w:lnNumType w:countBy="1" w:restart="continuous"/>
          <w:cols w:space="720"/>
        </w:sectPr>
      </w:pPr>
    </w:p>
    <w:p w14:paraId="097E487D" w14:textId="0D6DC950" w:rsidR="009E510D" w:rsidRPr="0089466F" w:rsidRDefault="00467E05" w:rsidP="009E510D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13" w:name="_35nkun2" w:colFirst="0" w:colLast="0"/>
      <w:bookmarkEnd w:id="13"/>
      <w:r>
        <w:rPr>
          <w:i w:val="0"/>
          <w:iCs w:val="0"/>
          <w:color w:val="auto"/>
          <w:sz w:val="24"/>
          <w:szCs w:val="24"/>
        </w:rPr>
        <w:t xml:space="preserve">Supplemental Material 3 </w:t>
      </w:r>
      <w:r w:rsidR="009E510D" w:rsidRPr="0089466F">
        <w:rPr>
          <w:i w:val="0"/>
          <w:iCs w:val="0"/>
          <w:color w:val="auto"/>
          <w:sz w:val="24"/>
          <w:szCs w:val="24"/>
        </w:rPr>
        <w:t>Training session types, by percentage, by school</w:t>
      </w:r>
    </w:p>
    <w:p w14:paraId="2612EFC2" w14:textId="7E1105BF" w:rsidR="00F154F4" w:rsidRDefault="009E510D" w:rsidP="0045762E">
      <w:pPr>
        <w:divId w:val="651645523"/>
        <w:rPr>
          <w:rFonts w:eastAsiaTheme="minorEastAsia"/>
        </w:rPr>
      </w:pPr>
      <w:r w:rsidRPr="00290670">
        <w:rPr>
          <w:noProof/>
          <w:lang w:eastAsia="en-IE"/>
        </w:rPr>
        <w:drawing>
          <wp:inline distT="0" distB="0" distL="0" distR="0" wp14:anchorId="28D90BDA" wp14:editId="29A868D6">
            <wp:extent cx="8849995" cy="4016375"/>
            <wp:effectExtent l="0" t="0" r="0" b="0"/>
            <wp:docPr id="12" name="image5.png" descr="A graph of training class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.png" descr="A graph of training classes&#10;&#10;Description automatically generated with medium confidence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49995" cy="4016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14" w:name="_2jxsxqh" w:colFirst="0" w:colLast="0"/>
      <w:bookmarkStart w:id="15" w:name="_1ksv4uv" w:colFirst="0" w:colLast="0"/>
      <w:bookmarkStart w:id="16" w:name="_44sinio"/>
      <w:bookmarkStart w:id="17" w:name="_z337ya" w:colFirst="0" w:colLast="0"/>
      <w:bookmarkEnd w:id="14"/>
      <w:bookmarkEnd w:id="15"/>
      <w:bookmarkEnd w:id="16"/>
      <w:bookmarkEnd w:id="17"/>
    </w:p>
    <w:sectPr w:rsidR="00F154F4" w:rsidSect="0045762E">
      <w:pgSz w:w="16817" w:h="11901" w:orient="landscape"/>
      <w:pgMar w:top="964" w:right="799" w:bottom="1440" w:left="896" w:header="601" w:footer="465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0CA026" w14:textId="77777777" w:rsidR="007D6578" w:rsidRDefault="007D6578">
      <w:pPr>
        <w:spacing w:after="0" w:line="240" w:lineRule="auto"/>
      </w:pPr>
      <w:r>
        <w:separator/>
      </w:r>
    </w:p>
  </w:endnote>
  <w:endnote w:type="continuationSeparator" w:id="0">
    <w:p w14:paraId="2A1ADB4C" w14:textId="77777777" w:rsidR="007D6578" w:rsidRDefault="007D6578">
      <w:pPr>
        <w:spacing w:after="0" w:line="240" w:lineRule="auto"/>
      </w:pPr>
      <w:r>
        <w:continuationSeparator/>
      </w:r>
    </w:p>
  </w:endnote>
  <w:endnote w:type="continuationNotice" w:id="1">
    <w:p w14:paraId="52DC13AA" w14:textId="77777777" w:rsidR="007D6578" w:rsidRDefault="007D65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7476F9" w14:textId="77777777" w:rsidR="00F61155" w:rsidRDefault="00F611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7FF1FF" w14:textId="6B028B9C" w:rsidR="00A16DE4" w:rsidRDefault="00A16DE4">
    <w:pPr>
      <w:spacing w:line="480" w:lineRule="auto"/>
    </w:pPr>
    <w:r>
      <w:fldChar w:fldCharType="begin"/>
    </w:r>
    <w:r>
      <w:instrText>PAGE</w:instrText>
    </w:r>
    <w:r>
      <w:fldChar w:fldCharType="separate"/>
    </w:r>
    <w:r>
      <w:rPr>
        <w:noProof/>
      </w:rPr>
      <w:t>3</w:t>
    </w:r>
    <w:r>
      <w:rPr>
        <w:noProof/>
      </w:rPr>
      <w:t>4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466CCF" w14:textId="77777777" w:rsidR="00F61155" w:rsidRDefault="00F611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39441D" w14:textId="77777777" w:rsidR="007D6578" w:rsidRDefault="007D6578">
      <w:pPr>
        <w:spacing w:after="0" w:line="240" w:lineRule="auto"/>
      </w:pPr>
      <w:r>
        <w:separator/>
      </w:r>
    </w:p>
  </w:footnote>
  <w:footnote w:type="continuationSeparator" w:id="0">
    <w:p w14:paraId="358256E4" w14:textId="77777777" w:rsidR="007D6578" w:rsidRDefault="007D6578">
      <w:pPr>
        <w:spacing w:after="0" w:line="240" w:lineRule="auto"/>
      </w:pPr>
      <w:r>
        <w:continuationSeparator/>
      </w:r>
    </w:p>
  </w:footnote>
  <w:footnote w:type="continuationNotice" w:id="1">
    <w:p w14:paraId="5D7E0218" w14:textId="77777777" w:rsidR="007D6578" w:rsidRDefault="007D657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50D049" w14:textId="77777777" w:rsidR="00F61155" w:rsidRDefault="00F611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B4FF72" w14:textId="77777777" w:rsidR="00F61155" w:rsidRDefault="00F611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6C6E27" w14:textId="77777777" w:rsidR="00F61155" w:rsidRDefault="00F61155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M7ogGtq/2J2U3" int2:id="gb3y1Bhb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05572"/>
    <w:multiLevelType w:val="multilevel"/>
    <w:tmpl w:val="ED406ECA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 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0E466A3"/>
    <w:multiLevelType w:val="multilevel"/>
    <w:tmpl w:val="9A18136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12800C8"/>
    <w:multiLevelType w:val="multilevel"/>
    <w:tmpl w:val="43D813D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5646B31"/>
    <w:multiLevelType w:val="multilevel"/>
    <w:tmpl w:val="ED406ECA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 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9B519E3"/>
    <w:multiLevelType w:val="multilevel"/>
    <w:tmpl w:val="907C5EA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5E699C"/>
    <w:multiLevelType w:val="multilevel"/>
    <w:tmpl w:val="85163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FFD0DCE"/>
    <w:multiLevelType w:val="multilevel"/>
    <w:tmpl w:val="ED406ECA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 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5B20CA6"/>
    <w:multiLevelType w:val="multilevel"/>
    <w:tmpl w:val="FB92B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6585573"/>
    <w:multiLevelType w:val="multilevel"/>
    <w:tmpl w:val="DA860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D200536"/>
    <w:multiLevelType w:val="multilevel"/>
    <w:tmpl w:val="ED406ECA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 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1D90507C"/>
    <w:multiLevelType w:val="multilevel"/>
    <w:tmpl w:val="CCB0F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5A64FE"/>
    <w:multiLevelType w:val="multilevel"/>
    <w:tmpl w:val="782803C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1F5B2FBC"/>
    <w:multiLevelType w:val="multilevel"/>
    <w:tmpl w:val="E2B01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208B1E8C"/>
    <w:multiLevelType w:val="multilevel"/>
    <w:tmpl w:val="23B41A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29B5CBD"/>
    <w:multiLevelType w:val="multilevel"/>
    <w:tmpl w:val="FFFFFFFF"/>
    <w:lvl w:ilvl="0">
      <w:start w:val="1"/>
      <w:numFmt w:val="bullet"/>
      <w:lvlText w:val="●"/>
      <w:lvlJc w:val="left"/>
      <w:pPr>
        <w:ind w:left="720" w:hanging="50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220" w:hanging="50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1720" w:hanging="50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220" w:hanging="50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2720" w:hanging="50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3220" w:hanging="50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720" w:hanging="50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4220" w:hanging="50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4720" w:hanging="50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22AF59F0"/>
    <w:multiLevelType w:val="multilevel"/>
    <w:tmpl w:val="264EC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57531D2"/>
    <w:multiLevelType w:val="multilevel"/>
    <w:tmpl w:val="E1529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7D74B7C"/>
    <w:multiLevelType w:val="hybridMultilevel"/>
    <w:tmpl w:val="56C09140"/>
    <w:lvl w:ilvl="0" w:tplc="B76AFF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0A0D6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EC14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1226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C4B9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0CCB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9E9C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2AFD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CCB0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2E53B7"/>
    <w:multiLevelType w:val="hybridMultilevel"/>
    <w:tmpl w:val="B1EC4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495E24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355F2B89"/>
    <w:multiLevelType w:val="hybridMultilevel"/>
    <w:tmpl w:val="4392AA0C"/>
    <w:lvl w:ilvl="0" w:tplc="23ACC698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5F3464"/>
    <w:multiLevelType w:val="hybridMultilevel"/>
    <w:tmpl w:val="5E96261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6B114F"/>
    <w:multiLevelType w:val="multilevel"/>
    <w:tmpl w:val="ED406ECA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 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3587473D"/>
    <w:multiLevelType w:val="multilevel"/>
    <w:tmpl w:val="691012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37531F98"/>
    <w:multiLevelType w:val="multilevel"/>
    <w:tmpl w:val="FFFFFFFF"/>
    <w:lvl w:ilvl="0">
      <w:numFmt w:val="bullet"/>
      <w:lvlText w:val="-"/>
      <w:lvlJc w:val="left"/>
      <w:pPr>
        <w:ind w:left="9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6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8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9565305"/>
    <w:multiLevelType w:val="multilevel"/>
    <w:tmpl w:val="7B20E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3A447345"/>
    <w:multiLevelType w:val="multilevel"/>
    <w:tmpl w:val="BBC60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431C496D"/>
    <w:multiLevelType w:val="hybridMultilevel"/>
    <w:tmpl w:val="21C01FDC"/>
    <w:lvl w:ilvl="0" w:tplc="B76AFF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8241F4"/>
    <w:multiLevelType w:val="hybridMultilevel"/>
    <w:tmpl w:val="EAB60B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B63E8E"/>
    <w:multiLevelType w:val="multilevel"/>
    <w:tmpl w:val="38463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4D7C502F"/>
    <w:multiLevelType w:val="multilevel"/>
    <w:tmpl w:val="ED406ECA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 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05631B5"/>
    <w:multiLevelType w:val="hybridMultilevel"/>
    <w:tmpl w:val="657A6D6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3367EB4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3" w15:restartNumberingAfterBreak="0">
    <w:nsid w:val="56B3497D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4" w15:restartNumberingAfterBreak="0">
    <w:nsid w:val="62A75EAE"/>
    <w:multiLevelType w:val="multilevel"/>
    <w:tmpl w:val="F9C6C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7905EDB"/>
    <w:multiLevelType w:val="multilevel"/>
    <w:tmpl w:val="700ACB9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6" w15:restartNumberingAfterBreak="0">
    <w:nsid w:val="6C18329D"/>
    <w:multiLevelType w:val="multilevel"/>
    <w:tmpl w:val="FFFFFFFF"/>
    <w:lvl w:ilvl="0">
      <w:start w:val="1"/>
      <w:numFmt w:val="bullet"/>
      <w:lvlText w:val="●"/>
      <w:lvlJc w:val="left"/>
      <w:pPr>
        <w:ind w:left="720" w:hanging="50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220" w:hanging="50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1720" w:hanging="50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220" w:hanging="50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2720" w:hanging="50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3220" w:hanging="50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720" w:hanging="50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4220" w:hanging="50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4720" w:hanging="50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70571B55"/>
    <w:multiLevelType w:val="multilevel"/>
    <w:tmpl w:val="82FA28D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8" w15:restartNumberingAfterBreak="0">
    <w:nsid w:val="72B14C4E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9" w15:restartNumberingAfterBreak="0">
    <w:nsid w:val="779A2A29"/>
    <w:multiLevelType w:val="multilevel"/>
    <w:tmpl w:val="30905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8227701"/>
    <w:multiLevelType w:val="multilevel"/>
    <w:tmpl w:val="87DC9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C87149D"/>
    <w:multiLevelType w:val="multilevel"/>
    <w:tmpl w:val="FFFFFFFF"/>
    <w:lvl w:ilvl="0">
      <w:start w:val="1"/>
      <w:numFmt w:val="bullet"/>
      <w:lvlText w:val="●"/>
      <w:lvlJc w:val="left"/>
      <w:pPr>
        <w:ind w:left="720" w:hanging="50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220" w:hanging="50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1720" w:hanging="50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220" w:hanging="50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2720" w:hanging="50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3220" w:hanging="50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720" w:hanging="50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4220" w:hanging="50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4720" w:hanging="500"/>
      </w:pPr>
      <w:rPr>
        <w:rFonts w:ascii="Noto Sans Symbols" w:eastAsia="Noto Sans Symbols" w:hAnsi="Noto Sans Symbols" w:cs="Noto Sans Symbols"/>
      </w:rPr>
    </w:lvl>
  </w:abstractNum>
  <w:num w:numId="1" w16cid:durableId="1563639403">
    <w:abstractNumId w:val="17"/>
  </w:num>
  <w:num w:numId="2" w16cid:durableId="497696922">
    <w:abstractNumId w:val="38"/>
  </w:num>
  <w:num w:numId="3" w16cid:durableId="2118139963">
    <w:abstractNumId w:val="12"/>
  </w:num>
  <w:num w:numId="4" w16cid:durableId="77943218">
    <w:abstractNumId w:val="33"/>
  </w:num>
  <w:num w:numId="5" w16cid:durableId="1383285890">
    <w:abstractNumId w:val="24"/>
  </w:num>
  <w:num w:numId="6" w16cid:durableId="626081978">
    <w:abstractNumId w:val="32"/>
  </w:num>
  <w:num w:numId="7" w16cid:durableId="730005567">
    <w:abstractNumId w:val="0"/>
  </w:num>
  <w:num w:numId="8" w16cid:durableId="1524782841">
    <w:abstractNumId w:val="41"/>
  </w:num>
  <w:num w:numId="9" w16cid:durableId="1316301597">
    <w:abstractNumId w:val="19"/>
  </w:num>
  <w:num w:numId="10" w16cid:durableId="1345596579">
    <w:abstractNumId w:val="14"/>
  </w:num>
  <w:num w:numId="11" w16cid:durableId="1313172654">
    <w:abstractNumId w:val="36"/>
  </w:num>
  <w:num w:numId="12" w16cid:durableId="1637225547">
    <w:abstractNumId w:val="21"/>
  </w:num>
  <w:num w:numId="13" w16cid:durableId="1688480144">
    <w:abstractNumId w:val="20"/>
  </w:num>
  <w:num w:numId="14" w16cid:durableId="624432699">
    <w:abstractNumId w:val="28"/>
  </w:num>
  <w:num w:numId="15" w16cid:durableId="527328338">
    <w:abstractNumId w:val="31"/>
  </w:num>
  <w:num w:numId="16" w16cid:durableId="350375086">
    <w:abstractNumId w:val="22"/>
  </w:num>
  <w:num w:numId="17" w16cid:durableId="1407386616">
    <w:abstractNumId w:val="30"/>
  </w:num>
  <w:num w:numId="18" w16cid:durableId="745298404">
    <w:abstractNumId w:val="6"/>
  </w:num>
  <w:num w:numId="19" w16cid:durableId="1668748815">
    <w:abstractNumId w:val="3"/>
  </w:num>
  <w:num w:numId="20" w16cid:durableId="1841577349">
    <w:abstractNumId w:val="9"/>
  </w:num>
  <w:num w:numId="21" w16cid:durableId="1935671808">
    <w:abstractNumId w:val="18"/>
  </w:num>
  <w:num w:numId="22" w16cid:durableId="213397442">
    <w:abstractNumId w:val="27"/>
  </w:num>
  <w:num w:numId="23" w16cid:durableId="267007148">
    <w:abstractNumId w:val="4"/>
  </w:num>
  <w:num w:numId="24" w16cid:durableId="744911255">
    <w:abstractNumId w:val="13"/>
  </w:num>
  <w:num w:numId="25" w16cid:durableId="527833498">
    <w:abstractNumId w:val="7"/>
  </w:num>
  <w:num w:numId="26" w16cid:durableId="172885443">
    <w:abstractNumId w:val="16"/>
  </w:num>
  <w:num w:numId="27" w16cid:durableId="1721322889">
    <w:abstractNumId w:val="25"/>
  </w:num>
  <w:num w:numId="28" w16cid:durableId="79067241">
    <w:abstractNumId w:val="8"/>
  </w:num>
  <w:num w:numId="29" w16cid:durableId="1129779657">
    <w:abstractNumId w:val="29"/>
  </w:num>
  <w:num w:numId="30" w16cid:durableId="981692803">
    <w:abstractNumId w:val="26"/>
  </w:num>
  <w:num w:numId="31" w16cid:durableId="672530642">
    <w:abstractNumId w:val="1"/>
  </w:num>
  <w:num w:numId="32" w16cid:durableId="1117019203">
    <w:abstractNumId w:val="23"/>
  </w:num>
  <w:num w:numId="33" w16cid:durableId="1819304802">
    <w:abstractNumId w:val="37"/>
  </w:num>
  <w:num w:numId="34" w16cid:durableId="597905801">
    <w:abstractNumId w:val="2"/>
  </w:num>
  <w:num w:numId="35" w16cid:durableId="1176189556">
    <w:abstractNumId w:val="11"/>
  </w:num>
  <w:num w:numId="36" w16cid:durableId="968509648">
    <w:abstractNumId w:val="35"/>
  </w:num>
  <w:num w:numId="37" w16cid:durableId="570968796">
    <w:abstractNumId w:val="5"/>
  </w:num>
  <w:num w:numId="38" w16cid:durableId="1280185237">
    <w:abstractNumId w:val="40"/>
  </w:num>
  <w:num w:numId="39" w16cid:durableId="553810060">
    <w:abstractNumId w:val="39"/>
  </w:num>
  <w:num w:numId="40" w16cid:durableId="1375929892">
    <w:abstractNumId w:val="15"/>
  </w:num>
  <w:num w:numId="41" w16cid:durableId="1149901212">
    <w:abstractNumId w:val="34"/>
  </w:num>
  <w:num w:numId="42" w16cid:durableId="181517888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wdra59grfprpe5veax5929srt2xtfsfwrr&quot;&gt;glad Copy(4)&lt;record-ids&gt;&lt;item&gt;274&lt;/item&gt;&lt;item&gt;275&lt;/item&gt;&lt;item&gt;277&lt;/item&gt;&lt;item&gt;278&lt;/item&gt;&lt;item&gt;279&lt;/item&gt;&lt;item&gt;280&lt;/item&gt;&lt;item&gt;282&lt;/item&gt;&lt;item&gt;283&lt;/item&gt;&lt;item&gt;284&lt;/item&gt;&lt;item&gt;286&lt;/item&gt;&lt;item&gt;287&lt;/item&gt;&lt;item&gt;288&lt;/item&gt;&lt;item&gt;289&lt;/item&gt;&lt;item&gt;290&lt;/item&gt;&lt;item&gt;293&lt;/item&gt;&lt;item&gt;294&lt;/item&gt;&lt;item&gt;304&lt;/item&gt;&lt;item&gt;308&lt;/item&gt;&lt;item&gt;309&lt;/item&gt;&lt;item&gt;310&lt;/item&gt;&lt;item&gt;311&lt;/item&gt;&lt;item&gt;313&lt;/item&gt;&lt;item&gt;314&lt;/item&gt;&lt;item&gt;315&lt;/item&gt;&lt;item&gt;317&lt;/item&gt;&lt;item&gt;2541&lt;/item&gt;&lt;item&gt;2552&lt;/item&gt;&lt;item&gt;2558&lt;/item&gt;&lt;item&gt;2571&lt;/item&gt;&lt;item&gt;8556&lt;/item&gt;&lt;item&gt;8583&lt;/item&gt;&lt;item&gt;8584&lt;/item&gt;&lt;item&gt;8671&lt;/item&gt;&lt;item&gt;9765&lt;/item&gt;&lt;item&gt;12739&lt;/item&gt;&lt;item&gt;12740&lt;/item&gt;&lt;item&gt;12741&lt;/item&gt;&lt;item&gt;12743&lt;/item&gt;&lt;item&gt;12744&lt;/item&gt;&lt;item&gt;12745&lt;/item&gt;&lt;item&gt;12746&lt;/item&gt;&lt;item&gt;12749&lt;/item&gt;&lt;/record-ids&gt;&lt;/item&gt;&lt;/Libraries&gt;"/>
  </w:docVars>
  <w:rsids>
    <w:rsidRoot w:val="00F6295A"/>
    <w:rsid w:val="000032E1"/>
    <w:rsid w:val="00006A4E"/>
    <w:rsid w:val="00010A82"/>
    <w:rsid w:val="00011B8D"/>
    <w:rsid w:val="0001229C"/>
    <w:rsid w:val="0001498C"/>
    <w:rsid w:val="00014BD2"/>
    <w:rsid w:val="00016845"/>
    <w:rsid w:val="0001715C"/>
    <w:rsid w:val="00021377"/>
    <w:rsid w:val="00021DB3"/>
    <w:rsid w:val="00023EFD"/>
    <w:rsid w:val="000251FE"/>
    <w:rsid w:val="00033B7F"/>
    <w:rsid w:val="00033F23"/>
    <w:rsid w:val="00036CA8"/>
    <w:rsid w:val="00037AD8"/>
    <w:rsid w:val="000407C3"/>
    <w:rsid w:val="00040C53"/>
    <w:rsid w:val="000419EE"/>
    <w:rsid w:val="000472F2"/>
    <w:rsid w:val="0004752E"/>
    <w:rsid w:val="00047A42"/>
    <w:rsid w:val="00050DC6"/>
    <w:rsid w:val="000537AC"/>
    <w:rsid w:val="00054AA8"/>
    <w:rsid w:val="00054B09"/>
    <w:rsid w:val="00064C2D"/>
    <w:rsid w:val="00065E08"/>
    <w:rsid w:val="0007234C"/>
    <w:rsid w:val="00072F18"/>
    <w:rsid w:val="00073E91"/>
    <w:rsid w:val="000751D2"/>
    <w:rsid w:val="00082940"/>
    <w:rsid w:val="00082AA8"/>
    <w:rsid w:val="00084E71"/>
    <w:rsid w:val="00084FAB"/>
    <w:rsid w:val="0008686C"/>
    <w:rsid w:val="00091E23"/>
    <w:rsid w:val="00094A91"/>
    <w:rsid w:val="0009529E"/>
    <w:rsid w:val="0009570D"/>
    <w:rsid w:val="000A3C0D"/>
    <w:rsid w:val="000B3EE1"/>
    <w:rsid w:val="000B4303"/>
    <w:rsid w:val="000B461B"/>
    <w:rsid w:val="000B65C9"/>
    <w:rsid w:val="000B6A44"/>
    <w:rsid w:val="000B75F5"/>
    <w:rsid w:val="000C11CA"/>
    <w:rsid w:val="000C25E7"/>
    <w:rsid w:val="000C6D81"/>
    <w:rsid w:val="000C7295"/>
    <w:rsid w:val="000D0795"/>
    <w:rsid w:val="000D0DDA"/>
    <w:rsid w:val="000D4ECD"/>
    <w:rsid w:val="000D60FF"/>
    <w:rsid w:val="000D6646"/>
    <w:rsid w:val="000E19B8"/>
    <w:rsid w:val="000E19EF"/>
    <w:rsid w:val="000E48CC"/>
    <w:rsid w:val="000E5196"/>
    <w:rsid w:val="000E6659"/>
    <w:rsid w:val="000F0C9F"/>
    <w:rsid w:val="000F3F39"/>
    <w:rsid w:val="000F557E"/>
    <w:rsid w:val="000F700C"/>
    <w:rsid w:val="00110E38"/>
    <w:rsid w:val="00111024"/>
    <w:rsid w:val="001118F0"/>
    <w:rsid w:val="001120C7"/>
    <w:rsid w:val="00114793"/>
    <w:rsid w:val="00122D2C"/>
    <w:rsid w:val="001235D0"/>
    <w:rsid w:val="00124B74"/>
    <w:rsid w:val="00126319"/>
    <w:rsid w:val="0013415C"/>
    <w:rsid w:val="0013504B"/>
    <w:rsid w:val="0013773F"/>
    <w:rsid w:val="00137D10"/>
    <w:rsid w:val="00140F46"/>
    <w:rsid w:val="0014124A"/>
    <w:rsid w:val="00141697"/>
    <w:rsid w:val="001437D3"/>
    <w:rsid w:val="00143CCE"/>
    <w:rsid w:val="0015061E"/>
    <w:rsid w:val="00151B92"/>
    <w:rsid w:val="0015224B"/>
    <w:rsid w:val="00154A91"/>
    <w:rsid w:val="00156F04"/>
    <w:rsid w:val="00160A9E"/>
    <w:rsid w:val="00161E92"/>
    <w:rsid w:val="00162984"/>
    <w:rsid w:val="0016796D"/>
    <w:rsid w:val="00167F6A"/>
    <w:rsid w:val="00174975"/>
    <w:rsid w:val="00175095"/>
    <w:rsid w:val="0018275C"/>
    <w:rsid w:val="00182F8F"/>
    <w:rsid w:val="00183495"/>
    <w:rsid w:val="001849DE"/>
    <w:rsid w:val="00191156"/>
    <w:rsid w:val="00191470"/>
    <w:rsid w:val="001919A8"/>
    <w:rsid w:val="00194F7B"/>
    <w:rsid w:val="001960C9"/>
    <w:rsid w:val="00197847"/>
    <w:rsid w:val="001A1654"/>
    <w:rsid w:val="001A3893"/>
    <w:rsid w:val="001A41B2"/>
    <w:rsid w:val="001B18CC"/>
    <w:rsid w:val="001B396A"/>
    <w:rsid w:val="001B5BE2"/>
    <w:rsid w:val="001B6EF1"/>
    <w:rsid w:val="001C12CD"/>
    <w:rsid w:val="001C562F"/>
    <w:rsid w:val="001C7BD4"/>
    <w:rsid w:val="001D5416"/>
    <w:rsid w:val="001E0911"/>
    <w:rsid w:val="001E33EB"/>
    <w:rsid w:val="001E4F96"/>
    <w:rsid w:val="001E526C"/>
    <w:rsid w:val="001E61B1"/>
    <w:rsid w:val="001F0AEA"/>
    <w:rsid w:val="001F0D4F"/>
    <w:rsid w:val="001F37A9"/>
    <w:rsid w:val="001F43C4"/>
    <w:rsid w:val="001F440E"/>
    <w:rsid w:val="001F744E"/>
    <w:rsid w:val="001F7855"/>
    <w:rsid w:val="00201A5B"/>
    <w:rsid w:val="00202F0B"/>
    <w:rsid w:val="00202F57"/>
    <w:rsid w:val="00204ED7"/>
    <w:rsid w:val="00205DA2"/>
    <w:rsid w:val="0020767B"/>
    <w:rsid w:val="00207757"/>
    <w:rsid w:val="00207D09"/>
    <w:rsid w:val="00207ECC"/>
    <w:rsid w:val="00212770"/>
    <w:rsid w:val="002160BC"/>
    <w:rsid w:val="0022413C"/>
    <w:rsid w:val="002244E0"/>
    <w:rsid w:val="00227D7C"/>
    <w:rsid w:val="002367A0"/>
    <w:rsid w:val="002375FB"/>
    <w:rsid w:val="0023776A"/>
    <w:rsid w:val="00241832"/>
    <w:rsid w:val="002419E0"/>
    <w:rsid w:val="0024238B"/>
    <w:rsid w:val="0024585D"/>
    <w:rsid w:val="00247A4F"/>
    <w:rsid w:val="00251D7E"/>
    <w:rsid w:val="002529D0"/>
    <w:rsid w:val="00253F69"/>
    <w:rsid w:val="0025591D"/>
    <w:rsid w:val="00255BAC"/>
    <w:rsid w:val="00257713"/>
    <w:rsid w:val="00261D55"/>
    <w:rsid w:val="0026262F"/>
    <w:rsid w:val="00266546"/>
    <w:rsid w:val="0026677D"/>
    <w:rsid w:val="00273F2D"/>
    <w:rsid w:val="00281274"/>
    <w:rsid w:val="00282285"/>
    <w:rsid w:val="00282357"/>
    <w:rsid w:val="00283C53"/>
    <w:rsid w:val="0028427E"/>
    <w:rsid w:val="00284EB0"/>
    <w:rsid w:val="0028513B"/>
    <w:rsid w:val="002855CF"/>
    <w:rsid w:val="00290670"/>
    <w:rsid w:val="0029127D"/>
    <w:rsid w:val="00291F02"/>
    <w:rsid w:val="00293864"/>
    <w:rsid w:val="00295CA6"/>
    <w:rsid w:val="00296F20"/>
    <w:rsid w:val="002A33DB"/>
    <w:rsid w:val="002A4B3F"/>
    <w:rsid w:val="002A4C17"/>
    <w:rsid w:val="002A636C"/>
    <w:rsid w:val="002B466F"/>
    <w:rsid w:val="002B605D"/>
    <w:rsid w:val="002B76D3"/>
    <w:rsid w:val="002BAC26"/>
    <w:rsid w:val="002C004F"/>
    <w:rsid w:val="002C036F"/>
    <w:rsid w:val="002C0E76"/>
    <w:rsid w:val="002C2167"/>
    <w:rsid w:val="002C7D88"/>
    <w:rsid w:val="002D0000"/>
    <w:rsid w:val="002D2E25"/>
    <w:rsid w:val="002D4144"/>
    <w:rsid w:val="002D71AA"/>
    <w:rsid w:val="002E29F7"/>
    <w:rsid w:val="002E2E25"/>
    <w:rsid w:val="002E3837"/>
    <w:rsid w:val="002E4715"/>
    <w:rsid w:val="002E5341"/>
    <w:rsid w:val="002E5F2D"/>
    <w:rsid w:val="002E75FD"/>
    <w:rsid w:val="002E7662"/>
    <w:rsid w:val="002F0D83"/>
    <w:rsid w:val="002F2058"/>
    <w:rsid w:val="002F236A"/>
    <w:rsid w:val="002F36E1"/>
    <w:rsid w:val="002F3764"/>
    <w:rsid w:val="002F421D"/>
    <w:rsid w:val="003015FB"/>
    <w:rsid w:val="003021E4"/>
    <w:rsid w:val="00303F92"/>
    <w:rsid w:val="00305BCD"/>
    <w:rsid w:val="00306DE0"/>
    <w:rsid w:val="00314325"/>
    <w:rsid w:val="003151D6"/>
    <w:rsid w:val="003161A3"/>
    <w:rsid w:val="00316A4D"/>
    <w:rsid w:val="0032206A"/>
    <w:rsid w:val="003305E6"/>
    <w:rsid w:val="00330E16"/>
    <w:rsid w:val="00333838"/>
    <w:rsid w:val="00333A0C"/>
    <w:rsid w:val="003344BD"/>
    <w:rsid w:val="00341BDB"/>
    <w:rsid w:val="00343D94"/>
    <w:rsid w:val="003444A4"/>
    <w:rsid w:val="0035082A"/>
    <w:rsid w:val="00351AF0"/>
    <w:rsid w:val="00352375"/>
    <w:rsid w:val="00352D88"/>
    <w:rsid w:val="00354DB2"/>
    <w:rsid w:val="00355C61"/>
    <w:rsid w:val="00356470"/>
    <w:rsid w:val="00356A7D"/>
    <w:rsid w:val="00360CC3"/>
    <w:rsid w:val="003624D7"/>
    <w:rsid w:val="00362ED3"/>
    <w:rsid w:val="00363604"/>
    <w:rsid w:val="003648C8"/>
    <w:rsid w:val="003648F5"/>
    <w:rsid w:val="00364DD0"/>
    <w:rsid w:val="00364E6D"/>
    <w:rsid w:val="00365D49"/>
    <w:rsid w:val="00366388"/>
    <w:rsid w:val="003675F6"/>
    <w:rsid w:val="003724A4"/>
    <w:rsid w:val="00372661"/>
    <w:rsid w:val="003764B1"/>
    <w:rsid w:val="00376E4D"/>
    <w:rsid w:val="003777FE"/>
    <w:rsid w:val="003800B0"/>
    <w:rsid w:val="00380202"/>
    <w:rsid w:val="003807C1"/>
    <w:rsid w:val="00380E72"/>
    <w:rsid w:val="003827BF"/>
    <w:rsid w:val="0038315F"/>
    <w:rsid w:val="0038488A"/>
    <w:rsid w:val="003904F7"/>
    <w:rsid w:val="0039179F"/>
    <w:rsid w:val="00394D3A"/>
    <w:rsid w:val="0039679B"/>
    <w:rsid w:val="003A3F22"/>
    <w:rsid w:val="003A6398"/>
    <w:rsid w:val="003B092E"/>
    <w:rsid w:val="003B1B56"/>
    <w:rsid w:val="003C61E2"/>
    <w:rsid w:val="003C6671"/>
    <w:rsid w:val="003C71E9"/>
    <w:rsid w:val="003D1DAD"/>
    <w:rsid w:val="003E02A6"/>
    <w:rsid w:val="003E2E49"/>
    <w:rsid w:val="003E383F"/>
    <w:rsid w:val="003E3EA8"/>
    <w:rsid w:val="003E5F04"/>
    <w:rsid w:val="003E68BB"/>
    <w:rsid w:val="003F3C69"/>
    <w:rsid w:val="003F59C2"/>
    <w:rsid w:val="003F5B80"/>
    <w:rsid w:val="003F62AF"/>
    <w:rsid w:val="003F68E7"/>
    <w:rsid w:val="003F7131"/>
    <w:rsid w:val="00400345"/>
    <w:rsid w:val="00400DF2"/>
    <w:rsid w:val="00404A8F"/>
    <w:rsid w:val="00405A3A"/>
    <w:rsid w:val="00407D9D"/>
    <w:rsid w:val="0041159D"/>
    <w:rsid w:val="0041188B"/>
    <w:rsid w:val="00420CA4"/>
    <w:rsid w:val="004250BD"/>
    <w:rsid w:val="004310E4"/>
    <w:rsid w:val="004345F0"/>
    <w:rsid w:val="00435A5E"/>
    <w:rsid w:val="00435EE9"/>
    <w:rsid w:val="00440851"/>
    <w:rsid w:val="00444125"/>
    <w:rsid w:val="004515E5"/>
    <w:rsid w:val="004553BD"/>
    <w:rsid w:val="00457043"/>
    <w:rsid w:val="0045762E"/>
    <w:rsid w:val="00457F9F"/>
    <w:rsid w:val="004632C3"/>
    <w:rsid w:val="00463856"/>
    <w:rsid w:val="0046520A"/>
    <w:rsid w:val="00467E05"/>
    <w:rsid w:val="00472F2B"/>
    <w:rsid w:val="004734CE"/>
    <w:rsid w:val="00474E58"/>
    <w:rsid w:val="00475BD7"/>
    <w:rsid w:val="00476A48"/>
    <w:rsid w:val="00477694"/>
    <w:rsid w:val="004800CA"/>
    <w:rsid w:val="004802F0"/>
    <w:rsid w:val="00481723"/>
    <w:rsid w:val="00481915"/>
    <w:rsid w:val="00486EE5"/>
    <w:rsid w:val="00487CBB"/>
    <w:rsid w:val="00491D17"/>
    <w:rsid w:val="004934E8"/>
    <w:rsid w:val="00497464"/>
    <w:rsid w:val="004A0B39"/>
    <w:rsid w:val="004A362A"/>
    <w:rsid w:val="004A7974"/>
    <w:rsid w:val="004B2268"/>
    <w:rsid w:val="004B3313"/>
    <w:rsid w:val="004B3421"/>
    <w:rsid w:val="004B3856"/>
    <w:rsid w:val="004B504C"/>
    <w:rsid w:val="004B6DE1"/>
    <w:rsid w:val="004C0118"/>
    <w:rsid w:val="004C2C04"/>
    <w:rsid w:val="004C2E0D"/>
    <w:rsid w:val="004C3157"/>
    <w:rsid w:val="004C4253"/>
    <w:rsid w:val="004C6E2D"/>
    <w:rsid w:val="004D0A49"/>
    <w:rsid w:val="004D49BB"/>
    <w:rsid w:val="004D4FCC"/>
    <w:rsid w:val="004D616A"/>
    <w:rsid w:val="004D7A9A"/>
    <w:rsid w:val="004E14A6"/>
    <w:rsid w:val="004E3BA5"/>
    <w:rsid w:val="004E4463"/>
    <w:rsid w:val="004E4C5E"/>
    <w:rsid w:val="004F7747"/>
    <w:rsid w:val="004FF64E"/>
    <w:rsid w:val="005004B1"/>
    <w:rsid w:val="00504D3E"/>
    <w:rsid w:val="00510EFC"/>
    <w:rsid w:val="00514D8C"/>
    <w:rsid w:val="00521BE2"/>
    <w:rsid w:val="005318A3"/>
    <w:rsid w:val="00531C9E"/>
    <w:rsid w:val="00533006"/>
    <w:rsid w:val="005349BC"/>
    <w:rsid w:val="005377ED"/>
    <w:rsid w:val="005378A5"/>
    <w:rsid w:val="00537FAD"/>
    <w:rsid w:val="005429E5"/>
    <w:rsid w:val="005434DA"/>
    <w:rsid w:val="005438DA"/>
    <w:rsid w:val="00547C66"/>
    <w:rsid w:val="00547D7F"/>
    <w:rsid w:val="00550FA0"/>
    <w:rsid w:val="0055557F"/>
    <w:rsid w:val="00561312"/>
    <w:rsid w:val="00562F6B"/>
    <w:rsid w:val="00563EB7"/>
    <w:rsid w:val="005655BE"/>
    <w:rsid w:val="00567B8A"/>
    <w:rsid w:val="005703C5"/>
    <w:rsid w:val="00570F3A"/>
    <w:rsid w:val="00571773"/>
    <w:rsid w:val="00575C1F"/>
    <w:rsid w:val="0057F2D1"/>
    <w:rsid w:val="00580759"/>
    <w:rsid w:val="00583BEB"/>
    <w:rsid w:val="00585015"/>
    <w:rsid w:val="00585FEC"/>
    <w:rsid w:val="0058683E"/>
    <w:rsid w:val="005868E2"/>
    <w:rsid w:val="005869F8"/>
    <w:rsid w:val="00586D55"/>
    <w:rsid w:val="00587D48"/>
    <w:rsid w:val="00590851"/>
    <w:rsid w:val="00590A29"/>
    <w:rsid w:val="0059168B"/>
    <w:rsid w:val="0059334B"/>
    <w:rsid w:val="005953C4"/>
    <w:rsid w:val="005954D6"/>
    <w:rsid w:val="005A4614"/>
    <w:rsid w:val="005A5433"/>
    <w:rsid w:val="005B472C"/>
    <w:rsid w:val="005B4AAF"/>
    <w:rsid w:val="005C19F4"/>
    <w:rsid w:val="005C1EED"/>
    <w:rsid w:val="005C738E"/>
    <w:rsid w:val="005C7A33"/>
    <w:rsid w:val="005D2705"/>
    <w:rsid w:val="005D2F77"/>
    <w:rsid w:val="005D40FB"/>
    <w:rsid w:val="005D417D"/>
    <w:rsid w:val="005D48A7"/>
    <w:rsid w:val="005D4DAE"/>
    <w:rsid w:val="005D520F"/>
    <w:rsid w:val="005D6F6B"/>
    <w:rsid w:val="005E0A93"/>
    <w:rsid w:val="005E2920"/>
    <w:rsid w:val="005E4A89"/>
    <w:rsid w:val="005E4C9C"/>
    <w:rsid w:val="005E58B2"/>
    <w:rsid w:val="005F13F1"/>
    <w:rsid w:val="005F1B44"/>
    <w:rsid w:val="005F3636"/>
    <w:rsid w:val="005F383B"/>
    <w:rsid w:val="005F4443"/>
    <w:rsid w:val="005F52E7"/>
    <w:rsid w:val="00603AAF"/>
    <w:rsid w:val="00615BF0"/>
    <w:rsid w:val="00626E75"/>
    <w:rsid w:val="00627B38"/>
    <w:rsid w:val="00632202"/>
    <w:rsid w:val="0063289D"/>
    <w:rsid w:val="00632D7B"/>
    <w:rsid w:val="0064254F"/>
    <w:rsid w:val="00643904"/>
    <w:rsid w:val="00643ED2"/>
    <w:rsid w:val="00645203"/>
    <w:rsid w:val="0064696C"/>
    <w:rsid w:val="00650817"/>
    <w:rsid w:val="00650A56"/>
    <w:rsid w:val="00651BB5"/>
    <w:rsid w:val="00653A52"/>
    <w:rsid w:val="0065456E"/>
    <w:rsid w:val="00654B8D"/>
    <w:rsid w:val="00654ECA"/>
    <w:rsid w:val="00663807"/>
    <w:rsid w:val="00664247"/>
    <w:rsid w:val="00664BDE"/>
    <w:rsid w:val="006661FD"/>
    <w:rsid w:val="00667E7C"/>
    <w:rsid w:val="006751B1"/>
    <w:rsid w:val="00675F2A"/>
    <w:rsid w:val="00677E12"/>
    <w:rsid w:val="00682743"/>
    <w:rsid w:val="00683FB4"/>
    <w:rsid w:val="006849D4"/>
    <w:rsid w:val="00685CA0"/>
    <w:rsid w:val="006875A1"/>
    <w:rsid w:val="006928C0"/>
    <w:rsid w:val="00693CA3"/>
    <w:rsid w:val="006A0E09"/>
    <w:rsid w:val="006A142E"/>
    <w:rsid w:val="006A16A4"/>
    <w:rsid w:val="006A2645"/>
    <w:rsid w:val="006B1AC4"/>
    <w:rsid w:val="006B1FD3"/>
    <w:rsid w:val="006B2A9C"/>
    <w:rsid w:val="006C51B6"/>
    <w:rsid w:val="006C6CA2"/>
    <w:rsid w:val="006D0C50"/>
    <w:rsid w:val="006D23AF"/>
    <w:rsid w:val="006D2C1E"/>
    <w:rsid w:val="006D5E63"/>
    <w:rsid w:val="006D6B4D"/>
    <w:rsid w:val="006E1083"/>
    <w:rsid w:val="006E36FA"/>
    <w:rsid w:val="006E3C91"/>
    <w:rsid w:val="006E5408"/>
    <w:rsid w:val="006E65AA"/>
    <w:rsid w:val="006F5376"/>
    <w:rsid w:val="006F7068"/>
    <w:rsid w:val="006F7348"/>
    <w:rsid w:val="00700702"/>
    <w:rsid w:val="00700CC9"/>
    <w:rsid w:val="00703B8F"/>
    <w:rsid w:val="00703DD3"/>
    <w:rsid w:val="00705238"/>
    <w:rsid w:val="00705758"/>
    <w:rsid w:val="0071094C"/>
    <w:rsid w:val="00710A9D"/>
    <w:rsid w:val="00713A83"/>
    <w:rsid w:val="007153D3"/>
    <w:rsid w:val="007157A9"/>
    <w:rsid w:val="007158F6"/>
    <w:rsid w:val="00717D5A"/>
    <w:rsid w:val="00720A7E"/>
    <w:rsid w:val="00724517"/>
    <w:rsid w:val="00724738"/>
    <w:rsid w:val="007254FA"/>
    <w:rsid w:val="007256C6"/>
    <w:rsid w:val="007261F9"/>
    <w:rsid w:val="007266EB"/>
    <w:rsid w:val="007268DB"/>
    <w:rsid w:val="007278BE"/>
    <w:rsid w:val="007308E9"/>
    <w:rsid w:val="00733406"/>
    <w:rsid w:val="00733E8F"/>
    <w:rsid w:val="00743AE0"/>
    <w:rsid w:val="00743E37"/>
    <w:rsid w:val="007517E4"/>
    <w:rsid w:val="00752061"/>
    <w:rsid w:val="007562E7"/>
    <w:rsid w:val="007623E2"/>
    <w:rsid w:val="00763AEB"/>
    <w:rsid w:val="0076401F"/>
    <w:rsid w:val="007641B2"/>
    <w:rsid w:val="007650B7"/>
    <w:rsid w:val="00766382"/>
    <w:rsid w:val="00772497"/>
    <w:rsid w:val="0077371E"/>
    <w:rsid w:val="00774C64"/>
    <w:rsid w:val="007766DA"/>
    <w:rsid w:val="00777547"/>
    <w:rsid w:val="00780096"/>
    <w:rsid w:val="00781F0A"/>
    <w:rsid w:val="00782374"/>
    <w:rsid w:val="00784972"/>
    <w:rsid w:val="00785C5C"/>
    <w:rsid w:val="00786893"/>
    <w:rsid w:val="007913CF"/>
    <w:rsid w:val="00792EF8"/>
    <w:rsid w:val="007A0AC3"/>
    <w:rsid w:val="007A33E2"/>
    <w:rsid w:val="007A37C1"/>
    <w:rsid w:val="007A4FF6"/>
    <w:rsid w:val="007A5053"/>
    <w:rsid w:val="007B12D5"/>
    <w:rsid w:val="007B3474"/>
    <w:rsid w:val="007B6123"/>
    <w:rsid w:val="007B766D"/>
    <w:rsid w:val="007C0981"/>
    <w:rsid w:val="007C2FED"/>
    <w:rsid w:val="007C36D3"/>
    <w:rsid w:val="007C5360"/>
    <w:rsid w:val="007C7346"/>
    <w:rsid w:val="007D5B29"/>
    <w:rsid w:val="007D6380"/>
    <w:rsid w:val="007D6578"/>
    <w:rsid w:val="007D6BFB"/>
    <w:rsid w:val="007D724C"/>
    <w:rsid w:val="007D750E"/>
    <w:rsid w:val="007E0697"/>
    <w:rsid w:val="007E15DB"/>
    <w:rsid w:val="007E2EEF"/>
    <w:rsid w:val="007E6855"/>
    <w:rsid w:val="007E6FAA"/>
    <w:rsid w:val="007F51E7"/>
    <w:rsid w:val="007F58C2"/>
    <w:rsid w:val="008031E0"/>
    <w:rsid w:val="0080698A"/>
    <w:rsid w:val="00811E7B"/>
    <w:rsid w:val="00812FCF"/>
    <w:rsid w:val="008136F6"/>
    <w:rsid w:val="008165C3"/>
    <w:rsid w:val="008171C4"/>
    <w:rsid w:val="00822881"/>
    <w:rsid w:val="00823321"/>
    <w:rsid w:val="008236EC"/>
    <w:rsid w:val="0083123E"/>
    <w:rsid w:val="008330BE"/>
    <w:rsid w:val="008330F3"/>
    <w:rsid w:val="008330F4"/>
    <w:rsid w:val="00836975"/>
    <w:rsid w:val="0084006F"/>
    <w:rsid w:val="008433B1"/>
    <w:rsid w:val="00844197"/>
    <w:rsid w:val="00845008"/>
    <w:rsid w:val="008454FE"/>
    <w:rsid w:val="0084559E"/>
    <w:rsid w:val="00847D69"/>
    <w:rsid w:val="0085047B"/>
    <w:rsid w:val="00850F88"/>
    <w:rsid w:val="008511BF"/>
    <w:rsid w:val="008517CA"/>
    <w:rsid w:val="00851D3F"/>
    <w:rsid w:val="00852B1F"/>
    <w:rsid w:val="008649B3"/>
    <w:rsid w:val="00865582"/>
    <w:rsid w:val="00865D63"/>
    <w:rsid w:val="00866B7A"/>
    <w:rsid w:val="00866F3F"/>
    <w:rsid w:val="00867389"/>
    <w:rsid w:val="008676A1"/>
    <w:rsid w:val="0087254C"/>
    <w:rsid w:val="00872C72"/>
    <w:rsid w:val="00873D29"/>
    <w:rsid w:val="008743D0"/>
    <w:rsid w:val="00874AE2"/>
    <w:rsid w:val="0087525F"/>
    <w:rsid w:val="00880007"/>
    <w:rsid w:val="00883281"/>
    <w:rsid w:val="00883647"/>
    <w:rsid w:val="0088391B"/>
    <w:rsid w:val="00886BA7"/>
    <w:rsid w:val="0089466F"/>
    <w:rsid w:val="00896D69"/>
    <w:rsid w:val="00897F4B"/>
    <w:rsid w:val="008A224E"/>
    <w:rsid w:val="008A293E"/>
    <w:rsid w:val="008A7226"/>
    <w:rsid w:val="008B147C"/>
    <w:rsid w:val="008B25CF"/>
    <w:rsid w:val="008B5830"/>
    <w:rsid w:val="008B66DE"/>
    <w:rsid w:val="008C0274"/>
    <w:rsid w:val="008C180A"/>
    <w:rsid w:val="008C21F9"/>
    <w:rsid w:val="008C2D6E"/>
    <w:rsid w:val="008C68C7"/>
    <w:rsid w:val="008D2CC0"/>
    <w:rsid w:val="008E5CD3"/>
    <w:rsid w:val="008F0C8C"/>
    <w:rsid w:val="008F1AAC"/>
    <w:rsid w:val="008F2487"/>
    <w:rsid w:val="008F4A07"/>
    <w:rsid w:val="009049B8"/>
    <w:rsid w:val="009106B6"/>
    <w:rsid w:val="00911192"/>
    <w:rsid w:val="0091343D"/>
    <w:rsid w:val="00925538"/>
    <w:rsid w:val="009269E6"/>
    <w:rsid w:val="00926BA9"/>
    <w:rsid w:val="00926C4A"/>
    <w:rsid w:val="0092733A"/>
    <w:rsid w:val="00927FCF"/>
    <w:rsid w:val="00934A14"/>
    <w:rsid w:val="009367F5"/>
    <w:rsid w:val="009421AF"/>
    <w:rsid w:val="00942E74"/>
    <w:rsid w:val="00947038"/>
    <w:rsid w:val="009539CA"/>
    <w:rsid w:val="00956654"/>
    <w:rsid w:val="009567E2"/>
    <w:rsid w:val="009677EB"/>
    <w:rsid w:val="00971184"/>
    <w:rsid w:val="0097292A"/>
    <w:rsid w:val="00972CDA"/>
    <w:rsid w:val="009747DA"/>
    <w:rsid w:val="0097506E"/>
    <w:rsid w:val="0098337E"/>
    <w:rsid w:val="0098391E"/>
    <w:rsid w:val="00984EE2"/>
    <w:rsid w:val="0098590B"/>
    <w:rsid w:val="009870D6"/>
    <w:rsid w:val="00990944"/>
    <w:rsid w:val="00996E23"/>
    <w:rsid w:val="00996E94"/>
    <w:rsid w:val="009979CD"/>
    <w:rsid w:val="009A1296"/>
    <w:rsid w:val="009A2D38"/>
    <w:rsid w:val="009A3401"/>
    <w:rsid w:val="009A34D9"/>
    <w:rsid w:val="009A4540"/>
    <w:rsid w:val="009A71B7"/>
    <w:rsid w:val="009A72FF"/>
    <w:rsid w:val="009B0E3F"/>
    <w:rsid w:val="009B1E68"/>
    <w:rsid w:val="009B4BD4"/>
    <w:rsid w:val="009B6E3E"/>
    <w:rsid w:val="009C0635"/>
    <w:rsid w:val="009C6198"/>
    <w:rsid w:val="009C7576"/>
    <w:rsid w:val="009D0E2C"/>
    <w:rsid w:val="009D2344"/>
    <w:rsid w:val="009D4976"/>
    <w:rsid w:val="009D5C22"/>
    <w:rsid w:val="009E1DD5"/>
    <w:rsid w:val="009E3A7A"/>
    <w:rsid w:val="009E483F"/>
    <w:rsid w:val="009E510D"/>
    <w:rsid w:val="00A001CA"/>
    <w:rsid w:val="00A01FD9"/>
    <w:rsid w:val="00A021B9"/>
    <w:rsid w:val="00A02616"/>
    <w:rsid w:val="00A02DD4"/>
    <w:rsid w:val="00A04324"/>
    <w:rsid w:val="00A16DE4"/>
    <w:rsid w:val="00A17E7B"/>
    <w:rsid w:val="00A26C5A"/>
    <w:rsid w:val="00A27F39"/>
    <w:rsid w:val="00A303B2"/>
    <w:rsid w:val="00A31D3E"/>
    <w:rsid w:val="00A348BB"/>
    <w:rsid w:val="00A367C8"/>
    <w:rsid w:val="00A41237"/>
    <w:rsid w:val="00A431E1"/>
    <w:rsid w:val="00A44D46"/>
    <w:rsid w:val="00A55528"/>
    <w:rsid w:val="00A55912"/>
    <w:rsid w:val="00A575AD"/>
    <w:rsid w:val="00A60E1E"/>
    <w:rsid w:val="00A65ACC"/>
    <w:rsid w:val="00A65ED7"/>
    <w:rsid w:val="00A71625"/>
    <w:rsid w:val="00A72C1F"/>
    <w:rsid w:val="00A7470D"/>
    <w:rsid w:val="00A77A07"/>
    <w:rsid w:val="00A805A2"/>
    <w:rsid w:val="00A8405E"/>
    <w:rsid w:val="00A85CE9"/>
    <w:rsid w:val="00A87439"/>
    <w:rsid w:val="00A90633"/>
    <w:rsid w:val="00A94776"/>
    <w:rsid w:val="00AA21A0"/>
    <w:rsid w:val="00AA3BC3"/>
    <w:rsid w:val="00AA6616"/>
    <w:rsid w:val="00AB0193"/>
    <w:rsid w:val="00AB1AEE"/>
    <w:rsid w:val="00AB47FD"/>
    <w:rsid w:val="00AB67DC"/>
    <w:rsid w:val="00AB6EEB"/>
    <w:rsid w:val="00AB73B8"/>
    <w:rsid w:val="00AC1B33"/>
    <w:rsid w:val="00AC2FD5"/>
    <w:rsid w:val="00AC651C"/>
    <w:rsid w:val="00AD1E3A"/>
    <w:rsid w:val="00AD20C1"/>
    <w:rsid w:val="00AD276C"/>
    <w:rsid w:val="00AD426F"/>
    <w:rsid w:val="00AD59B0"/>
    <w:rsid w:val="00AD723C"/>
    <w:rsid w:val="00AE58F2"/>
    <w:rsid w:val="00AE7A81"/>
    <w:rsid w:val="00AF3606"/>
    <w:rsid w:val="00AF39EB"/>
    <w:rsid w:val="00AF402D"/>
    <w:rsid w:val="00AF43EC"/>
    <w:rsid w:val="00AF5163"/>
    <w:rsid w:val="00AF55E1"/>
    <w:rsid w:val="00AF7E27"/>
    <w:rsid w:val="00B00B23"/>
    <w:rsid w:val="00B013FB"/>
    <w:rsid w:val="00B01F02"/>
    <w:rsid w:val="00B05A72"/>
    <w:rsid w:val="00B10D86"/>
    <w:rsid w:val="00B126B6"/>
    <w:rsid w:val="00B1337E"/>
    <w:rsid w:val="00B13DD0"/>
    <w:rsid w:val="00B148CA"/>
    <w:rsid w:val="00B208F4"/>
    <w:rsid w:val="00B21052"/>
    <w:rsid w:val="00B2187A"/>
    <w:rsid w:val="00B21C60"/>
    <w:rsid w:val="00B22321"/>
    <w:rsid w:val="00B2559D"/>
    <w:rsid w:val="00B25F11"/>
    <w:rsid w:val="00B26087"/>
    <w:rsid w:val="00B33093"/>
    <w:rsid w:val="00B3615B"/>
    <w:rsid w:val="00B3707F"/>
    <w:rsid w:val="00B4068F"/>
    <w:rsid w:val="00B476DA"/>
    <w:rsid w:val="00B47D6A"/>
    <w:rsid w:val="00B60B9C"/>
    <w:rsid w:val="00B649CA"/>
    <w:rsid w:val="00B667CE"/>
    <w:rsid w:val="00B71E7C"/>
    <w:rsid w:val="00B7211C"/>
    <w:rsid w:val="00B73F3F"/>
    <w:rsid w:val="00B77A9C"/>
    <w:rsid w:val="00B80AF8"/>
    <w:rsid w:val="00B81011"/>
    <w:rsid w:val="00B811B0"/>
    <w:rsid w:val="00B83404"/>
    <w:rsid w:val="00B90CA8"/>
    <w:rsid w:val="00B92DA0"/>
    <w:rsid w:val="00B94A6E"/>
    <w:rsid w:val="00B9558C"/>
    <w:rsid w:val="00B964D9"/>
    <w:rsid w:val="00B97136"/>
    <w:rsid w:val="00B97864"/>
    <w:rsid w:val="00BA2264"/>
    <w:rsid w:val="00BA4286"/>
    <w:rsid w:val="00BB499F"/>
    <w:rsid w:val="00BC3DD0"/>
    <w:rsid w:val="00BC4300"/>
    <w:rsid w:val="00BC6120"/>
    <w:rsid w:val="00BC7402"/>
    <w:rsid w:val="00BC7ECD"/>
    <w:rsid w:val="00BD0397"/>
    <w:rsid w:val="00BD0A8D"/>
    <w:rsid w:val="00BD1A43"/>
    <w:rsid w:val="00BD44EC"/>
    <w:rsid w:val="00BD5AAA"/>
    <w:rsid w:val="00BD7491"/>
    <w:rsid w:val="00BE4932"/>
    <w:rsid w:val="00BE5E5B"/>
    <w:rsid w:val="00BE6FD6"/>
    <w:rsid w:val="00BF015B"/>
    <w:rsid w:val="00BF10D8"/>
    <w:rsid w:val="00BF2D57"/>
    <w:rsid w:val="00C038C4"/>
    <w:rsid w:val="00C03946"/>
    <w:rsid w:val="00C068D6"/>
    <w:rsid w:val="00C1069B"/>
    <w:rsid w:val="00C109FF"/>
    <w:rsid w:val="00C1214C"/>
    <w:rsid w:val="00C122A3"/>
    <w:rsid w:val="00C12686"/>
    <w:rsid w:val="00C130EE"/>
    <w:rsid w:val="00C1388A"/>
    <w:rsid w:val="00C15B15"/>
    <w:rsid w:val="00C163CF"/>
    <w:rsid w:val="00C16839"/>
    <w:rsid w:val="00C1723E"/>
    <w:rsid w:val="00C17808"/>
    <w:rsid w:val="00C179DC"/>
    <w:rsid w:val="00C22091"/>
    <w:rsid w:val="00C23BBF"/>
    <w:rsid w:val="00C25E4D"/>
    <w:rsid w:val="00C262E4"/>
    <w:rsid w:val="00C333B3"/>
    <w:rsid w:val="00C3796B"/>
    <w:rsid w:val="00C40A65"/>
    <w:rsid w:val="00C41363"/>
    <w:rsid w:val="00C42808"/>
    <w:rsid w:val="00C439D5"/>
    <w:rsid w:val="00C46C8C"/>
    <w:rsid w:val="00C50430"/>
    <w:rsid w:val="00C5222A"/>
    <w:rsid w:val="00C54939"/>
    <w:rsid w:val="00C60A40"/>
    <w:rsid w:val="00C616BB"/>
    <w:rsid w:val="00C61C44"/>
    <w:rsid w:val="00C655DC"/>
    <w:rsid w:val="00C65A52"/>
    <w:rsid w:val="00C6609F"/>
    <w:rsid w:val="00C66681"/>
    <w:rsid w:val="00C67643"/>
    <w:rsid w:val="00C70F30"/>
    <w:rsid w:val="00C72CA3"/>
    <w:rsid w:val="00C758F9"/>
    <w:rsid w:val="00C7795C"/>
    <w:rsid w:val="00C805F3"/>
    <w:rsid w:val="00C80C3D"/>
    <w:rsid w:val="00C830AE"/>
    <w:rsid w:val="00C83CA6"/>
    <w:rsid w:val="00C84A24"/>
    <w:rsid w:val="00C84DBA"/>
    <w:rsid w:val="00C85764"/>
    <w:rsid w:val="00C868C8"/>
    <w:rsid w:val="00C91A81"/>
    <w:rsid w:val="00C922FC"/>
    <w:rsid w:val="00C9260B"/>
    <w:rsid w:val="00C933D6"/>
    <w:rsid w:val="00C93518"/>
    <w:rsid w:val="00C93B9D"/>
    <w:rsid w:val="00CA037B"/>
    <w:rsid w:val="00CA03DD"/>
    <w:rsid w:val="00CA1A34"/>
    <w:rsid w:val="00CA526D"/>
    <w:rsid w:val="00CA58FD"/>
    <w:rsid w:val="00CA5DDD"/>
    <w:rsid w:val="00CA64A5"/>
    <w:rsid w:val="00CA76EA"/>
    <w:rsid w:val="00CB0B15"/>
    <w:rsid w:val="00CB3036"/>
    <w:rsid w:val="00CB4422"/>
    <w:rsid w:val="00CC0F44"/>
    <w:rsid w:val="00CC279A"/>
    <w:rsid w:val="00CC3AC3"/>
    <w:rsid w:val="00CC3D37"/>
    <w:rsid w:val="00CC6F78"/>
    <w:rsid w:val="00CD34EA"/>
    <w:rsid w:val="00CD395E"/>
    <w:rsid w:val="00CD650F"/>
    <w:rsid w:val="00CF1E90"/>
    <w:rsid w:val="00CF51DD"/>
    <w:rsid w:val="00CF61AF"/>
    <w:rsid w:val="00CF6DEB"/>
    <w:rsid w:val="00CF6F90"/>
    <w:rsid w:val="00D003B4"/>
    <w:rsid w:val="00D0184B"/>
    <w:rsid w:val="00D02E0B"/>
    <w:rsid w:val="00D031AA"/>
    <w:rsid w:val="00D04134"/>
    <w:rsid w:val="00D20BCA"/>
    <w:rsid w:val="00D222C0"/>
    <w:rsid w:val="00D2559B"/>
    <w:rsid w:val="00D267B2"/>
    <w:rsid w:val="00D318E5"/>
    <w:rsid w:val="00D34AEA"/>
    <w:rsid w:val="00D46FBF"/>
    <w:rsid w:val="00D50621"/>
    <w:rsid w:val="00D51327"/>
    <w:rsid w:val="00D5497D"/>
    <w:rsid w:val="00D56D99"/>
    <w:rsid w:val="00D57A7C"/>
    <w:rsid w:val="00D606A4"/>
    <w:rsid w:val="00D60FE3"/>
    <w:rsid w:val="00D6343B"/>
    <w:rsid w:val="00D63EE9"/>
    <w:rsid w:val="00D6585B"/>
    <w:rsid w:val="00D66707"/>
    <w:rsid w:val="00D67C37"/>
    <w:rsid w:val="00D72AF9"/>
    <w:rsid w:val="00D76746"/>
    <w:rsid w:val="00D77C9B"/>
    <w:rsid w:val="00D8196A"/>
    <w:rsid w:val="00D85AF6"/>
    <w:rsid w:val="00D90DD7"/>
    <w:rsid w:val="00D91A38"/>
    <w:rsid w:val="00D92A49"/>
    <w:rsid w:val="00D95180"/>
    <w:rsid w:val="00D97AA5"/>
    <w:rsid w:val="00DA1242"/>
    <w:rsid w:val="00DA1AE1"/>
    <w:rsid w:val="00DA3019"/>
    <w:rsid w:val="00DA31F0"/>
    <w:rsid w:val="00DA71D4"/>
    <w:rsid w:val="00DB060F"/>
    <w:rsid w:val="00DB4769"/>
    <w:rsid w:val="00DC15C4"/>
    <w:rsid w:val="00DC339A"/>
    <w:rsid w:val="00DC5A1B"/>
    <w:rsid w:val="00DC6BFF"/>
    <w:rsid w:val="00DD1BC2"/>
    <w:rsid w:val="00DD1C23"/>
    <w:rsid w:val="00DD3D2E"/>
    <w:rsid w:val="00DD4D9C"/>
    <w:rsid w:val="00DD6928"/>
    <w:rsid w:val="00DD7D70"/>
    <w:rsid w:val="00DE376B"/>
    <w:rsid w:val="00DE6454"/>
    <w:rsid w:val="00DE6EB4"/>
    <w:rsid w:val="00DF0368"/>
    <w:rsid w:val="00DF1873"/>
    <w:rsid w:val="00DF231C"/>
    <w:rsid w:val="00DF4AB5"/>
    <w:rsid w:val="00DF5FD6"/>
    <w:rsid w:val="00DF733B"/>
    <w:rsid w:val="00E00D1E"/>
    <w:rsid w:val="00E04597"/>
    <w:rsid w:val="00E04ACA"/>
    <w:rsid w:val="00E05230"/>
    <w:rsid w:val="00E10F89"/>
    <w:rsid w:val="00E111EB"/>
    <w:rsid w:val="00E118C0"/>
    <w:rsid w:val="00E11D57"/>
    <w:rsid w:val="00E1212D"/>
    <w:rsid w:val="00E139AC"/>
    <w:rsid w:val="00E13FFD"/>
    <w:rsid w:val="00E21A4D"/>
    <w:rsid w:val="00E23850"/>
    <w:rsid w:val="00E23ADC"/>
    <w:rsid w:val="00E25C36"/>
    <w:rsid w:val="00E33497"/>
    <w:rsid w:val="00E402E3"/>
    <w:rsid w:val="00E40EFC"/>
    <w:rsid w:val="00E41A01"/>
    <w:rsid w:val="00E4244E"/>
    <w:rsid w:val="00E42732"/>
    <w:rsid w:val="00E42E79"/>
    <w:rsid w:val="00E45914"/>
    <w:rsid w:val="00E46A7D"/>
    <w:rsid w:val="00E476C3"/>
    <w:rsid w:val="00E52568"/>
    <w:rsid w:val="00E54989"/>
    <w:rsid w:val="00E57480"/>
    <w:rsid w:val="00E57E18"/>
    <w:rsid w:val="00E6243B"/>
    <w:rsid w:val="00E63ECD"/>
    <w:rsid w:val="00E6619C"/>
    <w:rsid w:val="00E71BCE"/>
    <w:rsid w:val="00E744D6"/>
    <w:rsid w:val="00E77C5B"/>
    <w:rsid w:val="00E81A96"/>
    <w:rsid w:val="00E833B4"/>
    <w:rsid w:val="00E845DD"/>
    <w:rsid w:val="00E85034"/>
    <w:rsid w:val="00E861F5"/>
    <w:rsid w:val="00E91E13"/>
    <w:rsid w:val="00E942F0"/>
    <w:rsid w:val="00E94F8B"/>
    <w:rsid w:val="00EA0A81"/>
    <w:rsid w:val="00EA16F7"/>
    <w:rsid w:val="00EA420A"/>
    <w:rsid w:val="00EA48EB"/>
    <w:rsid w:val="00EA5BB9"/>
    <w:rsid w:val="00EA713D"/>
    <w:rsid w:val="00EA74C3"/>
    <w:rsid w:val="00EB3BD1"/>
    <w:rsid w:val="00EB4AAC"/>
    <w:rsid w:val="00EC129A"/>
    <w:rsid w:val="00ED323B"/>
    <w:rsid w:val="00ED5E8E"/>
    <w:rsid w:val="00EE1FD2"/>
    <w:rsid w:val="00EE4100"/>
    <w:rsid w:val="00EE542E"/>
    <w:rsid w:val="00EE639B"/>
    <w:rsid w:val="00EF5E33"/>
    <w:rsid w:val="00EF6BCE"/>
    <w:rsid w:val="00EF74B9"/>
    <w:rsid w:val="00EF78CE"/>
    <w:rsid w:val="00F007F5"/>
    <w:rsid w:val="00F02978"/>
    <w:rsid w:val="00F0330A"/>
    <w:rsid w:val="00F04452"/>
    <w:rsid w:val="00F04B5C"/>
    <w:rsid w:val="00F14B1C"/>
    <w:rsid w:val="00F15023"/>
    <w:rsid w:val="00F154F4"/>
    <w:rsid w:val="00F16F9C"/>
    <w:rsid w:val="00F172C9"/>
    <w:rsid w:val="00F21DDF"/>
    <w:rsid w:val="00F22809"/>
    <w:rsid w:val="00F22BAB"/>
    <w:rsid w:val="00F22E6B"/>
    <w:rsid w:val="00F26C3F"/>
    <w:rsid w:val="00F26DEE"/>
    <w:rsid w:val="00F3056C"/>
    <w:rsid w:val="00F30777"/>
    <w:rsid w:val="00F419B0"/>
    <w:rsid w:val="00F429A9"/>
    <w:rsid w:val="00F45D3A"/>
    <w:rsid w:val="00F54FAE"/>
    <w:rsid w:val="00F555E5"/>
    <w:rsid w:val="00F6031E"/>
    <w:rsid w:val="00F61155"/>
    <w:rsid w:val="00F61A95"/>
    <w:rsid w:val="00F6295A"/>
    <w:rsid w:val="00F63596"/>
    <w:rsid w:val="00F6458B"/>
    <w:rsid w:val="00F64927"/>
    <w:rsid w:val="00F64D3F"/>
    <w:rsid w:val="00F714B1"/>
    <w:rsid w:val="00F716A9"/>
    <w:rsid w:val="00F73209"/>
    <w:rsid w:val="00F735C8"/>
    <w:rsid w:val="00F73B06"/>
    <w:rsid w:val="00F74EB0"/>
    <w:rsid w:val="00F754CE"/>
    <w:rsid w:val="00F75F55"/>
    <w:rsid w:val="00F8195A"/>
    <w:rsid w:val="00F87050"/>
    <w:rsid w:val="00F9026B"/>
    <w:rsid w:val="00F92E02"/>
    <w:rsid w:val="00F96642"/>
    <w:rsid w:val="00FA1304"/>
    <w:rsid w:val="00FA1A7B"/>
    <w:rsid w:val="00FB05FE"/>
    <w:rsid w:val="00FB708B"/>
    <w:rsid w:val="00FB7569"/>
    <w:rsid w:val="00FC448A"/>
    <w:rsid w:val="00FC50CD"/>
    <w:rsid w:val="00FC7AFB"/>
    <w:rsid w:val="00FD0808"/>
    <w:rsid w:val="00FD1F76"/>
    <w:rsid w:val="00FD75A9"/>
    <w:rsid w:val="00FD7729"/>
    <w:rsid w:val="00FE1303"/>
    <w:rsid w:val="00FE20D7"/>
    <w:rsid w:val="00FE31BC"/>
    <w:rsid w:val="00FE3E0C"/>
    <w:rsid w:val="00FE62A0"/>
    <w:rsid w:val="00FF1E9D"/>
    <w:rsid w:val="00FF4556"/>
    <w:rsid w:val="00FF65E5"/>
    <w:rsid w:val="0124E403"/>
    <w:rsid w:val="01470DF2"/>
    <w:rsid w:val="01489B68"/>
    <w:rsid w:val="015B5A20"/>
    <w:rsid w:val="015FFB4C"/>
    <w:rsid w:val="01684C9D"/>
    <w:rsid w:val="019D78CD"/>
    <w:rsid w:val="01BD4A31"/>
    <w:rsid w:val="01D2E5E0"/>
    <w:rsid w:val="01D6DE23"/>
    <w:rsid w:val="01D9CDAB"/>
    <w:rsid w:val="02099FAE"/>
    <w:rsid w:val="021392BC"/>
    <w:rsid w:val="024E2862"/>
    <w:rsid w:val="028AB640"/>
    <w:rsid w:val="02C3FFF0"/>
    <w:rsid w:val="02C7C033"/>
    <w:rsid w:val="02F0B69C"/>
    <w:rsid w:val="0324176E"/>
    <w:rsid w:val="0342DD1F"/>
    <w:rsid w:val="0365AFCE"/>
    <w:rsid w:val="039B3DD0"/>
    <w:rsid w:val="03B0883E"/>
    <w:rsid w:val="03D23240"/>
    <w:rsid w:val="03E6B07D"/>
    <w:rsid w:val="03F4F5AC"/>
    <w:rsid w:val="0405E1B9"/>
    <w:rsid w:val="040AACBA"/>
    <w:rsid w:val="04211A0F"/>
    <w:rsid w:val="04397240"/>
    <w:rsid w:val="043C6759"/>
    <w:rsid w:val="044F5A21"/>
    <w:rsid w:val="045AB0A4"/>
    <w:rsid w:val="04765E42"/>
    <w:rsid w:val="04823392"/>
    <w:rsid w:val="049E8CAA"/>
    <w:rsid w:val="04BEB266"/>
    <w:rsid w:val="04CC22B4"/>
    <w:rsid w:val="04DFA0E4"/>
    <w:rsid w:val="0502FEA3"/>
    <w:rsid w:val="05030CC8"/>
    <w:rsid w:val="05075E9A"/>
    <w:rsid w:val="050A1C3B"/>
    <w:rsid w:val="0513AB87"/>
    <w:rsid w:val="051DD61B"/>
    <w:rsid w:val="051E5702"/>
    <w:rsid w:val="0546BF14"/>
    <w:rsid w:val="05598C8D"/>
    <w:rsid w:val="057B2542"/>
    <w:rsid w:val="0585647D"/>
    <w:rsid w:val="05859560"/>
    <w:rsid w:val="0585C924"/>
    <w:rsid w:val="059C4AE7"/>
    <w:rsid w:val="05A1A171"/>
    <w:rsid w:val="05B98477"/>
    <w:rsid w:val="05CAB654"/>
    <w:rsid w:val="062112DF"/>
    <w:rsid w:val="064A11D6"/>
    <w:rsid w:val="064D99CE"/>
    <w:rsid w:val="06591320"/>
    <w:rsid w:val="067ECE7A"/>
    <w:rsid w:val="0682D1CA"/>
    <w:rsid w:val="0695AF61"/>
    <w:rsid w:val="06CE28C3"/>
    <w:rsid w:val="06E9437F"/>
    <w:rsid w:val="06F3A82A"/>
    <w:rsid w:val="0705D02E"/>
    <w:rsid w:val="070E6BDC"/>
    <w:rsid w:val="07219985"/>
    <w:rsid w:val="074ABE2F"/>
    <w:rsid w:val="074C8012"/>
    <w:rsid w:val="07525DF9"/>
    <w:rsid w:val="0755E790"/>
    <w:rsid w:val="075B7ACD"/>
    <w:rsid w:val="075F32C8"/>
    <w:rsid w:val="076794F7"/>
    <w:rsid w:val="076D4671"/>
    <w:rsid w:val="076FA918"/>
    <w:rsid w:val="077ED15F"/>
    <w:rsid w:val="0783DA8C"/>
    <w:rsid w:val="078C6834"/>
    <w:rsid w:val="078F8149"/>
    <w:rsid w:val="07C5A4D1"/>
    <w:rsid w:val="07C5DD7A"/>
    <w:rsid w:val="07CA525F"/>
    <w:rsid w:val="07E52B28"/>
    <w:rsid w:val="08002F37"/>
    <w:rsid w:val="080E8AE1"/>
    <w:rsid w:val="08243A55"/>
    <w:rsid w:val="08416541"/>
    <w:rsid w:val="08560841"/>
    <w:rsid w:val="085F048D"/>
    <w:rsid w:val="0897290C"/>
    <w:rsid w:val="089EF865"/>
    <w:rsid w:val="08AA3C3D"/>
    <w:rsid w:val="08BEB01B"/>
    <w:rsid w:val="08DF1564"/>
    <w:rsid w:val="08E1D884"/>
    <w:rsid w:val="08F4815A"/>
    <w:rsid w:val="08F9CCB5"/>
    <w:rsid w:val="0935A139"/>
    <w:rsid w:val="0981760D"/>
    <w:rsid w:val="09D3C364"/>
    <w:rsid w:val="09E0C7B8"/>
    <w:rsid w:val="09E27B1F"/>
    <w:rsid w:val="0A0AC276"/>
    <w:rsid w:val="0A168E37"/>
    <w:rsid w:val="0A17A9B9"/>
    <w:rsid w:val="0A20C9EA"/>
    <w:rsid w:val="0A34B551"/>
    <w:rsid w:val="0A38B43E"/>
    <w:rsid w:val="0A4138D0"/>
    <w:rsid w:val="0A45B04D"/>
    <w:rsid w:val="0A4E6C5A"/>
    <w:rsid w:val="0A818717"/>
    <w:rsid w:val="0A90B894"/>
    <w:rsid w:val="0A9AE97A"/>
    <w:rsid w:val="0AF4AA6A"/>
    <w:rsid w:val="0B105D68"/>
    <w:rsid w:val="0B29AA1E"/>
    <w:rsid w:val="0B384C01"/>
    <w:rsid w:val="0B99C5AE"/>
    <w:rsid w:val="0BAA326F"/>
    <w:rsid w:val="0BDE6F7E"/>
    <w:rsid w:val="0BE36EBD"/>
    <w:rsid w:val="0BEE7B9E"/>
    <w:rsid w:val="0BF75D0E"/>
    <w:rsid w:val="0C04FFD0"/>
    <w:rsid w:val="0C2A8E54"/>
    <w:rsid w:val="0C4E56B9"/>
    <w:rsid w:val="0C4E8D43"/>
    <w:rsid w:val="0C73C80F"/>
    <w:rsid w:val="0C84B90F"/>
    <w:rsid w:val="0CC0EE92"/>
    <w:rsid w:val="0CC4E6CF"/>
    <w:rsid w:val="0CDF0EA8"/>
    <w:rsid w:val="0CDF68C7"/>
    <w:rsid w:val="0CE986CB"/>
    <w:rsid w:val="0CF7CA8C"/>
    <w:rsid w:val="0D0CEB9E"/>
    <w:rsid w:val="0D1191BE"/>
    <w:rsid w:val="0D143E16"/>
    <w:rsid w:val="0D14A77E"/>
    <w:rsid w:val="0D16A0F4"/>
    <w:rsid w:val="0D1EBD6C"/>
    <w:rsid w:val="0D25C71C"/>
    <w:rsid w:val="0D4953B0"/>
    <w:rsid w:val="0D4E2EF9"/>
    <w:rsid w:val="0D8CCD37"/>
    <w:rsid w:val="0D9B48B0"/>
    <w:rsid w:val="0DCBC519"/>
    <w:rsid w:val="0DD0B7F8"/>
    <w:rsid w:val="0DD1D151"/>
    <w:rsid w:val="0DD59D22"/>
    <w:rsid w:val="0DD8283E"/>
    <w:rsid w:val="0DE74D16"/>
    <w:rsid w:val="0E4BFDF3"/>
    <w:rsid w:val="0E6CDDE9"/>
    <w:rsid w:val="0E6FBF6D"/>
    <w:rsid w:val="0E7090BB"/>
    <w:rsid w:val="0E8ABEE2"/>
    <w:rsid w:val="0E8D8F53"/>
    <w:rsid w:val="0EC81D18"/>
    <w:rsid w:val="0ECB22FD"/>
    <w:rsid w:val="0EDF1D77"/>
    <w:rsid w:val="0EF1E66C"/>
    <w:rsid w:val="0F1B8A46"/>
    <w:rsid w:val="0F47F35C"/>
    <w:rsid w:val="0F8D4FCC"/>
    <w:rsid w:val="0F93E54F"/>
    <w:rsid w:val="0F9448D2"/>
    <w:rsid w:val="0FADB948"/>
    <w:rsid w:val="0FBF2BFA"/>
    <w:rsid w:val="0FE689D3"/>
    <w:rsid w:val="0FF8FC46"/>
    <w:rsid w:val="0FFE4CC2"/>
    <w:rsid w:val="10250750"/>
    <w:rsid w:val="10260B0A"/>
    <w:rsid w:val="1028E9C7"/>
    <w:rsid w:val="103450F9"/>
    <w:rsid w:val="104302D4"/>
    <w:rsid w:val="104D30BA"/>
    <w:rsid w:val="1058DFB5"/>
    <w:rsid w:val="10DF3ACE"/>
    <w:rsid w:val="1107C2CD"/>
    <w:rsid w:val="1107D594"/>
    <w:rsid w:val="11604CF2"/>
    <w:rsid w:val="1162A626"/>
    <w:rsid w:val="11747273"/>
    <w:rsid w:val="119778D3"/>
    <w:rsid w:val="11A5D363"/>
    <w:rsid w:val="11AAFB4E"/>
    <w:rsid w:val="11AD771D"/>
    <w:rsid w:val="11D39539"/>
    <w:rsid w:val="11E0AB03"/>
    <w:rsid w:val="11EE0C1B"/>
    <w:rsid w:val="11EF5B7F"/>
    <w:rsid w:val="123A82E7"/>
    <w:rsid w:val="12453C8D"/>
    <w:rsid w:val="1247AE41"/>
    <w:rsid w:val="127F941E"/>
    <w:rsid w:val="12CBE7D4"/>
    <w:rsid w:val="12CE5887"/>
    <w:rsid w:val="12F22FB5"/>
    <w:rsid w:val="12F425EE"/>
    <w:rsid w:val="1320A3F7"/>
    <w:rsid w:val="132471DC"/>
    <w:rsid w:val="134171EE"/>
    <w:rsid w:val="136EC69B"/>
    <w:rsid w:val="13D286A0"/>
    <w:rsid w:val="13D66664"/>
    <w:rsid w:val="13D85BB8"/>
    <w:rsid w:val="13DCF76B"/>
    <w:rsid w:val="13EB3175"/>
    <w:rsid w:val="13F70458"/>
    <w:rsid w:val="13FE4918"/>
    <w:rsid w:val="140D7222"/>
    <w:rsid w:val="14128561"/>
    <w:rsid w:val="1430DD15"/>
    <w:rsid w:val="14330183"/>
    <w:rsid w:val="143566B7"/>
    <w:rsid w:val="14877530"/>
    <w:rsid w:val="148FF64F"/>
    <w:rsid w:val="1494E3E5"/>
    <w:rsid w:val="14D8999A"/>
    <w:rsid w:val="14EBC768"/>
    <w:rsid w:val="14F3DFEB"/>
    <w:rsid w:val="15047403"/>
    <w:rsid w:val="151CFA88"/>
    <w:rsid w:val="1523072F"/>
    <w:rsid w:val="154ADD8E"/>
    <w:rsid w:val="1557F12B"/>
    <w:rsid w:val="15723C61"/>
    <w:rsid w:val="1573F4BF"/>
    <w:rsid w:val="1589406F"/>
    <w:rsid w:val="158C0719"/>
    <w:rsid w:val="159008B1"/>
    <w:rsid w:val="15A87367"/>
    <w:rsid w:val="15AC55DE"/>
    <w:rsid w:val="15F1F046"/>
    <w:rsid w:val="15F725F2"/>
    <w:rsid w:val="160FE9A9"/>
    <w:rsid w:val="1635A312"/>
    <w:rsid w:val="163C7185"/>
    <w:rsid w:val="1660BF8D"/>
    <w:rsid w:val="16670D90"/>
    <w:rsid w:val="16695F5C"/>
    <w:rsid w:val="1669C6CF"/>
    <w:rsid w:val="16723073"/>
    <w:rsid w:val="167C0213"/>
    <w:rsid w:val="1692A091"/>
    <w:rsid w:val="169509CF"/>
    <w:rsid w:val="169F4BA7"/>
    <w:rsid w:val="16AB98D7"/>
    <w:rsid w:val="16AD7FE5"/>
    <w:rsid w:val="16C6A1A2"/>
    <w:rsid w:val="16CD9E69"/>
    <w:rsid w:val="16DBE8E2"/>
    <w:rsid w:val="16E4A697"/>
    <w:rsid w:val="16F0EEE5"/>
    <w:rsid w:val="170722F9"/>
    <w:rsid w:val="17166E28"/>
    <w:rsid w:val="1728F607"/>
    <w:rsid w:val="1731A0E2"/>
    <w:rsid w:val="1768568C"/>
    <w:rsid w:val="177F3263"/>
    <w:rsid w:val="17BCE7FF"/>
    <w:rsid w:val="1807FE3A"/>
    <w:rsid w:val="181CD642"/>
    <w:rsid w:val="182C86EA"/>
    <w:rsid w:val="183BE01E"/>
    <w:rsid w:val="1845EAD1"/>
    <w:rsid w:val="184AC93D"/>
    <w:rsid w:val="185C4465"/>
    <w:rsid w:val="186AB54C"/>
    <w:rsid w:val="186C1A66"/>
    <w:rsid w:val="1892195A"/>
    <w:rsid w:val="18922C3B"/>
    <w:rsid w:val="18AA215E"/>
    <w:rsid w:val="18B51507"/>
    <w:rsid w:val="18BB5A04"/>
    <w:rsid w:val="18BE0660"/>
    <w:rsid w:val="18E5F684"/>
    <w:rsid w:val="18E84C5D"/>
    <w:rsid w:val="18F759AF"/>
    <w:rsid w:val="1940EEB3"/>
    <w:rsid w:val="199A19BD"/>
    <w:rsid w:val="19ADC39F"/>
    <w:rsid w:val="19ADF482"/>
    <w:rsid w:val="19C2883F"/>
    <w:rsid w:val="19E61150"/>
    <w:rsid w:val="1A00862E"/>
    <w:rsid w:val="1A01022C"/>
    <w:rsid w:val="1A08D33B"/>
    <w:rsid w:val="1A12B81B"/>
    <w:rsid w:val="1A364EC9"/>
    <w:rsid w:val="1A46A026"/>
    <w:rsid w:val="1A4E0EEA"/>
    <w:rsid w:val="1A4F8987"/>
    <w:rsid w:val="1AA7CF69"/>
    <w:rsid w:val="1ABF7E8E"/>
    <w:rsid w:val="1ACE6E02"/>
    <w:rsid w:val="1AE5AA9F"/>
    <w:rsid w:val="1AF1BFA4"/>
    <w:rsid w:val="1B072559"/>
    <w:rsid w:val="1B10DB30"/>
    <w:rsid w:val="1B1B9871"/>
    <w:rsid w:val="1B488A6E"/>
    <w:rsid w:val="1B5F5B60"/>
    <w:rsid w:val="1B684593"/>
    <w:rsid w:val="1B8C18B6"/>
    <w:rsid w:val="1B9C4478"/>
    <w:rsid w:val="1BA716FA"/>
    <w:rsid w:val="1BB09DBB"/>
    <w:rsid w:val="1BB2C410"/>
    <w:rsid w:val="1BE29DB7"/>
    <w:rsid w:val="1C0BE83A"/>
    <w:rsid w:val="1C1D9746"/>
    <w:rsid w:val="1C2E41A6"/>
    <w:rsid w:val="1C3545C6"/>
    <w:rsid w:val="1C4CE47A"/>
    <w:rsid w:val="1C4D0C1C"/>
    <w:rsid w:val="1C7B925C"/>
    <w:rsid w:val="1C8ACD3D"/>
    <w:rsid w:val="1C90230D"/>
    <w:rsid w:val="1CA6BEF8"/>
    <w:rsid w:val="1CB6AD00"/>
    <w:rsid w:val="1CBDA85C"/>
    <w:rsid w:val="1CC53B7B"/>
    <w:rsid w:val="1CC8449E"/>
    <w:rsid w:val="1CD1F484"/>
    <w:rsid w:val="1CE5C908"/>
    <w:rsid w:val="1CEAC043"/>
    <w:rsid w:val="1D0069DA"/>
    <w:rsid w:val="1D2CCEF7"/>
    <w:rsid w:val="1D302EC9"/>
    <w:rsid w:val="1D31C698"/>
    <w:rsid w:val="1D3AFDBC"/>
    <w:rsid w:val="1D56B9EC"/>
    <w:rsid w:val="1D59EB2B"/>
    <w:rsid w:val="1D5F984F"/>
    <w:rsid w:val="1D79DE8C"/>
    <w:rsid w:val="1D81E35D"/>
    <w:rsid w:val="1DCAE76A"/>
    <w:rsid w:val="1DE75DB1"/>
    <w:rsid w:val="1E1D5671"/>
    <w:rsid w:val="1E4011E3"/>
    <w:rsid w:val="1E47B4D3"/>
    <w:rsid w:val="1E527D61"/>
    <w:rsid w:val="1E84FDC3"/>
    <w:rsid w:val="1EB3A665"/>
    <w:rsid w:val="1EC501A4"/>
    <w:rsid w:val="1ED407FF"/>
    <w:rsid w:val="1EE6FAC7"/>
    <w:rsid w:val="1F284A16"/>
    <w:rsid w:val="1F751379"/>
    <w:rsid w:val="1F807AC6"/>
    <w:rsid w:val="1F83F245"/>
    <w:rsid w:val="1F88F7EF"/>
    <w:rsid w:val="1FA77016"/>
    <w:rsid w:val="1FACF0BA"/>
    <w:rsid w:val="1FCC647F"/>
    <w:rsid w:val="1FD24A30"/>
    <w:rsid w:val="1FD41132"/>
    <w:rsid w:val="1FDA6365"/>
    <w:rsid w:val="1FF58AC1"/>
    <w:rsid w:val="2009A977"/>
    <w:rsid w:val="2033DC48"/>
    <w:rsid w:val="2063265A"/>
    <w:rsid w:val="2091BB5C"/>
    <w:rsid w:val="209423B1"/>
    <w:rsid w:val="2096BE00"/>
    <w:rsid w:val="20B62D5B"/>
    <w:rsid w:val="20C250DC"/>
    <w:rsid w:val="211FC5D3"/>
    <w:rsid w:val="215DE806"/>
    <w:rsid w:val="217230A4"/>
    <w:rsid w:val="21B5FA1A"/>
    <w:rsid w:val="21C87A6F"/>
    <w:rsid w:val="21CEC164"/>
    <w:rsid w:val="21CEC257"/>
    <w:rsid w:val="21F54682"/>
    <w:rsid w:val="21FEF6BB"/>
    <w:rsid w:val="21FF8D56"/>
    <w:rsid w:val="2206215A"/>
    <w:rsid w:val="224092CE"/>
    <w:rsid w:val="2254F2EA"/>
    <w:rsid w:val="2273998F"/>
    <w:rsid w:val="2275BB58"/>
    <w:rsid w:val="22ACA304"/>
    <w:rsid w:val="22E053AD"/>
    <w:rsid w:val="22EA9EBF"/>
    <w:rsid w:val="22EC1F90"/>
    <w:rsid w:val="2307F45A"/>
    <w:rsid w:val="2316007C"/>
    <w:rsid w:val="231A37A8"/>
    <w:rsid w:val="2338BA1C"/>
    <w:rsid w:val="23515E64"/>
    <w:rsid w:val="2366A5C4"/>
    <w:rsid w:val="236F70A8"/>
    <w:rsid w:val="237E96B4"/>
    <w:rsid w:val="239CA94D"/>
    <w:rsid w:val="23CC3F1E"/>
    <w:rsid w:val="23D5355A"/>
    <w:rsid w:val="23D75590"/>
    <w:rsid w:val="23DB2B00"/>
    <w:rsid w:val="24146150"/>
    <w:rsid w:val="24290EC5"/>
    <w:rsid w:val="242CC051"/>
    <w:rsid w:val="24639A32"/>
    <w:rsid w:val="24A06335"/>
    <w:rsid w:val="24AABB75"/>
    <w:rsid w:val="24AD9C89"/>
    <w:rsid w:val="24AFE1FE"/>
    <w:rsid w:val="24BF59F0"/>
    <w:rsid w:val="24D0E7B4"/>
    <w:rsid w:val="24D93A8B"/>
    <w:rsid w:val="251DEC64"/>
    <w:rsid w:val="252C967B"/>
    <w:rsid w:val="25453580"/>
    <w:rsid w:val="254CE942"/>
    <w:rsid w:val="25810B54"/>
    <w:rsid w:val="258C60AB"/>
    <w:rsid w:val="258F55B5"/>
    <w:rsid w:val="259155A1"/>
    <w:rsid w:val="25B0B997"/>
    <w:rsid w:val="25E25636"/>
    <w:rsid w:val="25E58395"/>
    <w:rsid w:val="25FB555C"/>
    <w:rsid w:val="2603A237"/>
    <w:rsid w:val="260B26BE"/>
    <w:rsid w:val="26477485"/>
    <w:rsid w:val="2649D800"/>
    <w:rsid w:val="2649DBDC"/>
    <w:rsid w:val="2653EE40"/>
    <w:rsid w:val="26634ED8"/>
    <w:rsid w:val="26700091"/>
    <w:rsid w:val="26777E0D"/>
    <w:rsid w:val="26AAB734"/>
    <w:rsid w:val="26AB0678"/>
    <w:rsid w:val="26ECF407"/>
    <w:rsid w:val="270CD027"/>
    <w:rsid w:val="271655BD"/>
    <w:rsid w:val="271ACA54"/>
    <w:rsid w:val="273032B9"/>
    <w:rsid w:val="274087C5"/>
    <w:rsid w:val="27506E67"/>
    <w:rsid w:val="2770392E"/>
    <w:rsid w:val="27C070AB"/>
    <w:rsid w:val="27D53D53"/>
    <w:rsid w:val="27E1B4D7"/>
    <w:rsid w:val="27E25C37"/>
    <w:rsid w:val="27F78B0C"/>
    <w:rsid w:val="27F92C9C"/>
    <w:rsid w:val="27FF0655"/>
    <w:rsid w:val="2820EF41"/>
    <w:rsid w:val="282B6D01"/>
    <w:rsid w:val="2837438F"/>
    <w:rsid w:val="284FC436"/>
    <w:rsid w:val="2855EF95"/>
    <w:rsid w:val="28651903"/>
    <w:rsid w:val="2877DFC6"/>
    <w:rsid w:val="28789F30"/>
    <w:rsid w:val="2880D147"/>
    <w:rsid w:val="2884A772"/>
    <w:rsid w:val="28860582"/>
    <w:rsid w:val="28A75F0F"/>
    <w:rsid w:val="28AAD096"/>
    <w:rsid w:val="28ACE0DE"/>
    <w:rsid w:val="28C4B83F"/>
    <w:rsid w:val="28D18BD1"/>
    <w:rsid w:val="28D67B41"/>
    <w:rsid w:val="28DAD6C4"/>
    <w:rsid w:val="28F3B89F"/>
    <w:rsid w:val="291C099B"/>
    <w:rsid w:val="2922518B"/>
    <w:rsid w:val="292F1483"/>
    <w:rsid w:val="2986AEB5"/>
    <w:rsid w:val="29A79A6B"/>
    <w:rsid w:val="29ABB770"/>
    <w:rsid w:val="29C3F3F2"/>
    <w:rsid w:val="29E03506"/>
    <w:rsid w:val="29FFCC82"/>
    <w:rsid w:val="2A0B57C3"/>
    <w:rsid w:val="2A0F4562"/>
    <w:rsid w:val="2A124C8B"/>
    <w:rsid w:val="2A206D99"/>
    <w:rsid w:val="2A23CBE6"/>
    <w:rsid w:val="2A45A160"/>
    <w:rsid w:val="2A4804FB"/>
    <w:rsid w:val="2A5436E1"/>
    <w:rsid w:val="2A56143E"/>
    <w:rsid w:val="2A991CA0"/>
    <w:rsid w:val="2AC0F9EA"/>
    <w:rsid w:val="2AD1AF23"/>
    <w:rsid w:val="2AD73552"/>
    <w:rsid w:val="2AD9070D"/>
    <w:rsid w:val="2AED8939"/>
    <w:rsid w:val="2AF0A4D5"/>
    <w:rsid w:val="2AF0CEEB"/>
    <w:rsid w:val="2B147E67"/>
    <w:rsid w:val="2B194E07"/>
    <w:rsid w:val="2B2F69EE"/>
    <w:rsid w:val="2B3BAAD8"/>
    <w:rsid w:val="2B3F5A79"/>
    <w:rsid w:val="2B46EED7"/>
    <w:rsid w:val="2B4AB1C7"/>
    <w:rsid w:val="2B76F943"/>
    <w:rsid w:val="2B79B4D9"/>
    <w:rsid w:val="2BA24F7C"/>
    <w:rsid w:val="2BAE8EF8"/>
    <w:rsid w:val="2BEB7087"/>
    <w:rsid w:val="2C04C0BE"/>
    <w:rsid w:val="2C0E9057"/>
    <w:rsid w:val="2C3C6F9D"/>
    <w:rsid w:val="2C4034C2"/>
    <w:rsid w:val="2C523EDD"/>
    <w:rsid w:val="2C7195B5"/>
    <w:rsid w:val="2C7236B5"/>
    <w:rsid w:val="2C7A21A3"/>
    <w:rsid w:val="2CACFE58"/>
    <w:rsid w:val="2CBCCB05"/>
    <w:rsid w:val="2CC03008"/>
    <w:rsid w:val="2CCC5543"/>
    <w:rsid w:val="2CD2238D"/>
    <w:rsid w:val="2CDAAEB3"/>
    <w:rsid w:val="2CE2D418"/>
    <w:rsid w:val="2CF2DAFC"/>
    <w:rsid w:val="2CF46064"/>
    <w:rsid w:val="2D7ED73F"/>
    <w:rsid w:val="2DB40923"/>
    <w:rsid w:val="2DB5C4F1"/>
    <w:rsid w:val="2DBF3D3E"/>
    <w:rsid w:val="2DC0FDF2"/>
    <w:rsid w:val="2DD28AD9"/>
    <w:rsid w:val="2DDBF4E5"/>
    <w:rsid w:val="2DFB419E"/>
    <w:rsid w:val="2DFD817B"/>
    <w:rsid w:val="2E06C16E"/>
    <w:rsid w:val="2E0B98BB"/>
    <w:rsid w:val="2E334069"/>
    <w:rsid w:val="2E45AB0D"/>
    <w:rsid w:val="2E76801A"/>
    <w:rsid w:val="2E7ED694"/>
    <w:rsid w:val="2EB31343"/>
    <w:rsid w:val="2ECD7E12"/>
    <w:rsid w:val="2ED02E8B"/>
    <w:rsid w:val="2EEE9B17"/>
    <w:rsid w:val="2F12D9A8"/>
    <w:rsid w:val="2F1CF711"/>
    <w:rsid w:val="2F2D317B"/>
    <w:rsid w:val="2F2E9C88"/>
    <w:rsid w:val="2F362437"/>
    <w:rsid w:val="2F40E9F8"/>
    <w:rsid w:val="2F4A0A8D"/>
    <w:rsid w:val="2F52494C"/>
    <w:rsid w:val="2F63A11D"/>
    <w:rsid w:val="2F656BA2"/>
    <w:rsid w:val="2F8AF737"/>
    <w:rsid w:val="2F9EC120"/>
    <w:rsid w:val="2FD40A41"/>
    <w:rsid w:val="2FFA367F"/>
    <w:rsid w:val="300B547C"/>
    <w:rsid w:val="3030E8A6"/>
    <w:rsid w:val="307FABB2"/>
    <w:rsid w:val="3093CD4F"/>
    <w:rsid w:val="30D6F637"/>
    <w:rsid w:val="30E82898"/>
    <w:rsid w:val="30F2EAF1"/>
    <w:rsid w:val="3110B356"/>
    <w:rsid w:val="311BF9E0"/>
    <w:rsid w:val="315AE373"/>
    <w:rsid w:val="316CE64F"/>
    <w:rsid w:val="3176309F"/>
    <w:rsid w:val="3177B002"/>
    <w:rsid w:val="3182F186"/>
    <w:rsid w:val="318B6232"/>
    <w:rsid w:val="3191991B"/>
    <w:rsid w:val="31A9EB20"/>
    <w:rsid w:val="31AEA92A"/>
    <w:rsid w:val="31BD0371"/>
    <w:rsid w:val="31C85B64"/>
    <w:rsid w:val="31CB5D5A"/>
    <w:rsid w:val="31F179AD"/>
    <w:rsid w:val="31F77D6A"/>
    <w:rsid w:val="31F994D5"/>
    <w:rsid w:val="320C4170"/>
    <w:rsid w:val="32125721"/>
    <w:rsid w:val="32525898"/>
    <w:rsid w:val="32774F62"/>
    <w:rsid w:val="329ADE61"/>
    <w:rsid w:val="32B4A313"/>
    <w:rsid w:val="32B538B1"/>
    <w:rsid w:val="32CEDBE8"/>
    <w:rsid w:val="32DE52F2"/>
    <w:rsid w:val="32E4B2E4"/>
    <w:rsid w:val="3301A133"/>
    <w:rsid w:val="330F5BD7"/>
    <w:rsid w:val="33273293"/>
    <w:rsid w:val="33434BB6"/>
    <w:rsid w:val="336E7D0A"/>
    <w:rsid w:val="337069DD"/>
    <w:rsid w:val="3371EE50"/>
    <w:rsid w:val="3377B4CF"/>
    <w:rsid w:val="3389C632"/>
    <w:rsid w:val="338E418A"/>
    <w:rsid w:val="339DFF37"/>
    <w:rsid w:val="33A0BEF2"/>
    <w:rsid w:val="33BA42D1"/>
    <w:rsid w:val="33E110C0"/>
    <w:rsid w:val="33F8EF17"/>
    <w:rsid w:val="3405AEFF"/>
    <w:rsid w:val="3405E1E6"/>
    <w:rsid w:val="342DE59F"/>
    <w:rsid w:val="3436B968"/>
    <w:rsid w:val="343BE817"/>
    <w:rsid w:val="3450A361"/>
    <w:rsid w:val="345D6A3B"/>
    <w:rsid w:val="345D7A71"/>
    <w:rsid w:val="3464EF3B"/>
    <w:rsid w:val="34983782"/>
    <w:rsid w:val="34C0C328"/>
    <w:rsid w:val="35091E4C"/>
    <w:rsid w:val="3517CBFB"/>
    <w:rsid w:val="35302781"/>
    <w:rsid w:val="35475D95"/>
    <w:rsid w:val="356E6BF2"/>
    <w:rsid w:val="358C4AC9"/>
    <w:rsid w:val="358EC093"/>
    <w:rsid w:val="359EC5FF"/>
    <w:rsid w:val="35A19AA5"/>
    <w:rsid w:val="35B3D538"/>
    <w:rsid w:val="35D372E6"/>
    <w:rsid w:val="3609DFCF"/>
    <w:rsid w:val="360E7E29"/>
    <w:rsid w:val="364FDCEE"/>
    <w:rsid w:val="3655F2B9"/>
    <w:rsid w:val="365C92B3"/>
    <w:rsid w:val="36605160"/>
    <w:rsid w:val="3688E22D"/>
    <w:rsid w:val="3690F83F"/>
    <w:rsid w:val="369A71D8"/>
    <w:rsid w:val="369DB223"/>
    <w:rsid w:val="36DE4105"/>
    <w:rsid w:val="36F6B729"/>
    <w:rsid w:val="3754E9A1"/>
    <w:rsid w:val="378A4129"/>
    <w:rsid w:val="37A6913E"/>
    <w:rsid w:val="37A81B74"/>
    <w:rsid w:val="37B57686"/>
    <w:rsid w:val="37CBF63D"/>
    <w:rsid w:val="37E4D558"/>
    <w:rsid w:val="3807BC28"/>
    <w:rsid w:val="382C7655"/>
    <w:rsid w:val="38380F2A"/>
    <w:rsid w:val="38468CFF"/>
    <w:rsid w:val="3872D999"/>
    <w:rsid w:val="38A0BA7C"/>
    <w:rsid w:val="38B4A0F6"/>
    <w:rsid w:val="38EA1419"/>
    <w:rsid w:val="390AD89D"/>
    <w:rsid w:val="392F1CCD"/>
    <w:rsid w:val="393F1077"/>
    <w:rsid w:val="39555086"/>
    <w:rsid w:val="3955CD68"/>
    <w:rsid w:val="3978FC03"/>
    <w:rsid w:val="398D0F12"/>
    <w:rsid w:val="398E2248"/>
    <w:rsid w:val="39D31278"/>
    <w:rsid w:val="3A09A0FD"/>
    <w:rsid w:val="3A0E682F"/>
    <w:rsid w:val="3A1049E1"/>
    <w:rsid w:val="3A133399"/>
    <w:rsid w:val="3A2DFA7D"/>
    <w:rsid w:val="3A38C6E0"/>
    <w:rsid w:val="3A3A02F8"/>
    <w:rsid w:val="3A4ECD76"/>
    <w:rsid w:val="3A50D357"/>
    <w:rsid w:val="3A80C438"/>
    <w:rsid w:val="3AACC2E3"/>
    <w:rsid w:val="3AAF7065"/>
    <w:rsid w:val="3AB1A14F"/>
    <w:rsid w:val="3AF7CBD1"/>
    <w:rsid w:val="3AFDD2E5"/>
    <w:rsid w:val="3B2808C3"/>
    <w:rsid w:val="3B2D068D"/>
    <w:rsid w:val="3B39E1D8"/>
    <w:rsid w:val="3B3AD8FB"/>
    <w:rsid w:val="3B93FA31"/>
    <w:rsid w:val="3B9B4C38"/>
    <w:rsid w:val="3BAFA7BD"/>
    <w:rsid w:val="3BD1D976"/>
    <w:rsid w:val="3BF01DD3"/>
    <w:rsid w:val="3C5B8559"/>
    <w:rsid w:val="3C684914"/>
    <w:rsid w:val="3C946734"/>
    <w:rsid w:val="3CA33776"/>
    <w:rsid w:val="3CAE5A5D"/>
    <w:rsid w:val="3CCBF468"/>
    <w:rsid w:val="3CE7F950"/>
    <w:rsid w:val="3CEC9774"/>
    <w:rsid w:val="3D15576C"/>
    <w:rsid w:val="3D39471D"/>
    <w:rsid w:val="3D40BD6C"/>
    <w:rsid w:val="3D8F6354"/>
    <w:rsid w:val="3D931809"/>
    <w:rsid w:val="3D9E531E"/>
    <w:rsid w:val="3DAD51ED"/>
    <w:rsid w:val="3DBCBB3B"/>
    <w:rsid w:val="3E08F615"/>
    <w:rsid w:val="3E1E5FFB"/>
    <w:rsid w:val="3E229C6E"/>
    <w:rsid w:val="3E4D98F3"/>
    <w:rsid w:val="3E538DDB"/>
    <w:rsid w:val="3E590D61"/>
    <w:rsid w:val="3E75875D"/>
    <w:rsid w:val="3E9180D7"/>
    <w:rsid w:val="3E9775AE"/>
    <w:rsid w:val="3EA6361C"/>
    <w:rsid w:val="3EACBCAD"/>
    <w:rsid w:val="3EBBF2F3"/>
    <w:rsid w:val="3ED79E33"/>
    <w:rsid w:val="3EE29841"/>
    <w:rsid w:val="3EEEC2C4"/>
    <w:rsid w:val="3F089875"/>
    <w:rsid w:val="3F425C1B"/>
    <w:rsid w:val="3F55524E"/>
    <w:rsid w:val="3F59B7C2"/>
    <w:rsid w:val="3F858BAF"/>
    <w:rsid w:val="3F8DA21A"/>
    <w:rsid w:val="3F96F086"/>
    <w:rsid w:val="3FA64793"/>
    <w:rsid w:val="3FAB7DD9"/>
    <w:rsid w:val="3FB341B3"/>
    <w:rsid w:val="3FC9CBEB"/>
    <w:rsid w:val="3FCE4670"/>
    <w:rsid w:val="3FD01A54"/>
    <w:rsid w:val="3FD0D09D"/>
    <w:rsid w:val="3FDD2462"/>
    <w:rsid w:val="3FE1E9D0"/>
    <w:rsid w:val="3FE490D6"/>
    <w:rsid w:val="3FEBA26F"/>
    <w:rsid w:val="400AC0D4"/>
    <w:rsid w:val="402526F9"/>
    <w:rsid w:val="402890FB"/>
    <w:rsid w:val="403B7D31"/>
    <w:rsid w:val="403CF28C"/>
    <w:rsid w:val="404BC812"/>
    <w:rsid w:val="406AADD5"/>
    <w:rsid w:val="406AB7E0"/>
    <w:rsid w:val="40735C64"/>
    <w:rsid w:val="4079A24A"/>
    <w:rsid w:val="40875FC3"/>
    <w:rsid w:val="40B9EB2F"/>
    <w:rsid w:val="40C35D3F"/>
    <w:rsid w:val="40EB622B"/>
    <w:rsid w:val="40F1AE37"/>
    <w:rsid w:val="40F2ECC9"/>
    <w:rsid w:val="40FDE3DC"/>
    <w:rsid w:val="411D096E"/>
    <w:rsid w:val="412682A2"/>
    <w:rsid w:val="412FB03A"/>
    <w:rsid w:val="413BE43D"/>
    <w:rsid w:val="415FC1CE"/>
    <w:rsid w:val="4176D3DC"/>
    <w:rsid w:val="417B7D70"/>
    <w:rsid w:val="419F4413"/>
    <w:rsid w:val="41A85EA6"/>
    <w:rsid w:val="41BDA9B7"/>
    <w:rsid w:val="41CF7F9D"/>
    <w:rsid w:val="41E0BC7B"/>
    <w:rsid w:val="41E24876"/>
    <w:rsid w:val="41E42A9E"/>
    <w:rsid w:val="41F03190"/>
    <w:rsid w:val="41F7815A"/>
    <w:rsid w:val="42122421"/>
    <w:rsid w:val="4219CDEF"/>
    <w:rsid w:val="425E0102"/>
    <w:rsid w:val="42603C15"/>
    <w:rsid w:val="4296A6FB"/>
    <w:rsid w:val="42B5F5A6"/>
    <w:rsid w:val="42C5376F"/>
    <w:rsid w:val="42D28529"/>
    <w:rsid w:val="42D70C97"/>
    <w:rsid w:val="42E73892"/>
    <w:rsid w:val="42F5885C"/>
    <w:rsid w:val="430A1517"/>
    <w:rsid w:val="431F9C80"/>
    <w:rsid w:val="432F8940"/>
    <w:rsid w:val="4370D832"/>
    <w:rsid w:val="43728A20"/>
    <w:rsid w:val="43857F12"/>
    <w:rsid w:val="43C00776"/>
    <w:rsid w:val="43C8F897"/>
    <w:rsid w:val="43E72013"/>
    <w:rsid w:val="43FD73E4"/>
    <w:rsid w:val="44046A9A"/>
    <w:rsid w:val="441109B0"/>
    <w:rsid w:val="44116D23"/>
    <w:rsid w:val="442C241B"/>
    <w:rsid w:val="4452DAE0"/>
    <w:rsid w:val="44608CC6"/>
    <w:rsid w:val="449ABEF5"/>
    <w:rsid w:val="44CC37CA"/>
    <w:rsid w:val="44F6BA69"/>
    <w:rsid w:val="4520BF55"/>
    <w:rsid w:val="453C25AF"/>
    <w:rsid w:val="4542335B"/>
    <w:rsid w:val="454A469E"/>
    <w:rsid w:val="455318B9"/>
    <w:rsid w:val="4577BD04"/>
    <w:rsid w:val="457A51C2"/>
    <w:rsid w:val="459A9347"/>
    <w:rsid w:val="45A7CC0A"/>
    <w:rsid w:val="45ABFDAE"/>
    <w:rsid w:val="45AFCD92"/>
    <w:rsid w:val="45B2AF91"/>
    <w:rsid w:val="45CDA69F"/>
    <w:rsid w:val="45CFB943"/>
    <w:rsid w:val="45E278E5"/>
    <w:rsid w:val="45F34FA6"/>
    <w:rsid w:val="462CC4AD"/>
    <w:rsid w:val="462FEE2F"/>
    <w:rsid w:val="46520DC3"/>
    <w:rsid w:val="466C6FC5"/>
    <w:rsid w:val="4674A895"/>
    <w:rsid w:val="4686B687"/>
    <w:rsid w:val="46883A5D"/>
    <w:rsid w:val="468D5E8C"/>
    <w:rsid w:val="469386E9"/>
    <w:rsid w:val="469A83A9"/>
    <w:rsid w:val="469F9141"/>
    <w:rsid w:val="46AC75FA"/>
    <w:rsid w:val="46B2C687"/>
    <w:rsid w:val="46C5E6EE"/>
    <w:rsid w:val="46DCBF87"/>
    <w:rsid w:val="46E4B6F5"/>
    <w:rsid w:val="46ED9D3A"/>
    <w:rsid w:val="4716A55A"/>
    <w:rsid w:val="471AB1EF"/>
    <w:rsid w:val="471BBA89"/>
    <w:rsid w:val="4720B4EB"/>
    <w:rsid w:val="4727E2D9"/>
    <w:rsid w:val="4743335F"/>
    <w:rsid w:val="4747F2D0"/>
    <w:rsid w:val="4755EC97"/>
    <w:rsid w:val="4759E21A"/>
    <w:rsid w:val="47692793"/>
    <w:rsid w:val="47B4A35B"/>
    <w:rsid w:val="47BDBE0E"/>
    <w:rsid w:val="47C43E50"/>
    <w:rsid w:val="47D9E546"/>
    <w:rsid w:val="47EBF33C"/>
    <w:rsid w:val="48222217"/>
    <w:rsid w:val="482B570F"/>
    <w:rsid w:val="4850F700"/>
    <w:rsid w:val="485E41E7"/>
    <w:rsid w:val="486F079C"/>
    <w:rsid w:val="4870B0BD"/>
    <w:rsid w:val="488FBE0E"/>
    <w:rsid w:val="48961303"/>
    <w:rsid w:val="48A676BA"/>
    <w:rsid w:val="48AFBD34"/>
    <w:rsid w:val="48F0D810"/>
    <w:rsid w:val="490351BF"/>
    <w:rsid w:val="4941C6AD"/>
    <w:rsid w:val="494A1018"/>
    <w:rsid w:val="494BEC5C"/>
    <w:rsid w:val="494F7CF2"/>
    <w:rsid w:val="495C1EC0"/>
    <w:rsid w:val="497940BC"/>
    <w:rsid w:val="498EC7D9"/>
    <w:rsid w:val="49A1AEBE"/>
    <w:rsid w:val="49A766F7"/>
    <w:rsid w:val="49CB70A5"/>
    <w:rsid w:val="49D08497"/>
    <w:rsid w:val="4A173F0E"/>
    <w:rsid w:val="4A4692B2"/>
    <w:rsid w:val="4A5120D4"/>
    <w:rsid w:val="4A550339"/>
    <w:rsid w:val="4A5C6705"/>
    <w:rsid w:val="4A677A95"/>
    <w:rsid w:val="4A7173DD"/>
    <w:rsid w:val="4A778ED9"/>
    <w:rsid w:val="4A77CF73"/>
    <w:rsid w:val="4A77D84A"/>
    <w:rsid w:val="4ACC99A0"/>
    <w:rsid w:val="4AFB1E40"/>
    <w:rsid w:val="4B02F599"/>
    <w:rsid w:val="4B06349D"/>
    <w:rsid w:val="4B078E3A"/>
    <w:rsid w:val="4B2489FB"/>
    <w:rsid w:val="4B3D1BAA"/>
    <w:rsid w:val="4B52F016"/>
    <w:rsid w:val="4B53AD43"/>
    <w:rsid w:val="4B6AEEA0"/>
    <w:rsid w:val="4B760159"/>
    <w:rsid w:val="4B8732F3"/>
    <w:rsid w:val="4B9574AD"/>
    <w:rsid w:val="4B9A391A"/>
    <w:rsid w:val="4B9AA20A"/>
    <w:rsid w:val="4BAA7D9E"/>
    <w:rsid w:val="4BBBB960"/>
    <w:rsid w:val="4C0409C3"/>
    <w:rsid w:val="4C0ADB8D"/>
    <w:rsid w:val="4C3497BB"/>
    <w:rsid w:val="4C3B31A8"/>
    <w:rsid w:val="4C413931"/>
    <w:rsid w:val="4C5BBE78"/>
    <w:rsid w:val="4CADB264"/>
    <w:rsid w:val="4CAE5D0F"/>
    <w:rsid w:val="4CB4F653"/>
    <w:rsid w:val="4CEEC077"/>
    <w:rsid w:val="4CFE56A4"/>
    <w:rsid w:val="4D024C8E"/>
    <w:rsid w:val="4D4E0046"/>
    <w:rsid w:val="4D69896E"/>
    <w:rsid w:val="4D6A3607"/>
    <w:rsid w:val="4D846972"/>
    <w:rsid w:val="4D90B911"/>
    <w:rsid w:val="4D98042F"/>
    <w:rsid w:val="4DA752AE"/>
    <w:rsid w:val="4DACB1A6"/>
    <w:rsid w:val="4DB62ADC"/>
    <w:rsid w:val="4DD75441"/>
    <w:rsid w:val="4DDCB5AA"/>
    <w:rsid w:val="4E0300DA"/>
    <w:rsid w:val="4E23B6AE"/>
    <w:rsid w:val="4E50AE9D"/>
    <w:rsid w:val="4E61EF1A"/>
    <w:rsid w:val="4E7DA81B"/>
    <w:rsid w:val="4E87C2B6"/>
    <w:rsid w:val="4E8AE750"/>
    <w:rsid w:val="4E913051"/>
    <w:rsid w:val="4ED5DB49"/>
    <w:rsid w:val="4EDDCE41"/>
    <w:rsid w:val="4EFE6F5B"/>
    <w:rsid w:val="4F112375"/>
    <w:rsid w:val="4F62DF67"/>
    <w:rsid w:val="4F709DCE"/>
    <w:rsid w:val="4F7C88E5"/>
    <w:rsid w:val="4F9390D9"/>
    <w:rsid w:val="4FA68CE3"/>
    <w:rsid w:val="4FA73DB3"/>
    <w:rsid w:val="4FB19E57"/>
    <w:rsid w:val="4FBA7C2C"/>
    <w:rsid w:val="4FBE76F1"/>
    <w:rsid w:val="4FE97DE4"/>
    <w:rsid w:val="4FFEBC80"/>
    <w:rsid w:val="501DE7CE"/>
    <w:rsid w:val="5024B62D"/>
    <w:rsid w:val="5030E33E"/>
    <w:rsid w:val="5038DCA1"/>
    <w:rsid w:val="5041CF6D"/>
    <w:rsid w:val="5053595D"/>
    <w:rsid w:val="507E41FD"/>
    <w:rsid w:val="50870BA9"/>
    <w:rsid w:val="50A6F633"/>
    <w:rsid w:val="50B10752"/>
    <w:rsid w:val="50D65C2D"/>
    <w:rsid w:val="50FC3DCC"/>
    <w:rsid w:val="51084F76"/>
    <w:rsid w:val="511C9DC2"/>
    <w:rsid w:val="513A98BB"/>
    <w:rsid w:val="513CC951"/>
    <w:rsid w:val="515240FA"/>
    <w:rsid w:val="5177D8EF"/>
    <w:rsid w:val="519E969C"/>
    <w:rsid w:val="51D394BB"/>
    <w:rsid w:val="51F2AF7E"/>
    <w:rsid w:val="5202FC90"/>
    <w:rsid w:val="520450E3"/>
    <w:rsid w:val="52158FC6"/>
    <w:rsid w:val="522AAC48"/>
    <w:rsid w:val="52454D95"/>
    <w:rsid w:val="52559DC3"/>
    <w:rsid w:val="525C1A4C"/>
    <w:rsid w:val="526778EA"/>
    <w:rsid w:val="5284F7E5"/>
    <w:rsid w:val="529F2395"/>
    <w:rsid w:val="52A9A73F"/>
    <w:rsid w:val="52C759F5"/>
    <w:rsid w:val="52C98C1D"/>
    <w:rsid w:val="52D17ADB"/>
    <w:rsid w:val="531A39FC"/>
    <w:rsid w:val="532617E9"/>
    <w:rsid w:val="532E389E"/>
    <w:rsid w:val="5339CA4C"/>
    <w:rsid w:val="5398A3E7"/>
    <w:rsid w:val="544D4A83"/>
    <w:rsid w:val="54607102"/>
    <w:rsid w:val="54840839"/>
    <w:rsid w:val="54880D21"/>
    <w:rsid w:val="5490BD09"/>
    <w:rsid w:val="54B26F5E"/>
    <w:rsid w:val="54B62BE8"/>
    <w:rsid w:val="54C63707"/>
    <w:rsid w:val="54D91108"/>
    <w:rsid w:val="54E46D16"/>
    <w:rsid w:val="54F09657"/>
    <w:rsid w:val="550BEDAD"/>
    <w:rsid w:val="55109CD9"/>
    <w:rsid w:val="5521F4F3"/>
    <w:rsid w:val="5526B8F1"/>
    <w:rsid w:val="5557EDA1"/>
    <w:rsid w:val="559DE71C"/>
    <w:rsid w:val="55BD7A6F"/>
    <w:rsid w:val="55C2EAC9"/>
    <w:rsid w:val="55D342BC"/>
    <w:rsid w:val="55E84273"/>
    <w:rsid w:val="55EA8D2A"/>
    <w:rsid w:val="55F24123"/>
    <w:rsid w:val="55FC4163"/>
    <w:rsid w:val="56144759"/>
    <w:rsid w:val="5617DF60"/>
    <w:rsid w:val="5626CFC4"/>
    <w:rsid w:val="563A099B"/>
    <w:rsid w:val="5640776D"/>
    <w:rsid w:val="564498EE"/>
    <w:rsid w:val="565280AD"/>
    <w:rsid w:val="5662EFC5"/>
    <w:rsid w:val="5677C6A9"/>
    <w:rsid w:val="567E60B0"/>
    <w:rsid w:val="5690BEB2"/>
    <w:rsid w:val="56F05490"/>
    <w:rsid w:val="5755EA91"/>
    <w:rsid w:val="5759EAC2"/>
    <w:rsid w:val="5761A7E6"/>
    <w:rsid w:val="5762894D"/>
    <w:rsid w:val="5790E9FD"/>
    <w:rsid w:val="57A2DC2D"/>
    <w:rsid w:val="57A8174E"/>
    <w:rsid w:val="5800D48A"/>
    <w:rsid w:val="58035C4D"/>
    <w:rsid w:val="58133EDC"/>
    <w:rsid w:val="5838FB02"/>
    <w:rsid w:val="585A5C47"/>
    <w:rsid w:val="589A0B14"/>
    <w:rsid w:val="58F19ABC"/>
    <w:rsid w:val="592CDA8F"/>
    <w:rsid w:val="592F3A89"/>
    <w:rsid w:val="5935B779"/>
    <w:rsid w:val="593DF8CC"/>
    <w:rsid w:val="5957B8B2"/>
    <w:rsid w:val="597C3E08"/>
    <w:rsid w:val="597E53CD"/>
    <w:rsid w:val="59964F48"/>
    <w:rsid w:val="59A0945E"/>
    <w:rsid w:val="59A3FF90"/>
    <w:rsid w:val="59BAE90B"/>
    <w:rsid w:val="59EB2ABE"/>
    <w:rsid w:val="5A158124"/>
    <w:rsid w:val="5A3175B9"/>
    <w:rsid w:val="5A353E08"/>
    <w:rsid w:val="5A7D3E73"/>
    <w:rsid w:val="5A8B2729"/>
    <w:rsid w:val="5A8D527E"/>
    <w:rsid w:val="5A91B272"/>
    <w:rsid w:val="5AABB0FB"/>
    <w:rsid w:val="5AB9E7DB"/>
    <w:rsid w:val="5ABA4F36"/>
    <w:rsid w:val="5AC08D59"/>
    <w:rsid w:val="5AC4C086"/>
    <w:rsid w:val="5AD9C92D"/>
    <w:rsid w:val="5B029C24"/>
    <w:rsid w:val="5B2610E5"/>
    <w:rsid w:val="5B28B085"/>
    <w:rsid w:val="5B2FC822"/>
    <w:rsid w:val="5B64DB74"/>
    <w:rsid w:val="5B661D11"/>
    <w:rsid w:val="5B87A68E"/>
    <w:rsid w:val="5B8C6ADB"/>
    <w:rsid w:val="5B97CF47"/>
    <w:rsid w:val="5BAEB2DB"/>
    <w:rsid w:val="5BD6E488"/>
    <w:rsid w:val="5BDC9CA0"/>
    <w:rsid w:val="5BE25851"/>
    <w:rsid w:val="5BEF4C33"/>
    <w:rsid w:val="5BF76274"/>
    <w:rsid w:val="5BFC6D4D"/>
    <w:rsid w:val="5C0D864F"/>
    <w:rsid w:val="5C11AABC"/>
    <w:rsid w:val="5C15A45D"/>
    <w:rsid w:val="5C1DC6AB"/>
    <w:rsid w:val="5C2BA006"/>
    <w:rsid w:val="5C32C4A0"/>
    <w:rsid w:val="5C3D4B39"/>
    <w:rsid w:val="5C949DAF"/>
    <w:rsid w:val="5CAEA8EF"/>
    <w:rsid w:val="5CD319EC"/>
    <w:rsid w:val="5CFC0231"/>
    <w:rsid w:val="5D047F9A"/>
    <w:rsid w:val="5D08B4D9"/>
    <w:rsid w:val="5D14E9AD"/>
    <w:rsid w:val="5D2D2330"/>
    <w:rsid w:val="5D4F0D6C"/>
    <w:rsid w:val="5D507C80"/>
    <w:rsid w:val="5D57ACDE"/>
    <w:rsid w:val="5D69F06D"/>
    <w:rsid w:val="5D981BD9"/>
    <w:rsid w:val="5DB21917"/>
    <w:rsid w:val="5DE294F2"/>
    <w:rsid w:val="5DF00E69"/>
    <w:rsid w:val="5DFB4466"/>
    <w:rsid w:val="5E221BC5"/>
    <w:rsid w:val="5E23A0E5"/>
    <w:rsid w:val="5E298A69"/>
    <w:rsid w:val="5E52BC8D"/>
    <w:rsid w:val="5E5361A2"/>
    <w:rsid w:val="5E562A76"/>
    <w:rsid w:val="5E6121E2"/>
    <w:rsid w:val="5E631844"/>
    <w:rsid w:val="5E63213D"/>
    <w:rsid w:val="5E63554B"/>
    <w:rsid w:val="5E636E5C"/>
    <w:rsid w:val="5E74DF95"/>
    <w:rsid w:val="5E8D2143"/>
    <w:rsid w:val="5E9811D4"/>
    <w:rsid w:val="5EA2D2DE"/>
    <w:rsid w:val="5EDF79ED"/>
    <w:rsid w:val="5F1014EB"/>
    <w:rsid w:val="5F1763D8"/>
    <w:rsid w:val="5F314DDE"/>
    <w:rsid w:val="5F3C69BC"/>
    <w:rsid w:val="5F48E0A5"/>
    <w:rsid w:val="5F6DA537"/>
    <w:rsid w:val="5F9370F3"/>
    <w:rsid w:val="5F9F96E1"/>
    <w:rsid w:val="5FC2B13A"/>
    <w:rsid w:val="5FCD199D"/>
    <w:rsid w:val="6006769E"/>
    <w:rsid w:val="6008BB17"/>
    <w:rsid w:val="607E177C"/>
    <w:rsid w:val="608A092F"/>
    <w:rsid w:val="609B4383"/>
    <w:rsid w:val="60C53DA5"/>
    <w:rsid w:val="60CB21FA"/>
    <w:rsid w:val="60D77944"/>
    <w:rsid w:val="60DBD211"/>
    <w:rsid w:val="60E9B9D9"/>
    <w:rsid w:val="6100DD47"/>
    <w:rsid w:val="611EA3E6"/>
    <w:rsid w:val="61279A75"/>
    <w:rsid w:val="614A3C7C"/>
    <w:rsid w:val="6162691A"/>
    <w:rsid w:val="617AB5EF"/>
    <w:rsid w:val="61821A12"/>
    <w:rsid w:val="61B5F5E1"/>
    <w:rsid w:val="61C9EC6F"/>
    <w:rsid w:val="61D131C4"/>
    <w:rsid w:val="61F41194"/>
    <w:rsid w:val="62128B33"/>
    <w:rsid w:val="623C138E"/>
    <w:rsid w:val="6260FE76"/>
    <w:rsid w:val="6270F8FB"/>
    <w:rsid w:val="627B4849"/>
    <w:rsid w:val="6282DBA2"/>
    <w:rsid w:val="630E37A0"/>
    <w:rsid w:val="631DEA73"/>
    <w:rsid w:val="63263613"/>
    <w:rsid w:val="632A86CB"/>
    <w:rsid w:val="633B60B1"/>
    <w:rsid w:val="634B857B"/>
    <w:rsid w:val="635DB4E2"/>
    <w:rsid w:val="63734EA0"/>
    <w:rsid w:val="63C273CE"/>
    <w:rsid w:val="63D90B8E"/>
    <w:rsid w:val="63D9968D"/>
    <w:rsid w:val="63E5A381"/>
    <w:rsid w:val="63E9EEAB"/>
    <w:rsid w:val="640E15FE"/>
    <w:rsid w:val="6417B01A"/>
    <w:rsid w:val="642D0BEC"/>
    <w:rsid w:val="644AF81D"/>
    <w:rsid w:val="64747179"/>
    <w:rsid w:val="64896247"/>
    <w:rsid w:val="64A0C549"/>
    <w:rsid w:val="64BA38BB"/>
    <w:rsid w:val="64BB758E"/>
    <w:rsid w:val="64EBAC21"/>
    <w:rsid w:val="6504B342"/>
    <w:rsid w:val="6525E318"/>
    <w:rsid w:val="6529B742"/>
    <w:rsid w:val="653DB36A"/>
    <w:rsid w:val="65626A47"/>
    <w:rsid w:val="656465E7"/>
    <w:rsid w:val="65651BF0"/>
    <w:rsid w:val="657044E1"/>
    <w:rsid w:val="657250D3"/>
    <w:rsid w:val="657D90F3"/>
    <w:rsid w:val="658F34FC"/>
    <w:rsid w:val="65B27057"/>
    <w:rsid w:val="65E3592B"/>
    <w:rsid w:val="65E6295B"/>
    <w:rsid w:val="65E77024"/>
    <w:rsid w:val="65EAE450"/>
    <w:rsid w:val="65EC5724"/>
    <w:rsid w:val="6603C695"/>
    <w:rsid w:val="6609E0C1"/>
    <w:rsid w:val="661A3FF5"/>
    <w:rsid w:val="661F504D"/>
    <w:rsid w:val="6672186D"/>
    <w:rsid w:val="66767767"/>
    <w:rsid w:val="667F27CE"/>
    <w:rsid w:val="66923983"/>
    <w:rsid w:val="66A43898"/>
    <w:rsid w:val="66B4D867"/>
    <w:rsid w:val="66BE3CB8"/>
    <w:rsid w:val="66C49505"/>
    <w:rsid w:val="66D79C73"/>
    <w:rsid w:val="66D8D20B"/>
    <w:rsid w:val="66ED4632"/>
    <w:rsid w:val="66F9824C"/>
    <w:rsid w:val="673AEBF3"/>
    <w:rsid w:val="6742991E"/>
    <w:rsid w:val="6744CD5C"/>
    <w:rsid w:val="67697233"/>
    <w:rsid w:val="676AA26F"/>
    <w:rsid w:val="676DF871"/>
    <w:rsid w:val="67819FE0"/>
    <w:rsid w:val="67882785"/>
    <w:rsid w:val="67A7E367"/>
    <w:rsid w:val="67F009FD"/>
    <w:rsid w:val="67FC82CB"/>
    <w:rsid w:val="6805E027"/>
    <w:rsid w:val="68145A60"/>
    <w:rsid w:val="681BE919"/>
    <w:rsid w:val="6820A0D4"/>
    <w:rsid w:val="6822A039"/>
    <w:rsid w:val="68365C11"/>
    <w:rsid w:val="684E83BD"/>
    <w:rsid w:val="686752BE"/>
    <w:rsid w:val="686EE0F0"/>
    <w:rsid w:val="687505BE"/>
    <w:rsid w:val="68921E66"/>
    <w:rsid w:val="68AB39BF"/>
    <w:rsid w:val="6921C44F"/>
    <w:rsid w:val="692287F6"/>
    <w:rsid w:val="69451BFC"/>
    <w:rsid w:val="694B6772"/>
    <w:rsid w:val="69606EC2"/>
    <w:rsid w:val="6978E0FA"/>
    <w:rsid w:val="698CBBBD"/>
    <w:rsid w:val="698D0797"/>
    <w:rsid w:val="69B5FECF"/>
    <w:rsid w:val="69C4BFB8"/>
    <w:rsid w:val="69CAB1CC"/>
    <w:rsid w:val="69FB5A3B"/>
    <w:rsid w:val="6A027BC9"/>
    <w:rsid w:val="6A04A78C"/>
    <w:rsid w:val="6A0554ED"/>
    <w:rsid w:val="6A181905"/>
    <w:rsid w:val="6A4EED0E"/>
    <w:rsid w:val="6A5442A4"/>
    <w:rsid w:val="6A83EA19"/>
    <w:rsid w:val="6A8EAA5C"/>
    <w:rsid w:val="6AB56914"/>
    <w:rsid w:val="6AF963D5"/>
    <w:rsid w:val="6B1507FC"/>
    <w:rsid w:val="6B16AA06"/>
    <w:rsid w:val="6B1D502C"/>
    <w:rsid w:val="6B466813"/>
    <w:rsid w:val="6B4DC0D7"/>
    <w:rsid w:val="6B6F151C"/>
    <w:rsid w:val="6B968116"/>
    <w:rsid w:val="6BAB0D96"/>
    <w:rsid w:val="6BC360B9"/>
    <w:rsid w:val="6BC900AB"/>
    <w:rsid w:val="6BD8E4B5"/>
    <w:rsid w:val="6C581545"/>
    <w:rsid w:val="6CC45C7F"/>
    <w:rsid w:val="6CC76E8D"/>
    <w:rsid w:val="6CD8AEB8"/>
    <w:rsid w:val="6CF9582F"/>
    <w:rsid w:val="6D168377"/>
    <w:rsid w:val="6D3ECBFE"/>
    <w:rsid w:val="6D42A78F"/>
    <w:rsid w:val="6D46DD02"/>
    <w:rsid w:val="6D7D526A"/>
    <w:rsid w:val="6D7F9FAC"/>
    <w:rsid w:val="6DA78314"/>
    <w:rsid w:val="6DB324A9"/>
    <w:rsid w:val="6DC8BE35"/>
    <w:rsid w:val="6DCA8DB2"/>
    <w:rsid w:val="6DD0ADF3"/>
    <w:rsid w:val="6E09D3AC"/>
    <w:rsid w:val="6E26E664"/>
    <w:rsid w:val="6E3AF3FC"/>
    <w:rsid w:val="6E485A1E"/>
    <w:rsid w:val="6E650109"/>
    <w:rsid w:val="6E6A02F4"/>
    <w:rsid w:val="6E797956"/>
    <w:rsid w:val="6EC34C48"/>
    <w:rsid w:val="6EC4F8FD"/>
    <w:rsid w:val="6F008094"/>
    <w:rsid w:val="6F0666EC"/>
    <w:rsid w:val="6F32E8C1"/>
    <w:rsid w:val="6F52B852"/>
    <w:rsid w:val="6F6E143C"/>
    <w:rsid w:val="6F7C9A18"/>
    <w:rsid w:val="6FA4A74F"/>
    <w:rsid w:val="6FF61C1F"/>
    <w:rsid w:val="701A65CD"/>
    <w:rsid w:val="701FC196"/>
    <w:rsid w:val="70219557"/>
    <w:rsid w:val="707E7EB9"/>
    <w:rsid w:val="70876E70"/>
    <w:rsid w:val="7096E15B"/>
    <w:rsid w:val="70B4249D"/>
    <w:rsid w:val="70D889FA"/>
    <w:rsid w:val="70E26605"/>
    <w:rsid w:val="70E97B64"/>
    <w:rsid w:val="711538AE"/>
    <w:rsid w:val="711ADDA2"/>
    <w:rsid w:val="7140DFCE"/>
    <w:rsid w:val="7150DA03"/>
    <w:rsid w:val="7191B80C"/>
    <w:rsid w:val="71C34B89"/>
    <w:rsid w:val="71C9BDEE"/>
    <w:rsid w:val="71CAD3B7"/>
    <w:rsid w:val="71CBD419"/>
    <w:rsid w:val="71DD3E57"/>
    <w:rsid w:val="71DEFA4E"/>
    <w:rsid w:val="71E4B313"/>
    <w:rsid w:val="71F5D87D"/>
    <w:rsid w:val="71F6FD6C"/>
    <w:rsid w:val="721A4F1A"/>
    <w:rsid w:val="721C8D17"/>
    <w:rsid w:val="721E9452"/>
    <w:rsid w:val="72439A31"/>
    <w:rsid w:val="7283F597"/>
    <w:rsid w:val="72A80A0D"/>
    <w:rsid w:val="72B30182"/>
    <w:rsid w:val="72BCDA33"/>
    <w:rsid w:val="72BF8194"/>
    <w:rsid w:val="72D069D5"/>
    <w:rsid w:val="72DB9E99"/>
    <w:rsid w:val="730B19C0"/>
    <w:rsid w:val="732E2D12"/>
    <w:rsid w:val="7331ABBA"/>
    <w:rsid w:val="7338A36A"/>
    <w:rsid w:val="73793387"/>
    <w:rsid w:val="738A6288"/>
    <w:rsid w:val="738CDD62"/>
    <w:rsid w:val="739850B2"/>
    <w:rsid w:val="739C7130"/>
    <w:rsid w:val="73EBD4E5"/>
    <w:rsid w:val="74003364"/>
    <w:rsid w:val="741CC714"/>
    <w:rsid w:val="7444114E"/>
    <w:rsid w:val="744FB9F6"/>
    <w:rsid w:val="746A9EF6"/>
    <w:rsid w:val="74717A48"/>
    <w:rsid w:val="748BF8ED"/>
    <w:rsid w:val="74A731E5"/>
    <w:rsid w:val="74B3CB70"/>
    <w:rsid w:val="74CA0CDD"/>
    <w:rsid w:val="750374DB"/>
    <w:rsid w:val="750765CF"/>
    <w:rsid w:val="751E5F64"/>
    <w:rsid w:val="757EFB64"/>
    <w:rsid w:val="757F6958"/>
    <w:rsid w:val="75B05464"/>
    <w:rsid w:val="75C25401"/>
    <w:rsid w:val="75DE98A2"/>
    <w:rsid w:val="761C4BBA"/>
    <w:rsid w:val="76291901"/>
    <w:rsid w:val="76343B0F"/>
    <w:rsid w:val="769F453C"/>
    <w:rsid w:val="76B67202"/>
    <w:rsid w:val="76D8B4CE"/>
    <w:rsid w:val="76E19D5A"/>
    <w:rsid w:val="76EB5D0A"/>
    <w:rsid w:val="7705E064"/>
    <w:rsid w:val="77139EBB"/>
    <w:rsid w:val="77464995"/>
    <w:rsid w:val="7747A247"/>
    <w:rsid w:val="77527170"/>
    <w:rsid w:val="77627DDD"/>
    <w:rsid w:val="7762A27D"/>
    <w:rsid w:val="77667682"/>
    <w:rsid w:val="776D9150"/>
    <w:rsid w:val="77741A33"/>
    <w:rsid w:val="778AF617"/>
    <w:rsid w:val="77EB9EFE"/>
    <w:rsid w:val="77F35C0E"/>
    <w:rsid w:val="78011771"/>
    <w:rsid w:val="780377F8"/>
    <w:rsid w:val="7872FC30"/>
    <w:rsid w:val="7876A4E6"/>
    <w:rsid w:val="7899C34B"/>
    <w:rsid w:val="78AA0BA6"/>
    <w:rsid w:val="78BAA087"/>
    <w:rsid w:val="78DACE6F"/>
    <w:rsid w:val="78E219F6"/>
    <w:rsid w:val="78FA5570"/>
    <w:rsid w:val="79014324"/>
    <w:rsid w:val="790C349F"/>
    <w:rsid w:val="798464DC"/>
    <w:rsid w:val="7994EEFF"/>
    <w:rsid w:val="799C0179"/>
    <w:rsid w:val="79ACFEC8"/>
    <w:rsid w:val="79B1ED93"/>
    <w:rsid w:val="79D65219"/>
    <w:rsid w:val="7A1A3379"/>
    <w:rsid w:val="7A20722F"/>
    <w:rsid w:val="7A35EE54"/>
    <w:rsid w:val="7A4D91CA"/>
    <w:rsid w:val="7A67722B"/>
    <w:rsid w:val="7AB0E016"/>
    <w:rsid w:val="7ABF1D60"/>
    <w:rsid w:val="7B117E5E"/>
    <w:rsid w:val="7B155B64"/>
    <w:rsid w:val="7B3CBD9F"/>
    <w:rsid w:val="7B4AAB8E"/>
    <w:rsid w:val="7BA9246B"/>
    <w:rsid w:val="7BB81F74"/>
    <w:rsid w:val="7BC0A44C"/>
    <w:rsid w:val="7C175835"/>
    <w:rsid w:val="7C594E3E"/>
    <w:rsid w:val="7C6D4175"/>
    <w:rsid w:val="7C916A13"/>
    <w:rsid w:val="7CD4D343"/>
    <w:rsid w:val="7CD6F347"/>
    <w:rsid w:val="7CF7ACBF"/>
    <w:rsid w:val="7D01EE4E"/>
    <w:rsid w:val="7D109EBA"/>
    <w:rsid w:val="7D28A5A8"/>
    <w:rsid w:val="7D4CA51C"/>
    <w:rsid w:val="7D5A6125"/>
    <w:rsid w:val="7D6F194E"/>
    <w:rsid w:val="7D830BD5"/>
    <w:rsid w:val="7D9E5AE9"/>
    <w:rsid w:val="7DAF8D01"/>
    <w:rsid w:val="7DC77287"/>
    <w:rsid w:val="7DCE433C"/>
    <w:rsid w:val="7DF11CA6"/>
    <w:rsid w:val="7E17A3EB"/>
    <w:rsid w:val="7E32A862"/>
    <w:rsid w:val="7E570DFD"/>
    <w:rsid w:val="7E66772F"/>
    <w:rsid w:val="7E853A34"/>
    <w:rsid w:val="7E952578"/>
    <w:rsid w:val="7E9FD2E4"/>
    <w:rsid w:val="7EA860E5"/>
    <w:rsid w:val="7EED5D00"/>
    <w:rsid w:val="7F00BFA8"/>
    <w:rsid w:val="7F06D4E5"/>
    <w:rsid w:val="7F0B30F8"/>
    <w:rsid w:val="7F1ACF86"/>
    <w:rsid w:val="7F1D46DF"/>
    <w:rsid w:val="7F285D55"/>
    <w:rsid w:val="7F6A9DE3"/>
    <w:rsid w:val="7F6BBC53"/>
    <w:rsid w:val="7FC50D22"/>
    <w:rsid w:val="7FDC4888"/>
    <w:rsid w:val="7FEDCE13"/>
    <w:rsid w:val="7FF5BD75"/>
    <w:rsid w:val="7FFAD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097A0"/>
  <w15:docId w15:val="{2B080876-757C-4E07-BCEA-595B2EA8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4"/>
        <w:szCs w:val="24"/>
        <w:lang w:val="en-IE" w:eastAsia="ja-JP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670"/>
  </w:style>
  <w:style w:type="paragraph" w:styleId="Heading1">
    <w:name w:val="heading 1"/>
    <w:basedOn w:val="Normal"/>
    <w:next w:val="Normal"/>
    <w:uiPriority w:val="9"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240" w:line="263" w:lineRule="auto"/>
      <w:ind w:left="432" w:right="-47" w:hanging="432"/>
      <w:outlineLvl w:val="0"/>
    </w:pPr>
    <w:rPr>
      <w:b/>
      <w:color w:val="000000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240"/>
      <w:ind w:left="576" w:right="-47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ind w:right="-7586"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ind w:left="864" w:hanging="864"/>
      <w:outlineLvl w:val="3"/>
    </w:pPr>
    <w:rPr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/>
      <w:outlineLvl w:val="4"/>
    </w:pPr>
    <w:rPr>
      <w:rFonts w:ascii="Calibri" w:eastAsia="Calibri" w:hAnsi="Calibri" w:cs="Calibri"/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rFonts w:ascii="Calibri" w:eastAsia="Calibri" w:hAnsi="Calibri" w:cs="Calibri"/>
      <w:color w:val="1F38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rFonts w:ascii="Calibri" w:eastAsia="Calibri" w:hAnsi="Calibri" w:cs="Calibr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="Calibri" w:eastAsia="Calibri" w:hAnsi="Calibri" w:cs="Calibri"/>
      <w:color w:val="5A5A5A"/>
      <w:sz w:val="22"/>
      <w:szCs w:val="22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00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F700C"/>
  </w:style>
  <w:style w:type="character" w:customStyle="1" w:styleId="csl-entry">
    <w:name w:val="csl-entry"/>
    <w:basedOn w:val="DefaultParagraphFont"/>
    <w:rsid w:val="0A45B04D"/>
  </w:style>
  <w:style w:type="paragraph" w:customStyle="1" w:styleId="paragraph">
    <w:name w:val="paragraph"/>
    <w:basedOn w:val="Normal"/>
    <w:rsid w:val="006F73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IE"/>
    </w:rPr>
  </w:style>
  <w:style w:type="character" w:customStyle="1" w:styleId="normaltextrun">
    <w:name w:val="normaltextrun"/>
    <w:basedOn w:val="DefaultParagraphFont"/>
    <w:rsid w:val="006F7348"/>
  </w:style>
  <w:style w:type="character" w:customStyle="1" w:styleId="eop">
    <w:name w:val="eop"/>
    <w:basedOn w:val="DefaultParagraphFont"/>
    <w:rsid w:val="006F7348"/>
  </w:style>
  <w:style w:type="paragraph" w:styleId="Caption">
    <w:name w:val="caption"/>
    <w:basedOn w:val="Normal"/>
    <w:next w:val="Normal"/>
    <w:uiPriority w:val="35"/>
    <w:unhideWhenUsed/>
    <w:qFormat/>
    <w:rsid w:val="00CC0F4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4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AA8"/>
  </w:style>
  <w:style w:type="paragraph" w:styleId="Footer">
    <w:name w:val="footer"/>
    <w:basedOn w:val="Normal"/>
    <w:link w:val="FooterChar"/>
    <w:uiPriority w:val="99"/>
    <w:unhideWhenUsed/>
    <w:rsid w:val="00054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AA8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27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90670"/>
    <w:rPr>
      <w:color w:val="808080"/>
    </w:rPr>
  </w:style>
  <w:style w:type="paragraph" w:customStyle="1" w:styleId="Bibliography1">
    <w:name w:val="Bibliography1"/>
    <w:basedOn w:val="Normal"/>
    <w:rsid w:val="002906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IE"/>
    </w:rPr>
  </w:style>
  <w:style w:type="character" w:styleId="Hyperlink">
    <w:name w:val="Hyperlink"/>
    <w:basedOn w:val="DefaultParagraphFont"/>
    <w:uiPriority w:val="99"/>
    <w:unhideWhenUsed/>
    <w:rsid w:val="00290670"/>
    <w:rPr>
      <w:color w:val="0000FF"/>
      <w:u w:val="single"/>
    </w:rPr>
  </w:style>
  <w:style w:type="paragraph" w:styleId="Revision">
    <w:name w:val="Revision"/>
    <w:hidden/>
    <w:uiPriority w:val="99"/>
    <w:semiHidden/>
    <w:rsid w:val="004800CA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F45D3A"/>
    <w:rPr>
      <w:b/>
      <w:i/>
    </w:rPr>
  </w:style>
  <w:style w:type="character" w:styleId="Emphasis">
    <w:name w:val="Emphasis"/>
    <w:basedOn w:val="DefaultParagraphFont"/>
    <w:uiPriority w:val="20"/>
    <w:qFormat/>
    <w:rsid w:val="0035082A"/>
    <w:rPr>
      <w:i/>
      <w:iCs/>
    </w:rPr>
  </w:style>
  <w:style w:type="character" w:customStyle="1" w:styleId="apple-converted-space">
    <w:name w:val="apple-converted-space"/>
    <w:basedOn w:val="DefaultParagraphFont"/>
    <w:rsid w:val="00D67C37"/>
  </w:style>
  <w:style w:type="character" w:styleId="Strong">
    <w:name w:val="Strong"/>
    <w:basedOn w:val="DefaultParagraphFont"/>
    <w:uiPriority w:val="22"/>
    <w:qFormat/>
    <w:rsid w:val="00D67C37"/>
    <w:rPr>
      <w:b/>
      <w:bCs/>
    </w:rPr>
  </w:style>
  <w:style w:type="paragraph" w:customStyle="1" w:styleId="Bibliography2">
    <w:name w:val="Bibliography2"/>
    <w:basedOn w:val="Normal"/>
    <w:rsid w:val="00457F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123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1235D0"/>
  </w:style>
  <w:style w:type="paragraph" w:customStyle="1" w:styleId="Bibliography3">
    <w:name w:val="Bibliography3"/>
    <w:basedOn w:val="Normal"/>
    <w:rsid w:val="009B0E3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179DC"/>
    <w:rPr>
      <w:color w:val="800080" w:themeColor="followedHyperlink"/>
      <w:u w:val="single"/>
    </w:rPr>
  </w:style>
  <w:style w:type="paragraph" w:customStyle="1" w:styleId="Bibliography4">
    <w:name w:val="Bibliography4"/>
    <w:basedOn w:val="Normal"/>
    <w:rsid w:val="00C333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Bibliography5">
    <w:name w:val="Bibliography5"/>
    <w:basedOn w:val="Normal"/>
    <w:rsid w:val="00FE31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Bibliography6">
    <w:name w:val="Bibliography6"/>
    <w:basedOn w:val="Normal"/>
    <w:rsid w:val="002B46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Bibliography60">
    <w:name w:val="Bibliography60"/>
    <w:basedOn w:val="Normal"/>
    <w:rsid w:val="001350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  <w:style w:type="character" w:customStyle="1" w:styleId="findhit">
    <w:name w:val="findhit"/>
    <w:basedOn w:val="DefaultParagraphFont"/>
    <w:rsid w:val="007A33E2"/>
  </w:style>
  <w:style w:type="paragraph" w:customStyle="1" w:styleId="Bibliography7">
    <w:name w:val="Bibliography7"/>
    <w:basedOn w:val="Normal"/>
    <w:rsid w:val="00E63E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4752E"/>
    <w:pPr>
      <w:spacing w:after="0"/>
      <w:jc w:val="center"/>
    </w:pPr>
    <w:rPr>
      <w:noProof/>
    </w:rPr>
  </w:style>
  <w:style w:type="character" w:customStyle="1" w:styleId="SubtitleChar">
    <w:name w:val="Subtitle Char"/>
    <w:basedOn w:val="DefaultParagraphFont"/>
    <w:link w:val="Subtitle"/>
    <w:uiPriority w:val="11"/>
    <w:rsid w:val="0004752E"/>
    <w:rPr>
      <w:rFonts w:ascii="Calibri" w:eastAsia="Calibri" w:hAnsi="Calibri" w:cs="Calibri"/>
      <w:color w:val="5A5A5A"/>
      <w:sz w:val="22"/>
      <w:szCs w:val="22"/>
    </w:rPr>
  </w:style>
  <w:style w:type="character" w:customStyle="1" w:styleId="EndNoteBibliographyTitleChar">
    <w:name w:val="EndNote Bibliography Title Char"/>
    <w:basedOn w:val="SubtitleChar"/>
    <w:link w:val="EndNoteBibliographyTitle"/>
    <w:rsid w:val="0004752E"/>
    <w:rPr>
      <w:rFonts w:ascii="Calibri" w:eastAsia="Calibri" w:hAnsi="Calibri" w:cs="Calibri"/>
      <w:noProof/>
      <w:color w:val="5A5A5A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4752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ubtitleChar"/>
    <w:link w:val="EndNoteBibliography"/>
    <w:rsid w:val="0004752E"/>
    <w:rPr>
      <w:rFonts w:ascii="Calibri" w:eastAsia="Calibri" w:hAnsi="Calibri" w:cs="Calibri"/>
      <w:noProof/>
      <w:color w:val="5A5A5A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590851"/>
    <w:rPr>
      <w:color w:val="605E5C"/>
      <w:shd w:val="clear" w:color="auto" w:fill="E1DFDD"/>
    </w:rPr>
  </w:style>
  <w:style w:type="paragraph" w:customStyle="1" w:styleId="Bibliography8">
    <w:name w:val="Bibliography8"/>
    <w:basedOn w:val="Normal"/>
    <w:rsid w:val="00C068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Bibliography9">
    <w:name w:val="Bibliography9"/>
    <w:basedOn w:val="Normal"/>
    <w:rsid w:val="00073E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1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0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15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5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3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1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3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3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2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6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7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6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9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3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4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4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0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9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90FB00A-44F8-8B4D-91A1-8003C6BA4F89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3d53862-6b59-422e-8587-0b5325f15162">
      <UserInfo>
        <DisplayName>Helen French</DisplayName>
        <AccountId>13</AccountId>
        <AccountType/>
      </UserInfo>
      <UserInfo>
        <DisplayName>Louise Keating</DisplayName>
        <AccountId>15</AccountId>
        <AccountType/>
      </UserInfo>
      <UserInfo>
        <DisplayName>Sarah Murphy</DisplayName>
        <AccountId>155</AccountId>
        <AccountType/>
      </UserInfo>
    </SharedWithUsers>
    <_Flow_SignoffStatus xmlns="a4779087-8a14-48bc-83b6-39069f874b79" xsi:nil="true"/>
    <lcf76f155ced4ddcb4097134ff3c332f xmlns="a4779087-8a14-48bc-83b6-39069f874b79">
      <Terms xmlns="http://schemas.microsoft.com/office/infopath/2007/PartnerControls"/>
    </lcf76f155ced4ddcb4097134ff3c332f>
    <TaxCatchAll xmlns="f33f1423-a973-4fe1-9b3c-d9f0851de49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C5AF327C3E9249B2EFE59974085419" ma:contentTypeVersion="19" ma:contentTypeDescription="Create a new document." ma:contentTypeScope="" ma:versionID="a7a2ccebbc96d9f25cf6b293f89e7c70">
  <xsd:schema xmlns:xsd="http://www.w3.org/2001/XMLSchema" xmlns:xs="http://www.w3.org/2001/XMLSchema" xmlns:p="http://schemas.microsoft.com/office/2006/metadata/properties" xmlns:ns2="a4779087-8a14-48bc-83b6-39069f874b79" xmlns:ns3="c3d53862-6b59-422e-8587-0b5325f15162" xmlns:ns4="f33f1423-a973-4fe1-9b3c-d9f0851de49f" targetNamespace="http://schemas.microsoft.com/office/2006/metadata/properties" ma:root="true" ma:fieldsID="abb018110baeb333c2cf543e047c66ba" ns2:_="" ns3:_="" ns4:_="">
    <xsd:import namespace="a4779087-8a14-48bc-83b6-39069f874b79"/>
    <xsd:import namespace="c3d53862-6b59-422e-8587-0b5325f15162"/>
    <xsd:import namespace="f33f1423-a973-4fe1-9b3c-d9f0851de4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79087-8a14-48bc-83b6-39069f874b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Flow_SignoffStatus" ma:index="12" nillable="true" ma:displayName="Sign-off status" ma:internalName="_x0024_Resources_x003a_core_x002c_Signoff_Status_x003b_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518ae7c-5fc3-448c-af18-0d24f508cb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d53862-6b59-422e-8587-0b5325f151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3f1423-a973-4fe1-9b3c-d9f0851de49f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1b60830e-d726-40dc-ab50-6636701bc774}" ma:internalName="TaxCatchAll" ma:showField="CatchAllData" ma:web="c3d53862-6b59-422e-8587-0b5325f1516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696EB6-91F8-4BF7-9172-551F8D530DD7}">
  <ds:schemaRefs>
    <ds:schemaRef ds:uri="http://schemas.microsoft.com/office/2006/metadata/properties"/>
    <ds:schemaRef ds:uri="http://schemas.microsoft.com/office/infopath/2007/PartnerControls"/>
    <ds:schemaRef ds:uri="c3d53862-6b59-422e-8587-0b5325f15162"/>
    <ds:schemaRef ds:uri="a4779087-8a14-48bc-83b6-39069f874b79"/>
    <ds:schemaRef ds:uri="f33f1423-a973-4fe1-9b3c-d9f0851de49f"/>
  </ds:schemaRefs>
</ds:datastoreItem>
</file>

<file path=customXml/itemProps2.xml><?xml version="1.0" encoding="utf-8"?>
<ds:datastoreItem xmlns:ds="http://schemas.openxmlformats.org/officeDocument/2006/customXml" ds:itemID="{5C6714C9-74E8-4A82-A1BB-206873453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779087-8a14-48bc-83b6-39069f874b79"/>
    <ds:schemaRef ds:uri="c3d53862-6b59-422e-8587-0b5325f15162"/>
    <ds:schemaRef ds:uri="f33f1423-a973-4fe1-9b3c-d9f0851de4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885ECE-8553-4F32-B098-29636CA1F8D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4B5DCE9-7021-46F1-9090-E4D2E1E6D8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2</Words>
  <Characters>3666</Characters>
  <Application>Microsoft Office Word</Application>
  <DocSecurity>4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urphy</dc:creator>
  <cp:keywords/>
  <cp:lastModifiedBy>Sarah J. Murphy</cp:lastModifiedBy>
  <cp:revision>86</cp:revision>
  <cp:lastPrinted>2024-11-01T22:18:00Z</cp:lastPrinted>
  <dcterms:created xsi:type="dcterms:W3CDTF">2025-02-03T03:05:00Z</dcterms:created>
  <dcterms:modified xsi:type="dcterms:W3CDTF">2025-02-04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C5AF327C3E9249B2EFE59974085419</vt:lpwstr>
  </property>
  <property fmtid="{D5CDD505-2E9C-101B-9397-08002B2CF9AE}" pid="3" name="MediaServiceImageTags">
    <vt:lpwstr/>
  </property>
</Properties>
</file>